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A7F2C" w14:textId="37FE2230" w:rsidR="00BA7C71" w:rsidRPr="00FB5985" w:rsidRDefault="00BA7C71" w:rsidP="00BA7C71">
      <w:pPr>
        <w:rPr>
          <w:rFonts w:ascii="Times New Roman" w:hAnsi="Times New Roman" w:cs="Times New Roman"/>
        </w:rPr>
      </w:pPr>
      <w:r w:rsidRPr="00FB5985">
        <w:rPr>
          <w:rFonts w:ascii="Times New Roman" w:hAnsi="Times New Roman" w:cs="Times New Roman"/>
        </w:rPr>
        <w:t>The tables of all the ten MHC II epitopes of TASP with their scores and percentile rank representing their affinities for different BOLA alleles. The peptide which has been selected for chimeric vaccine construction has been represented in bold letters.</w:t>
      </w:r>
      <w:r w:rsidR="00FB5985" w:rsidRPr="00FB5985">
        <w:t xml:space="preserve"> </w:t>
      </w:r>
      <w:r w:rsidR="00FB5985" w:rsidRPr="00FB5985">
        <w:rPr>
          <w:rFonts w:ascii="Times New Roman" w:hAnsi="Times New Roman" w:cs="Times New Roman"/>
        </w:rPr>
        <w:t>The BoLA alleles binding with the selected peptide possessing a percentile value &gt;50 is highlighted as yellow. The BoLA allele that has bonded with the selected peptide with the lowest percentile rank is highlighted as green.</w:t>
      </w:r>
    </w:p>
    <w:p w14:paraId="738FE7A8" w14:textId="72B70B45" w:rsidR="00F5405C" w:rsidRDefault="00F5405C"/>
    <w:tbl>
      <w:tblPr>
        <w:tblStyle w:val="TableGrid"/>
        <w:tblW w:w="9867" w:type="dxa"/>
        <w:tblLook w:val="04A0" w:firstRow="1" w:lastRow="0" w:firstColumn="1" w:lastColumn="0" w:noHBand="0" w:noVBand="1"/>
      </w:tblPr>
      <w:tblGrid>
        <w:gridCol w:w="2041"/>
        <w:gridCol w:w="2041"/>
        <w:gridCol w:w="3127"/>
        <w:gridCol w:w="1464"/>
        <w:gridCol w:w="1194"/>
      </w:tblGrid>
      <w:tr w:rsidR="00B37753" w:rsidRPr="00F5405C" w14:paraId="5130FCBB" w14:textId="77777777" w:rsidTr="00B37753">
        <w:trPr>
          <w:trHeight w:val="249"/>
        </w:trPr>
        <w:tc>
          <w:tcPr>
            <w:tcW w:w="2041" w:type="dxa"/>
          </w:tcPr>
          <w:p w14:paraId="178802BA" w14:textId="3C311F53" w:rsidR="00B37753" w:rsidRPr="00F5405C" w:rsidRDefault="00B37753" w:rsidP="003414AC">
            <w:r>
              <w:t>Alleles</w:t>
            </w:r>
          </w:p>
        </w:tc>
        <w:tc>
          <w:tcPr>
            <w:tcW w:w="2041" w:type="dxa"/>
          </w:tcPr>
          <w:p w14:paraId="4688238E" w14:textId="6408339C" w:rsidR="00B37753" w:rsidRPr="00F5405C" w:rsidRDefault="00B37753" w:rsidP="003414AC">
            <w:r>
              <w:t>Core sequence</w:t>
            </w:r>
          </w:p>
        </w:tc>
        <w:tc>
          <w:tcPr>
            <w:tcW w:w="3127" w:type="dxa"/>
          </w:tcPr>
          <w:p w14:paraId="6FC8C65D" w14:textId="0284A231" w:rsidR="00B37753" w:rsidRPr="00F5405C" w:rsidRDefault="00B37753" w:rsidP="003414AC">
            <w:r>
              <w:t>Peptide</w:t>
            </w:r>
          </w:p>
        </w:tc>
        <w:tc>
          <w:tcPr>
            <w:tcW w:w="1464" w:type="dxa"/>
          </w:tcPr>
          <w:p w14:paraId="046EDE71" w14:textId="1B7B8ADA" w:rsidR="00B37753" w:rsidRPr="00F5405C" w:rsidRDefault="00B37753" w:rsidP="003414AC">
            <w:r>
              <w:t>Score</w:t>
            </w:r>
          </w:p>
        </w:tc>
        <w:tc>
          <w:tcPr>
            <w:tcW w:w="1194" w:type="dxa"/>
          </w:tcPr>
          <w:p w14:paraId="2C5843E2" w14:textId="09D76FDE" w:rsidR="00B37753" w:rsidRPr="00F5405C" w:rsidRDefault="00B37753" w:rsidP="003414AC">
            <w:r>
              <w:t>Percentile rank</w:t>
            </w:r>
          </w:p>
        </w:tc>
      </w:tr>
      <w:tr w:rsidR="00B37753" w:rsidRPr="00F5405C" w14:paraId="7D1D5F66" w14:textId="77777777" w:rsidTr="00B37753">
        <w:trPr>
          <w:trHeight w:val="509"/>
        </w:trPr>
        <w:tc>
          <w:tcPr>
            <w:tcW w:w="2041" w:type="dxa"/>
          </w:tcPr>
          <w:p w14:paraId="3B6A04E7" w14:textId="77777777" w:rsidR="00B37753" w:rsidRPr="00F5405C" w:rsidRDefault="00B37753" w:rsidP="003414AC">
            <w:r w:rsidRPr="003671B6">
              <w:rPr>
                <w:highlight w:val="green"/>
              </w:rPr>
              <w:t>HLA-DRB3*01:01</w:t>
            </w:r>
          </w:p>
        </w:tc>
        <w:tc>
          <w:tcPr>
            <w:tcW w:w="2041" w:type="dxa"/>
          </w:tcPr>
          <w:p w14:paraId="430AD213" w14:textId="77777777" w:rsidR="00B37753" w:rsidRPr="00F5405C" w:rsidRDefault="00B37753" w:rsidP="003414AC">
            <w:r w:rsidRPr="00F5405C">
              <w:t>SSGDGAAPC</w:t>
            </w:r>
          </w:p>
        </w:tc>
        <w:tc>
          <w:tcPr>
            <w:tcW w:w="3127" w:type="dxa"/>
            <w:vMerge w:val="restart"/>
          </w:tcPr>
          <w:p w14:paraId="5EF2CA94" w14:textId="77777777" w:rsidR="00B37753" w:rsidRPr="00DE33E0" w:rsidRDefault="00B37753" w:rsidP="003414AC">
            <w:pPr>
              <w:rPr>
                <w:b/>
                <w:bCs/>
              </w:rPr>
            </w:pPr>
            <w:r w:rsidRPr="00DE33E0">
              <w:rPr>
                <w:b/>
                <w:bCs/>
              </w:rPr>
              <w:t>PTKASSSGDGAAPCH</w:t>
            </w:r>
          </w:p>
          <w:p w14:paraId="112A0A15" w14:textId="59906ED8" w:rsidR="00B37753" w:rsidRPr="00F5405C" w:rsidRDefault="00B37753" w:rsidP="003414AC"/>
        </w:tc>
        <w:tc>
          <w:tcPr>
            <w:tcW w:w="1464" w:type="dxa"/>
          </w:tcPr>
          <w:p w14:paraId="14D17FAE" w14:textId="77777777" w:rsidR="00B37753" w:rsidRPr="00F5405C" w:rsidRDefault="00B37753" w:rsidP="003414AC">
            <w:r w:rsidRPr="00F5405C">
              <w:t>0.0010</w:t>
            </w:r>
          </w:p>
        </w:tc>
        <w:tc>
          <w:tcPr>
            <w:tcW w:w="1194" w:type="dxa"/>
          </w:tcPr>
          <w:p w14:paraId="441BE497" w14:textId="77777777" w:rsidR="00B37753" w:rsidRPr="00F5405C" w:rsidRDefault="00B37753" w:rsidP="003414AC">
            <w:r w:rsidRPr="00F5405C">
              <w:t>71</w:t>
            </w:r>
          </w:p>
        </w:tc>
      </w:tr>
      <w:tr w:rsidR="00B37753" w:rsidRPr="00F5405C" w14:paraId="7B476316" w14:textId="77777777" w:rsidTr="00B37753">
        <w:trPr>
          <w:trHeight w:val="498"/>
        </w:trPr>
        <w:tc>
          <w:tcPr>
            <w:tcW w:w="2041" w:type="dxa"/>
          </w:tcPr>
          <w:p w14:paraId="6AE1D77E" w14:textId="77777777" w:rsidR="00B37753" w:rsidRPr="00F5405C" w:rsidRDefault="00B37753" w:rsidP="003414AC">
            <w:r w:rsidRPr="00F5405C">
              <w:t>HLA-DRB1*04:01</w:t>
            </w:r>
          </w:p>
        </w:tc>
        <w:tc>
          <w:tcPr>
            <w:tcW w:w="2041" w:type="dxa"/>
          </w:tcPr>
          <w:p w14:paraId="1D614B8A" w14:textId="77777777" w:rsidR="00B37753" w:rsidRPr="00F5405C" w:rsidRDefault="00B37753" w:rsidP="003414AC">
            <w:r w:rsidRPr="00F5405C">
              <w:t>ASSSGDGAA</w:t>
            </w:r>
          </w:p>
        </w:tc>
        <w:tc>
          <w:tcPr>
            <w:tcW w:w="3127" w:type="dxa"/>
            <w:vMerge/>
          </w:tcPr>
          <w:p w14:paraId="389B9C57" w14:textId="36BBD54D" w:rsidR="00B37753" w:rsidRPr="00F5405C" w:rsidRDefault="00B37753" w:rsidP="003414AC"/>
        </w:tc>
        <w:tc>
          <w:tcPr>
            <w:tcW w:w="1464" w:type="dxa"/>
          </w:tcPr>
          <w:p w14:paraId="44C979B7" w14:textId="77777777" w:rsidR="00B37753" w:rsidRPr="00F5405C" w:rsidRDefault="00B37753" w:rsidP="003414AC">
            <w:r w:rsidRPr="00F5405C">
              <w:t>0.0016</w:t>
            </w:r>
          </w:p>
        </w:tc>
        <w:tc>
          <w:tcPr>
            <w:tcW w:w="1194" w:type="dxa"/>
          </w:tcPr>
          <w:p w14:paraId="004F3F98" w14:textId="77777777" w:rsidR="00B37753" w:rsidRPr="00F5405C" w:rsidRDefault="00B37753" w:rsidP="003414AC">
            <w:r w:rsidRPr="00F5405C">
              <w:t>78</w:t>
            </w:r>
          </w:p>
        </w:tc>
      </w:tr>
      <w:tr w:rsidR="00B37753" w:rsidRPr="00F5405C" w14:paraId="17D674DA" w14:textId="77777777" w:rsidTr="00B37753">
        <w:trPr>
          <w:trHeight w:val="509"/>
        </w:trPr>
        <w:tc>
          <w:tcPr>
            <w:tcW w:w="2041" w:type="dxa"/>
          </w:tcPr>
          <w:p w14:paraId="7CB13E06" w14:textId="77777777" w:rsidR="00B37753" w:rsidRPr="00F5405C" w:rsidRDefault="00B37753" w:rsidP="003414AC">
            <w:r w:rsidRPr="00F5405C">
              <w:t>HLA-DRB3*02:01</w:t>
            </w:r>
          </w:p>
        </w:tc>
        <w:tc>
          <w:tcPr>
            <w:tcW w:w="2041" w:type="dxa"/>
          </w:tcPr>
          <w:p w14:paraId="5129BC43" w14:textId="77777777" w:rsidR="00B37753" w:rsidRPr="00F5405C" w:rsidRDefault="00B37753" w:rsidP="003414AC">
            <w:r w:rsidRPr="00F5405C">
              <w:t>SSGDGAAPC</w:t>
            </w:r>
          </w:p>
        </w:tc>
        <w:tc>
          <w:tcPr>
            <w:tcW w:w="3127" w:type="dxa"/>
            <w:vMerge/>
          </w:tcPr>
          <w:p w14:paraId="49283F17" w14:textId="19E351AB" w:rsidR="00B37753" w:rsidRPr="00F5405C" w:rsidRDefault="00B37753" w:rsidP="003414AC"/>
        </w:tc>
        <w:tc>
          <w:tcPr>
            <w:tcW w:w="1464" w:type="dxa"/>
          </w:tcPr>
          <w:p w14:paraId="28092CA6" w14:textId="77777777" w:rsidR="00B37753" w:rsidRPr="00F5405C" w:rsidRDefault="00B37753" w:rsidP="003414AC">
            <w:r w:rsidRPr="00F5405C">
              <w:t>0.0014</w:t>
            </w:r>
          </w:p>
        </w:tc>
        <w:tc>
          <w:tcPr>
            <w:tcW w:w="1194" w:type="dxa"/>
          </w:tcPr>
          <w:p w14:paraId="0302A73D" w14:textId="77777777" w:rsidR="00B37753" w:rsidRPr="00F5405C" w:rsidRDefault="00B37753" w:rsidP="003414AC">
            <w:r w:rsidRPr="00F5405C">
              <w:t>80</w:t>
            </w:r>
          </w:p>
        </w:tc>
      </w:tr>
      <w:tr w:rsidR="00B37753" w:rsidRPr="00F5405C" w14:paraId="61E7337E" w14:textId="77777777" w:rsidTr="00B37753">
        <w:trPr>
          <w:trHeight w:val="509"/>
        </w:trPr>
        <w:tc>
          <w:tcPr>
            <w:tcW w:w="2041" w:type="dxa"/>
          </w:tcPr>
          <w:p w14:paraId="194D90B0" w14:textId="77777777" w:rsidR="00B37753" w:rsidRPr="00F5405C" w:rsidRDefault="00B37753" w:rsidP="003414AC">
            <w:r w:rsidRPr="00F5405C">
              <w:t>HLA-DRB1*03:01</w:t>
            </w:r>
          </w:p>
        </w:tc>
        <w:tc>
          <w:tcPr>
            <w:tcW w:w="2041" w:type="dxa"/>
          </w:tcPr>
          <w:p w14:paraId="08916407" w14:textId="77777777" w:rsidR="00B37753" w:rsidRPr="00F5405C" w:rsidRDefault="00B37753" w:rsidP="003414AC">
            <w:r w:rsidRPr="00F5405C">
              <w:t>SSGDGAAPC</w:t>
            </w:r>
          </w:p>
        </w:tc>
        <w:tc>
          <w:tcPr>
            <w:tcW w:w="3127" w:type="dxa"/>
            <w:vMerge/>
          </w:tcPr>
          <w:p w14:paraId="4CB72434" w14:textId="145AC412" w:rsidR="00B37753" w:rsidRPr="00F5405C" w:rsidRDefault="00B37753" w:rsidP="003414AC"/>
        </w:tc>
        <w:tc>
          <w:tcPr>
            <w:tcW w:w="1464" w:type="dxa"/>
          </w:tcPr>
          <w:p w14:paraId="28F4B98E" w14:textId="77777777" w:rsidR="00B37753" w:rsidRPr="00F5405C" w:rsidRDefault="00B37753" w:rsidP="003414AC">
            <w:r w:rsidRPr="00F5405C">
              <w:t>0.0010</w:t>
            </w:r>
          </w:p>
        </w:tc>
        <w:tc>
          <w:tcPr>
            <w:tcW w:w="1194" w:type="dxa"/>
          </w:tcPr>
          <w:p w14:paraId="4F7F4E2F" w14:textId="77777777" w:rsidR="00B37753" w:rsidRPr="00F5405C" w:rsidRDefault="00B37753" w:rsidP="003414AC">
            <w:r w:rsidRPr="00F5405C">
              <w:t>85</w:t>
            </w:r>
          </w:p>
        </w:tc>
      </w:tr>
      <w:tr w:rsidR="00B37753" w:rsidRPr="00F5405C" w14:paraId="2F9A810D" w14:textId="77777777" w:rsidTr="00B37753">
        <w:trPr>
          <w:trHeight w:val="498"/>
        </w:trPr>
        <w:tc>
          <w:tcPr>
            <w:tcW w:w="2041" w:type="dxa"/>
          </w:tcPr>
          <w:p w14:paraId="7DAF617B" w14:textId="77777777" w:rsidR="00B37753" w:rsidRPr="00F5405C" w:rsidRDefault="00B37753" w:rsidP="003414AC">
            <w:r w:rsidRPr="00F5405C">
              <w:t>HLA-DRB1*11:01</w:t>
            </w:r>
          </w:p>
        </w:tc>
        <w:tc>
          <w:tcPr>
            <w:tcW w:w="2041" w:type="dxa"/>
          </w:tcPr>
          <w:p w14:paraId="1C6A3A37" w14:textId="77777777" w:rsidR="00B37753" w:rsidRPr="00F5405C" w:rsidRDefault="00B37753" w:rsidP="003414AC">
            <w:r w:rsidRPr="00F5405C">
              <w:t>ASSSGDGAA</w:t>
            </w:r>
          </w:p>
        </w:tc>
        <w:tc>
          <w:tcPr>
            <w:tcW w:w="3127" w:type="dxa"/>
            <w:vMerge/>
          </w:tcPr>
          <w:p w14:paraId="324807F4" w14:textId="250675CB" w:rsidR="00B37753" w:rsidRPr="00F5405C" w:rsidRDefault="00B37753" w:rsidP="003414AC"/>
        </w:tc>
        <w:tc>
          <w:tcPr>
            <w:tcW w:w="1464" w:type="dxa"/>
          </w:tcPr>
          <w:p w14:paraId="1065E96B" w14:textId="77777777" w:rsidR="00B37753" w:rsidRPr="00F5405C" w:rsidRDefault="00B37753" w:rsidP="003414AC">
            <w:r w:rsidRPr="00F5405C">
              <w:t>0.0003</w:t>
            </w:r>
          </w:p>
        </w:tc>
        <w:tc>
          <w:tcPr>
            <w:tcW w:w="1194" w:type="dxa"/>
          </w:tcPr>
          <w:p w14:paraId="30B8762E" w14:textId="77777777" w:rsidR="00B37753" w:rsidRPr="00F5405C" w:rsidRDefault="00B37753" w:rsidP="003414AC">
            <w:r w:rsidRPr="00F5405C">
              <w:t>96</w:t>
            </w:r>
          </w:p>
        </w:tc>
      </w:tr>
      <w:tr w:rsidR="00B37753" w:rsidRPr="00F5405C" w14:paraId="31C2BE6A" w14:textId="77777777" w:rsidTr="00B37753">
        <w:trPr>
          <w:trHeight w:val="509"/>
        </w:trPr>
        <w:tc>
          <w:tcPr>
            <w:tcW w:w="2041" w:type="dxa"/>
          </w:tcPr>
          <w:p w14:paraId="5555AE5B" w14:textId="77777777" w:rsidR="00B37753" w:rsidRPr="00F5405C" w:rsidRDefault="00B37753" w:rsidP="003414AC">
            <w:r w:rsidRPr="00F5405C">
              <w:t>HLA-DRB1*14:01</w:t>
            </w:r>
          </w:p>
        </w:tc>
        <w:tc>
          <w:tcPr>
            <w:tcW w:w="2041" w:type="dxa"/>
          </w:tcPr>
          <w:p w14:paraId="2FA06955" w14:textId="77777777" w:rsidR="00B37753" w:rsidRPr="00F5405C" w:rsidRDefault="00B37753" w:rsidP="003414AC">
            <w:r w:rsidRPr="00F5405C">
              <w:t>ASSSGDGAA</w:t>
            </w:r>
          </w:p>
        </w:tc>
        <w:tc>
          <w:tcPr>
            <w:tcW w:w="3127" w:type="dxa"/>
            <w:vMerge/>
          </w:tcPr>
          <w:p w14:paraId="37F5A132" w14:textId="20C9048E" w:rsidR="00B37753" w:rsidRPr="00F5405C" w:rsidRDefault="00B37753" w:rsidP="003414AC"/>
        </w:tc>
        <w:tc>
          <w:tcPr>
            <w:tcW w:w="1464" w:type="dxa"/>
          </w:tcPr>
          <w:p w14:paraId="6535C14C" w14:textId="77777777" w:rsidR="00B37753" w:rsidRPr="00F5405C" w:rsidRDefault="00B37753" w:rsidP="003414AC">
            <w:r w:rsidRPr="00F5405C">
              <w:t>0.0010</w:t>
            </w:r>
          </w:p>
        </w:tc>
        <w:tc>
          <w:tcPr>
            <w:tcW w:w="1194" w:type="dxa"/>
          </w:tcPr>
          <w:p w14:paraId="5A455B0C" w14:textId="77777777" w:rsidR="00B37753" w:rsidRPr="00F5405C" w:rsidRDefault="00B37753" w:rsidP="003414AC">
            <w:r w:rsidRPr="00F5405C">
              <w:t>96</w:t>
            </w:r>
          </w:p>
        </w:tc>
      </w:tr>
      <w:tr w:rsidR="00B37753" w:rsidRPr="00F5405C" w14:paraId="7872C982" w14:textId="77777777" w:rsidTr="00B37753">
        <w:trPr>
          <w:trHeight w:val="498"/>
        </w:trPr>
        <w:tc>
          <w:tcPr>
            <w:tcW w:w="2041" w:type="dxa"/>
          </w:tcPr>
          <w:p w14:paraId="170FC74C" w14:textId="77777777" w:rsidR="00B37753" w:rsidRPr="00F5405C" w:rsidRDefault="00B37753" w:rsidP="003414AC">
            <w:r w:rsidRPr="00F5405C">
              <w:t>HLA-DRB1*08:01</w:t>
            </w:r>
          </w:p>
        </w:tc>
        <w:tc>
          <w:tcPr>
            <w:tcW w:w="2041" w:type="dxa"/>
          </w:tcPr>
          <w:p w14:paraId="25877D3A" w14:textId="77777777" w:rsidR="00B37753" w:rsidRPr="00F5405C" w:rsidRDefault="00B37753" w:rsidP="003414AC">
            <w:r w:rsidRPr="00F5405C">
              <w:t>ASSSGDGAA</w:t>
            </w:r>
          </w:p>
        </w:tc>
        <w:tc>
          <w:tcPr>
            <w:tcW w:w="3127" w:type="dxa"/>
            <w:vMerge/>
          </w:tcPr>
          <w:p w14:paraId="59DBDD21" w14:textId="2D2E2736" w:rsidR="00B37753" w:rsidRPr="00F5405C" w:rsidRDefault="00B37753" w:rsidP="003414AC"/>
        </w:tc>
        <w:tc>
          <w:tcPr>
            <w:tcW w:w="1464" w:type="dxa"/>
          </w:tcPr>
          <w:p w14:paraId="62BF2AA1" w14:textId="77777777" w:rsidR="00B37753" w:rsidRPr="00F5405C" w:rsidRDefault="00B37753" w:rsidP="003414AC">
            <w:r w:rsidRPr="00F5405C">
              <w:t>0.0009</w:t>
            </w:r>
          </w:p>
        </w:tc>
        <w:tc>
          <w:tcPr>
            <w:tcW w:w="1194" w:type="dxa"/>
          </w:tcPr>
          <w:p w14:paraId="5AD3550D" w14:textId="77777777" w:rsidR="00B37753" w:rsidRPr="00F5405C" w:rsidRDefault="00B37753" w:rsidP="003414AC">
            <w:r w:rsidRPr="00F5405C">
              <w:t>97</w:t>
            </w:r>
          </w:p>
        </w:tc>
      </w:tr>
      <w:tr w:rsidR="00B37753" w:rsidRPr="00F5405C" w14:paraId="5219BFFD" w14:textId="77777777" w:rsidTr="00B37753">
        <w:trPr>
          <w:trHeight w:val="509"/>
        </w:trPr>
        <w:tc>
          <w:tcPr>
            <w:tcW w:w="2041" w:type="dxa"/>
          </w:tcPr>
          <w:p w14:paraId="66A96EBE" w14:textId="77777777" w:rsidR="00B37753" w:rsidRPr="00F5405C" w:rsidRDefault="00B37753" w:rsidP="003414AC">
            <w:r w:rsidRPr="00F5405C">
              <w:t>HLA-DRB1*13:01</w:t>
            </w:r>
          </w:p>
        </w:tc>
        <w:tc>
          <w:tcPr>
            <w:tcW w:w="2041" w:type="dxa"/>
          </w:tcPr>
          <w:p w14:paraId="63B7CC4A" w14:textId="77777777" w:rsidR="00B37753" w:rsidRPr="00F5405C" w:rsidRDefault="00B37753" w:rsidP="003414AC">
            <w:r w:rsidRPr="00F5405C">
              <w:t>SSGDGAAPC</w:t>
            </w:r>
          </w:p>
        </w:tc>
        <w:tc>
          <w:tcPr>
            <w:tcW w:w="3127" w:type="dxa"/>
            <w:vMerge/>
          </w:tcPr>
          <w:p w14:paraId="1D251172" w14:textId="49CB977C" w:rsidR="00B37753" w:rsidRPr="00F5405C" w:rsidRDefault="00B37753" w:rsidP="003414AC"/>
        </w:tc>
        <w:tc>
          <w:tcPr>
            <w:tcW w:w="1464" w:type="dxa"/>
          </w:tcPr>
          <w:p w14:paraId="321AFEBC" w14:textId="77777777" w:rsidR="00B37753" w:rsidRPr="00F5405C" w:rsidRDefault="00B37753" w:rsidP="003414AC">
            <w:r w:rsidRPr="00F5405C">
              <w:t>0.0003</w:t>
            </w:r>
          </w:p>
        </w:tc>
        <w:tc>
          <w:tcPr>
            <w:tcW w:w="1194" w:type="dxa"/>
          </w:tcPr>
          <w:p w14:paraId="566A1B48" w14:textId="77777777" w:rsidR="00B37753" w:rsidRPr="00B37753" w:rsidRDefault="00B37753" w:rsidP="00B37753">
            <w:r w:rsidRPr="00B37753">
              <w:t>99</w:t>
            </w:r>
          </w:p>
          <w:p w14:paraId="50AB2E3D" w14:textId="77777777" w:rsidR="00B37753" w:rsidRPr="00F5405C" w:rsidRDefault="00B37753" w:rsidP="003414AC"/>
        </w:tc>
      </w:tr>
    </w:tbl>
    <w:p w14:paraId="36D4B445" w14:textId="38274AB7" w:rsidR="00F5405C" w:rsidRPr="00F5405C" w:rsidRDefault="00F5405C" w:rsidP="00F5405C">
      <w:r w:rsidRPr="00F5405C">
        <w:tab/>
      </w:r>
    </w:p>
    <w:p w14:paraId="637A75A5" w14:textId="77777777" w:rsidR="00B37753" w:rsidRDefault="00B37753" w:rsidP="00C511B5"/>
    <w:tbl>
      <w:tblPr>
        <w:tblStyle w:val="TableGrid"/>
        <w:tblW w:w="9978" w:type="dxa"/>
        <w:tblLook w:val="04A0" w:firstRow="1" w:lastRow="0" w:firstColumn="1" w:lastColumn="0" w:noHBand="0" w:noVBand="1"/>
      </w:tblPr>
      <w:tblGrid>
        <w:gridCol w:w="1908"/>
        <w:gridCol w:w="1979"/>
        <w:gridCol w:w="3117"/>
        <w:gridCol w:w="1353"/>
        <w:gridCol w:w="1621"/>
      </w:tblGrid>
      <w:tr w:rsidR="00B37753" w:rsidRPr="00C511B5" w14:paraId="13DB05EE" w14:textId="77777777" w:rsidTr="00B37753">
        <w:trPr>
          <w:trHeight w:val="505"/>
        </w:trPr>
        <w:tc>
          <w:tcPr>
            <w:tcW w:w="1908" w:type="dxa"/>
          </w:tcPr>
          <w:p w14:paraId="22EC1B0C" w14:textId="68BC2F7D" w:rsidR="00B37753" w:rsidRPr="00C511B5" w:rsidRDefault="00B37753" w:rsidP="00B37753">
            <w:r>
              <w:t>Alleles</w:t>
            </w:r>
          </w:p>
        </w:tc>
        <w:tc>
          <w:tcPr>
            <w:tcW w:w="1979" w:type="dxa"/>
          </w:tcPr>
          <w:p w14:paraId="009648CB" w14:textId="1676C0D4" w:rsidR="00B37753" w:rsidRPr="00C511B5" w:rsidRDefault="00B37753" w:rsidP="00B37753">
            <w:r>
              <w:t>Core sequence</w:t>
            </w:r>
          </w:p>
        </w:tc>
        <w:tc>
          <w:tcPr>
            <w:tcW w:w="3117" w:type="dxa"/>
          </w:tcPr>
          <w:p w14:paraId="207353D0" w14:textId="64D04680" w:rsidR="00B37753" w:rsidRPr="00C511B5" w:rsidRDefault="00B37753" w:rsidP="00B37753">
            <w:r>
              <w:t>Peptide</w:t>
            </w:r>
          </w:p>
        </w:tc>
        <w:tc>
          <w:tcPr>
            <w:tcW w:w="1353" w:type="dxa"/>
          </w:tcPr>
          <w:p w14:paraId="036311A8" w14:textId="252D9343" w:rsidR="00B37753" w:rsidRPr="00C511B5" w:rsidRDefault="00B37753" w:rsidP="00B37753">
            <w:r>
              <w:t>Score</w:t>
            </w:r>
          </w:p>
        </w:tc>
        <w:tc>
          <w:tcPr>
            <w:tcW w:w="1621" w:type="dxa"/>
          </w:tcPr>
          <w:p w14:paraId="0AA916C4" w14:textId="6077475B" w:rsidR="00B37753" w:rsidRPr="00C511B5" w:rsidRDefault="00B37753" w:rsidP="00B37753">
            <w:r>
              <w:t>Percentile rank</w:t>
            </w:r>
          </w:p>
        </w:tc>
      </w:tr>
      <w:tr w:rsidR="00B37753" w:rsidRPr="00C511B5" w14:paraId="2EEBA13F" w14:textId="77777777" w:rsidTr="00B37753">
        <w:trPr>
          <w:trHeight w:val="494"/>
        </w:trPr>
        <w:tc>
          <w:tcPr>
            <w:tcW w:w="1908" w:type="dxa"/>
          </w:tcPr>
          <w:p w14:paraId="23944019" w14:textId="77777777" w:rsidR="00B37753" w:rsidRPr="00C511B5" w:rsidRDefault="00B37753" w:rsidP="00B37753">
            <w:r w:rsidRPr="00C511B5">
              <w:t>HLA-DRB3*02:01</w:t>
            </w:r>
          </w:p>
        </w:tc>
        <w:tc>
          <w:tcPr>
            <w:tcW w:w="1979" w:type="dxa"/>
          </w:tcPr>
          <w:p w14:paraId="0DFACCCB" w14:textId="77777777" w:rsidR="00B37753" w:rsidRPr="00C511B5" w:rsidRDefault="00B37753" w:rsidP="00B37753">
            <w:r w:rsidRPr="00C511B5">
              <w:t>AAPCHGKHH</w:t>
            </w:r>
          </w:p>
        </w:tc>
        <w:tc>
          <w:tcPr>
            <w:tcW w:w="3117" w:type="dxa"/>
            <w:vMerge w:val="restart"/>
          </w:tcPr>
          <w:p w14:paraId="377742C5" w14:textId="77777777" w:rsidR="00B37753" w:rsidRPr="00C511B5" w:rsidRDefault="00B37753" w:rsidP="00B37753">
            <w:r w:rsidRPr="00C511B5">
              <w:t>SGDGAAPCHGKHHDD</w:t>
            </w:r>
          </w:p>
          <w:p w14:paraId="698F4F00" w14:textId="2258C14A" w:rsidR="00B37753" w:rsidRPr="00C511B5" w:rsidRDefault="00B37753" w:rsidP="00B37753"/>
        </w:tc>
        <w:tc>
          <w:tcPr>
            <w:tcW w:w="1353" w:type="dxa"/>
          </w:tcPr>
          <w:p w14:paraId="39D6A93D" w14:textId="77777777" w:rsidR="00B37753" w:rsidRPr="00C511B5" w:rsidRDefault="00B37753" w:rsidP="00B37753">
            <w:r w:rsidRPr="00C511B5">
              <w:t>0.0009</w:t>
            </w:r>
          </w:p>
        </w:tc>
        <w:tc>
          <w:tcPr>
            <w:tcW w:w="1621" w:type="dxa"/>
          </w:tcPr>
          <w:p w14:paraId="7B2754C2" w14:textId="77777777" w:rsidR="00B37753" w:rsidRPr="00C511B5" w:rsidRDefault="00B37753" w:rsidP="00B37753">
            <w:r w:rsidRPr="00C511B5">
              <w:t>86</w:t>
            </w:r>
          </w:p>
        </w:tc>
      </w:tr>
      <w:tr w:rsidR="00B37753" w:rsidRPr="00C511B5" w14:paraId="2BE34812" w14:textId="77777777" w:rsidTr="00B37753">
        <w:trPr>
          <w:trHeight w:val="505"/>
        </w:trPr>
        <w:tc>
          <w:tcPr>
            <w:tcW w:w="1908" w:type="dxa"/>
          </w:tcPr>
          <w:p w14:paraId="2095B0A6" w14:textId="77777777" w:rsidR="00B37753" w:rsidRPr="00C511B5" w:rsidRDefault="00B37753" w:rsidP="00B37753">
            <w:r w:rsidRPr="00C511B5">
              <w:t>HLA-DRB1*04:01</w:t>
            </w:r>
          </w:p>
        </w:tc>
        <w:tc>
          <w:tcPr>
            <w:tcW w:w="1979" w:type="dxa"/>
          </w:tcPr>
          <w:p w14:paraId="6615F504" w14:textId="77777777" w:rsidR="00B37753" w:rsidRPr="00C511B5" w:rsidRDefault="00B37753" w:rsidP="00B37753">
            <w:r w:rsidRPr="00C511B5">
              <w:t>AAPCHGKHH</w:t>
            </w:r>
          </w:p>
        </w:tc>
        <w:tc>
          <w:tcPr>
            <w:tcW w:w="3117" w:type="dxa"/>
            <w:vMerge/>
          </w:tcPr>
          <w:p w14:paraId="736579D6" w14:textId="3ABB1DE9" w:rsidR="00B37753" w:rsidRPr="00C511B5" w:rsidRDefault="00B37753" w:rsidP="00B37753"/>
        </w:tc>
        <w:tc>
          <w:tcPr>
            <w:tcW w:w="1353" w:type="dxa"/>
          </w:tcPr>
          <w:p w14:paraId="16FFE95A" w14:textId="77777777" w:rsidR="00B37753" w:rsidRPr="00C511B5" w:rsidRDefault="00B37753" w:rsidP="00B37753">
            <w:r w:rsidRPr="00C511B5">
              <w:t>0.0007</w:t>
            </w:r>
          </w:p>
        </w:tc>
        <w:tc>
          <w:tcPr>
            <w:tcW w:w="1621" w:type="dxa"/>
          </w:tcPr>
          <w:p w14:paraId="72A7D6AB" w14:textId="77777777" w:rsidR="00B37753" w:rsidRPr="00C511B5" w:rsidRDefault="00B37753" w:rsidP="00B37753">
            <w:r w:rsidRPr="00C511B5">
              <w:t>89</w:t>
            </w:r>
          </w:p>
        </w:tc>
      </w:tr>
      <w:tr w:rsidR="00B37753" w:rsidRPr="00C511B5" w14:paraId="47622820" w14:textId="77777777" w:rsidTr="00B37753">
        <w:trPr>
          <w:trHeight w:val="494"/>
        </w:trPr>
        <w:tc>
          <w:tcPr>
            <w:tcW w:w="1908" w:type="dxa"/>
          </w:tcPr>
          <w:p w14:paraId="4950AE62" w14:textId="77777777" w:rsidR="00B37753" w:rsidRPr="00C511B5" w:rsidRDefault="00B37753" w:rsidP="00B37753">
            <w:r w:rsidRPr="00C511B5">
              <w:t>HLA-DRB3*01:01</w:t>
            </w:r>
          </w:p>
        </w:tc>
        <w:tc>
          <w:tcPr>
            <w:tcW w:w="1979" w:type="dxa"/>
          </w:tcPr>
          <w:p w14:paraId="1C83464C" w14:textId="77777777" w:rsidR="00B37753" w:rsidRPr="00C511B5" w:rsidRDefault="00B37753" w:rsidP="00B37753">
            <w:r w:rsidRPr="00C511B5">
              <w:t>AAPCHGKHH</w:t>
            </w:r>
          </w:p>
        </w:tc>
        <w:tc>
          <w:tcPr>
            <w:tcW w:w="3117" w:type="dxa"/>
            <w:vMerge/>
          </w:tcPr>
          <w:p w14:paraId="732C805D" w14:textId="163E645C" w:rsidR="00B37753" w:rsidRPr="00C511B5" w:rsidRDefault="00B37753" w:rsidP="00B37753"/>
        </w:tc>
        <w:tc>
          <w:tcPr>
            <w:tcW w:w="1353" w:type="dxa"/>
          </w:tcPr>
          <w:p w14:paraId="0D4556D1" w14:textId="77777777" w:rsidR="00B37753" w:rsidRPr="00C511B5" w:rsidRDefault="00B37753" w:rsidP="00B37753">
            <w:r w:rsidRPr="00C511B5">
              <w:t>0.0002</w:t>
            </w:r>
          </w:p>
        </w:tc>
        <w:tc>
          <w:tcPr>
            <w:tcW w:w="1621" w:type="dxa"/>
          </w:tcPr>
          <w:p w14:paraId="38203A1C" w14:textId="77777777" w:rsidR="00B37753" w:rsidRPr="00C511B5" w:rsidRDefault="00B37753" w:rsidP="00B37753">
            <w:r w:rsidRPr="00C511B5">
              <w:t>95</w:t>
            </w:r>
          </w:p>
        </w:tc>
      </w:tr>
      <w:tr w:rsidR="00B37753" w:rsidRPr="00C511B5" w14:paraId="5CF0AA0C" w14:textId="77777777" w:rsidTr="00B37753">
        <w:trPr>
          <w:trHeight w:val="505"/>
        </w:trPr>
        <w:tc>
          <w:tcPr>
            <w:tcW w:w="1908" w:type="dxa"/>
          </w:tcPr>
          <w:p w14:paraId="1BAA394E" w14:textId="77777777" w:rsidR="00B37753" w:rsidRPr="00C511B5" w:rsidRDefault="00B37753" w:rsidP="00B37753">
            <w:r w:rsidRPr="00C511B5">
              <w:t>HLA-DRB1*11:01</w:t>
            </w:r>
          </w:p>
        </w:tc>
        <w:tc>
          <w:tcPr>
            <w:tcW w:w="1979" w:type="dxa"/>
          </w:tcPr>
          <w:p w14:paraId="2E9133AB" w14:textId="77777777" w:rsidR="00B37753" w:rsidRPr="00C511B5" w:rsidRDefault="00B37753" w:rsidP="00B37753">
            <w:r w:rsidRPr="00C511B5">
              <w:t>AAPCHGKHH</w:t>
            </w:r>
          </w:p>
        </w:tc>
        <w:tc>
          <w:tcPr>
            <w:tcW w:w="3117" w:type="dxa"/>
            <w:vMerge/>
          </w:tcPr>
          <w:p w14:paraId="1377F8A5" w14:textId="07D05074" w:rsidR="00B37753" w:rsidRPr="00C511B5" w:rsidRDefault="00B37753" w:rsidP="00B37753"/>
        </w:tc>
        <w:tc>
          <w:tcPr>
            <w:tcW w:w="1353" w:type="dxa"/>
          </w:tcPr>
          <w:p w14:paraId="7C8A9D64" w14:textId="77777777" w:rsidR="00B37753" w:rsidRPr="00C511B5" w:rsidRDefault="00B37753" w:rsidP="00B37753">
            <w:r w:rsidRPr="00C511B5">
              <w:t>0.0003</w:t>
            </w:r>
          </w:p>
        </w:tc>
        <w:tc>
          <w:tcPr>
            <w:tcW w:w="1621" w:type="dxa"/>
          </w:tcPr>
          <w:p w14:paraId="6CC50228" w14:textId="77777777" w:rsidR="00B37753" w:rsidRPr="00C511B5" w:rsidRDefault="00B37753" w:rsidP="00B37753">
            <w:r w:rsidRPr="00C511B5">
              <w:t>95</w:t>
            </w:r>
          </w:p>
        </w:tc>
      </w:tr>
      <w:tr w:rsidR="00B37753" w:rsidRPr="00C511B5" w14:paraId="2EE52B38" w14:textId="77777777" w:rsidTr="00B37753">
        <w:trPr>
          <w:trHeight w:val="505"/>
        </w:trPr>
        <w:tc>
          <w:tcPr>
            <w:tcW w:w="1908" w:type="dxa"/>
          </w:tcPr>
          <w:p w14:paraId="17B86F65" w14:textId="77777777" w:rsidR="00B37753" w:rsidRPr="00C511B5" w:rsidRDefault="00B37753" w:rsidP="00B37753">
            <w:r w:rsidRPr="00C511B5">
              <w:t>HLA-DRB1*03:01</w:t>
            </w:r>
          </w:p>
        </w:tc>
        <w:tc>
          <w:tcPr>
            <w:tcW w:w="1979" w:type="dxa"/>
          </w:tcPr>
          <w:p w14:paraId="2B9CF73D" w14:textId="77777777" w:rsidR="00B37753" w:rsidRPr="00C511B5" w:rsidRDefault="00B37753" w:rsidP="00B37753">
            <w:r w:rsidRPr="00C511B5">
              <w:t>AAPCHGKHH</w:t>
            </w:r>
          </w:p>
        </w:tc>
        <w:tc>
          <w:tcPr>
            <w:tcW w:w="3117" w:type="dxa"/>
            <w:vMerge/>
          </w:tcPr>
          <w:p w14:paraId="3FC5B40E" w14:textId="787A2398" w:rsidR="00B37753" w:rsidRPr="00C511B5" w:rsidRDefault="00B37753" w:rsidP="00B37753"/>
        </w:tc>
        <w:tc>
          <w:tcPr>
            <w:tcW w:w="1353" w:type="dxa"/>
          </w:tcPr>
          <w:p w14:paraId="1E994F36" w14:textId="77777777" w:rsidR="00B37753" w:rsidRPr="00C511B5" w:rsidRDefault="00B37753" w:rsidP="00B37753">
            <w:r w:rsidRPr="00C511B5">
              <w:t>0.0003</w:t>
            </w:r>
          </w:p>
        </w:tc>
        <w:tc>
          <w:tcPr>
            <w:tcW w:w="1621" w:type="dxa"/>
          </w:tcPr>
          <w:p w14:paraId="7A808116" w14:textId="77777777" w:rsidR="00B37753" w:rsidRPr="00C511B5" w:rsidRDefault="00B37753" w:rsidP="00B37753">
            <w:r w:rsidRPr="00C511B5">
              <w:t>95</w:t>
            </w:r>
          </w:p>
        </w:tc>
      </w:tr>
      <w:tr w:rsidR="00B37753" w:rsidRPr="00C511B5" w14:paraId="432642DE" w14:textId="77777777" w:rsidTr="00B37753">
        <w:trPr>
          <w:trHeight w:val="494"/>
        </w:trPr>
        <w:tc>
          <w:tcPr>
            <w:tcW w:w="1908" w:type="dxa"/>
          </w:tcPr>
          <w:p w14:paraId="28B7D17F" w14:textId="77777777" w:rsidR="00B37753" w:rsidRPr="00C511B5" w:rsidRDefault="00B37753" w:rsidP="00B37753">
            <w:r w:rsidRPr="00C511B5">
              <w:t>HLA-DRB1*13:01</w:t>
            </w:r>
          </w:p>
        </w:tc>
        <w:tc>
          <w:tcPr>
            <w:tcW w:w="1979" w:type="dxa"/>
          </w:tcPr>
          <w:p w14:paraId="3CA3781D" w14:textId="77777777" w:rsidR="00B37753" w:rsidRPr="00C511B5" w:rsidRDefault="00B37753" w:rsidP="00B37753">
            <w:r w:rsidRPr="00C511B5">
              <w:t>AAPCHGKHH</w:t>
            </w:r>
          </w:p>
        </w:tc>
        <w:tc>
          <w:tcPr>
            <w:tcW w:w="3117" w:type="dxa"/>
            <w:vMerge/>
          </w:tcPr>
          <w:p w14:paraId="6643B9E3" w14:textId="59D73E37" w:rsidR="00B37753" w:rsidRPr="00C511B5" w:rsidRDefault="00B37753" w:rsidP="00B37753"/>
        </w:tc>
        <w:tc>
          <w:tcPr>
            <w:tcW w:w="1353" w:type="dxa"/>
          </w:tcPr>
          <w:p w14:paraId="4F3F32FF" w14:textId="77777777" w:rsidR="00B37753" w:rsidRPr="00C511B5" w:rsidRDefault="00B37753" w:rsidP="00B37753">
            <w:r w:rsidRPr="00C511B5">
              <w:t>0.0007</w:t>
            </w:r>
          </w:p>
        </w:tc>
        <w:tc>
          <w:tcPr>
            <w:tcW w:w="1621" w:type="dxa"/>
          </w:tcPr>
          <w:p w14:paraId="4694524E" w14:textId="77777777" w:rsidR="00B37753" w:rsidRPr="00C511B5" w:rsidRDefault="00B37753" w:rsidP="00B37753">
            <w:r w:rsidRPr="00C511B5">
              <w:t>95</w:t>
            </w:r>
          </w:p>
        </w:tc>
      </w:tr>
      <w:tr w:rsidR="00B37753" w:rsidRPr="00C511B5" w14:paraId="163DD849" w14:textId="77777777" w:rsidTr="00B37753">
        <w:trPr>
          <w:trHeight w:val="505"/>
        </w:trPr>
        <w:tc>
          <w:tcPr>
            <w:tcW w:w="1908" w:type="dxa"/>
          </w:tcPr>
          <w:p w14:paraId="2DE011E5" w14:textId="77777777" w:rsidR="00B37753" w:rsidRPr="00C511B5" w:rsidRDefault="00B37753" w:rsidP="00B37753">
            <w:r w:rsidRPr="00C511B5">
              <w:t>HLA-DRB1*08:01</w:t>
            </w:r>
          </w:p>
        </w:tc>
        <w:tc>
          <w:tcPr>
            <w:tcW w:w="1979" w:type="dxa"/>
          </w:tcPr>
          <w:p w14:paraId="669D6CF5" w14:textId="77777777" w:rsidR="00B37753" w:rsidRPr="00C511B5" w:rsidRDefault="00B37753" w:rsidP="00B37753">
            <w:r w:rsidRPr="00C511B5">
              <w:t>AAPCHGKHH</w:t>
            </w:r>
          </w:p>
        </w:tc>
        <w:tc>
          <w:tcPr>
            <w:tcW w:w="3117" w:type="dxa"/>
            <w:vMerge/>
          </w:tcPr>
          <w:p w14:paraId="4069EF03" w14:textId="4BE69F70" w:rsidR="00B37753" w:rsidRPr="00C511B5" w:rsidRDefault="00B37753" w:rsidP="00B37753"/>
        </w:tc>
        <w:tc>
          <w:tcPr>
            <w:tcW w:w="1353" w:type="dxa"/>
          </w:tcPr>
          <w:p w14:paraId="3B03112B" w14:textId="77777777" w:rsidR="00B37753" w:rsidRPr="00C511B5" w:rsidRDefault="00B37753" w:rsidP="00B37753">
            <w:r w:rsidRPr="00C511B5">
              <w:t>0.0012</w:t>
            </w:r>
          </w:p>
        </w:tc>
        <w:tc>
          <w:tcPr>
            <w:tcW w:w="1621" w:type="dxa"/>
          </w:tcPr>
          <w:p w14:paraId="7FB6789B" w14:textId="77777777" w:rsidR="00B37753" w:rsidRPr="00C511B5" w:rsidRDefault="00B37753" w:rsidP="00B37753">
            <w:r w:rsidRPr="00C511B5">
              <w:t>96</w:t>
            </w:r>
          </w:p>
        </w:tc>
      </w:tr>
      <w:tr w:rsidR="00B37753" w:rsidRPr="00C511B5" w14:paraId="13F30058" w14:textId="77777777" w:rsidTr="00B37753">
        <w:trPr>
          <w:trHeight w:val="494"/>
        </w:trPr>
        <w:tc>
          <w:tcPr>
            <w:tcW w:w="1908" w:type="dxa"/>
          </w:tcPr>
          <w:p w14:paraId="5D9F134D" w14:textId="77777777" w:rsidR="00B37753" w:rsidRPr="00C511B5" w:rsidRDefault="00B37753" w:rsidP="00B37753">
            <w:r w:rsidRPr="00C511B5">
              <w:t>HLA-DRB1*14:01</w:t>
            </w:r>
          </w:p>
        </w:tc>
        <w:tc>
          <w:tcPr>
            <w:tcW w:w="1979" w:type="dxa"/>
          </w:tcPr>
          <w:p w14:paraId="5A33D2EE" w14:textId="77777777" w:rsidR="00B37753" w:rsidRPr="00C511B5" w:rsidRDefault="00B37753" w:rsidP="00B37753">
            <w:r w:rsidRPr="00C511B5">
              <w:t>AAPCHGKHH</w:t>
            </w:r>
          </w:p>
        </w:tc>
        <w:tc>
          <w:tcPr>
            <w:tcW w:w="3117" w:type="dxa"/>
            <w:vMerge/>
          </w:tcPr>
          <w:p w14:paraId="112FEDC6" w14:textId="2C57D535" w:rsidR="00B37753" w:rsidRPr="00C511B5" w:rsidRDefault="00B37753" w:rsidP="00B37753"/>
        </w:tc>
        <w:tc>
          <w:tcPr>
            <w:tcW w:w="1353" w:type="dxa"/>
          </w:tcPr>
          <w:p w14:paraId="76C17B53" w14:textId="77777777" w:rsidR="00B37753" w:rsidRPr="00C511B5" w:rsidRDefault="00B37753" w:rsidP="00B37753">
            <w:r w:rsidRPr="00C511B5">
              <w:t>0.0005</w:t>
            </w:r>
          </w:p>
        </w:tc>
        <w:tc>
          <w:tcPr>
            <w:tcW w:w="1621" w:type="dxa"/>
          </w:tcPr>
          <w:p w14:paraId="77A51A68" w14:textId="77777777" w:rsidR="00B37753" w:rsidRPr="00C511B5" w:rsidRDefault="00B37753" w:rsidP="00B37753">
            <w:r w:rsidRPr="00C511B5">
              <w:t>99</w:t>
            </w:r>
          </w:p>
        </w:tc>
      </w:tr>
    </w:tbl>
    <w:p w14:paraId="481D07ED" w14:textId="77777777" w:rsidR="00426BF5" w:rsidRDefault="00426BF5" w:rsidP="00F95DB8"/>
    <w:p w14:paraId="6EAE7A8E" w14:textId="77777777" w:rsidR="00426BF5" w:rsidRDefault="00426BF5" w:rsidP="00F95DB8"/>
    <w:p w14:paraId="4A7AC93B" w14:textId="77777777" w:rsidR="00426BF5" w:rsidRDefault="00426BF5" w:rsidP="00F95DB8"/>
    <w:p w14:paraId="415C14FE" w14:textId="77777777" w:rsidR="00426BF5" w:rsidRDefault="00426BF5" w:rsidP="00F95DB8"/>
    <w:p w14:paraId="40B85E99" w14:textId="77777777" w:rsidR="00426BF5" w:rsidRDefault="00426BF5" w:rsidP="00F95DB8"/>
    <w:tbl>
      <w:tblPr>
        <w:tblStyle w:val="TableGrid"/>
        <w:tblW w:w="9716" w:type="dxa"/>
        <w:tblLook w:val="04A0" w:firstRow="1" w:lastRow="0" w:firstColumn="1" w:lastColumn="0" w:noHBand="0" w:noVBand="1"/>
      </w:tblPr>
      <w:tblGrid>
        <w:gridCol w:w="1879"/>
        <w:gridCol w:w="1947"/>
        <w:gridCol w:w="2956"/>
        <w:gridCol w:w="1339"/>
        <w:gridCol w:w="1595"/>
      </w:tblGrid>
      <w:tr w:rsidR="00426BF5" w:rsidRPr="00F95DB8" w14:paraId="656BAE4B" w14:textId="77777777" w:rsidTr="00426BF5">
        <w:trPr>
          <w:trHeight w:val="496"/>
        </w:trPr>
        <w:tc>
          <w:tcPr>
            <w:tcW w:w="1879" w:type="dxa"/>
          </w:tcPr>
          <w:p w14:paraId="037AD041" w14:textId="77777777" w:rsidR="00426BF5" w:rsidRDefault="00426BF5" w:rsidP="007E0C83">
            <w:r>
              <w:t xml:space="preserve">Alleles </w:t>
            </w:r>
          </w:p>
          <w:p w14:paraId="2F69E8B5" w14:textId="51F01C4E" w:rsidR="00426BF5" w:rsidRPr="00F95DB8" w:rsidRDefault="00426BF5" w:rsidP="007E0C83"/>
        </w:tc>
        <w:tc>
          <w:tcPr>
            <w:tcW w:w="1947" w:type="dxa"/>
          </w:tcPr>
          <w:p w14:paraId="0D113E73" w14:textId="6F76C8B5" w:rsidR="00426BF5" w:rsidRPr="00F95DB8" w:rsidRDefault="00426BF5" w:rsidP="007E0C83">
            <w:r>
              <w:t>Core sequence</w:t>
            </w:r>
          </w:p>
        </w:tc>
        <w:tc>
          <w:tcPr>
            <w:tcW w:w="2956" w:type="dxa"/>
          </w:tcPr>
          <w:p w14:paraId="69957B52" w14:textId="76CB1636" w:rsidR="00426BF5" w:rsidRPr="00F95DB8" w:rsidRDefault="00426BF5" w:rsidP="007E0C83">
            <w:r>
              <w:t>Peptide</w:t>
            </w:r>
          </w:p>
        </w:tc>
        <w:tc>
          <w:tcPr>
            <w:tcW w:w="1339" w:type="dxa"/>
          </w:tcPr>
          <w:p w14:paraId="26A8E5D0" w14:textId="2E1B1239" w:rsidR="00426BF5" w:rsidRPr="00F95DB8" w:rsidRDefault="00426BF5" w:rsidP="007E0C83">
            <w:r>
              <w:t>Score</w:t>
            </w:r>
          </w:p>
        </w:tc>
        <w:tc>
          <w:tcPr>
            <w:tcW w:w="1595" w:type="dxa"/>
          </w:tcPr>
          <w:p w14:paraId="38851B0E" w14:textId="3AF4F2F6" w:rsidR="00426BF5" w:rsidRPr="00F95DB8" w:rsidRDefault="00426BF5" w:rsidP="007E0C83">
            <w:r>
              <w:t>Percentile rank</w:t>
            </w:r>
          </w:p>
        </w:tc>
      </w:tr>
      <w:tr w:rsidR="00426BF5" w:rsidRPr="00F95DB8" w14:paraId="74CFD0E0" w14:textId="77777777" w:rsidTr="00426BF5">
        <w:trPr>
          <w:trHeight w:val="485"/>
        </w:trPr>
        <w:tc>
          <w:tcPr>
            <w:tcW w:w="1879" w:type="dxa"/>
          </w:tcPr>
          <w:p w14:paraId="5A8D7C0F" w14:textId="77777777" w:rsidR="00426BF5" w:rsidRPr="00F95DB8" w:rsidRDefault="00426BF5" w:rsidP="007E0C83">
            <w:r w:rsidRPr="00F95DB8">
              <w:t>HLA-DRB3*01:01</w:t>
            </w:r>
          </w:p>
        </w:tc>
        <w:tc>
          <w:tcPr>
            <w:tcW w:w="1947" w:type="dxa"/>
          </w:tcPr>
          <w:p w14:paraId="436E41E1" w14:textId="77777777" w:rsidR="00426BF5" w:rsidRPr="00F95DB8" w:rsidRDefault="00426BF5" w:rsidP="007E0C83">
            <w:r w:rsidRPr="00F95DB8">
              <w:t>SSGDGAAPC</w:t>
            </w:r>
          </w:p>
        </w:tc>
        <w:tc>
          <w:tcPr>
            <w:tcW w:w="2956" w:type="dxa"/>
            <w:vMerge w:val="restart"/>
          </w:tcPr>
          <w:p w14:paraId="2BA068CE" w14:textId="77777777" w:rsidR="00426BF5" w:rsidRPr="00F95DB8" w:rsidRDefault="00426BF5" w:rsidP="007E0C83">
            <w:r w:rsidRPr="00F95DB8">
              <w:t>ASSSGDGAAPCHGKH</w:t>
            </w:r>
          </w:p>
          <w:p w14:paraId="77E22176" w14:textId="41F82D69" w:rsidR="00426BF5" w:rsidRPr="00F95DB8" w:rsidRDefault="00426BF5" w:rsidP="007E0C83"/>
        </w:tc>
        <w:tc>
          <w:tcPr>
            <w:tcW w:w="1339" w:type="dxa"/>
          </w:tcPr>
          <w:p w14:paraId="392AAC12" w14:textId="77777777" w:rsidR="00426BF5" w:rsidRPr="00F95DB8" w:rsidRDefault="00426BF5" w:rsidP="007E0C83">
            <w:r w:rsidRPr="00F95DB8">
              <w:t>0.0007</w:t>
            </w:r>
          </w:p>
        </w:tc>
        <w:tc>
          <w:tcPr>
            <w:tcW w:w="1595" w:type="dxa"/>
          </w:tcPr>
          <w:p w14:paraId="35180049" w14:textId="77777777" w:rsidR="00426BF5" w:rsidRPr="00F95DB8" w:rsidRDefault="00426BF5" w:rsidP="007E0C83">
            <w:r w:rsidRPr="00F95DB8">
              <w:t>79</w:t>
            </w:r>
          </w:p>
        </w:tc>
      </w:tr>
      <w:tr w:rsidR="00426BF5" w:rsidRPr="00F95DB8" w14:paraId="5862C40D" w14:textId="77777777" w:rsidTr="00426BF5">
        <w:trPr>
          <w:trHeight w:val="496"/>
        </w:trPr>
        <w:tc>
          <w:tcPr>
            <w:tcW w:w="1879" w:type="dxa"/>
          </w:tcPr>
          <w:p w14:paraId="638D11D7" w14:textId="77777777" w:rsidR="00426BF5" w:rsidRPr="00F95DB8" w:rsidRDefault="00426BF5" w:rsidP="007E0C83">
            <w:r w:rsidRPr="00F95DB8">
              <w:t>HLA-DRB3*02:01</w:t>
            </w:r>
          </w:p>
        </w:tc>
        <w:tc>
          <w:tcPr>
            <w:tcW w:w="1947" w:type="dxa"/>
          </w:tcPr>
          <w:p w14:paraId="3502B00A" w14:textId="77777777" w:rsidR="00426BF5" w:rsidRPr="00F95DB8" w:rsidRDefault="00426BF5" w:rsidP="007E0C83">
            <w:r w:rsidRPr="00F95DB8">
              <w:t>SSGDGAAPC</w:t>
            </w:r>
          </w:p>
        </w:tc>
        <w:tc>
          <w:tcPr>
            <w:tcW w:w="2956" w:type="dxa"/>
            <w:vMerge/>
          </w:tcPr>
          <w:p w14:paraId="4328322B" w14:textId="0735879E" w:rsidR="00426BF5" w:rsidRPr="00F95DB8" w:rsidRDefault="00426BF5" w:rsidP="007E0C83"/>
        </w:tc>
        <w:tc>
          <w:tcPr>
            <w:tcW w:w="1339" w:type="dxa"/>
          </w:tcPr>
          <w:p w14:paraId="781980D9" w14:textId="77777777" w:rsidR="00426BF5" w:rsidRPr="00F95DB8" w:rsidRDefault="00426BF5" w:rsidP="007E0C83">
            <w:r w:rsidRPr="00F95DB8">
              <w:t>0.0008</w:t>
            </w:r>
          </w:p>
        </w:tc>
        <w:tc>
          <w:tcPr>
            <w:tcW w:w="1595" w:type="dxa"/>
          </w:tcPr>
          <w:p w14:paraId="0570EDE3" w14:textId="77777777" w:rsidR="00426BF5" w:rsidRPr="00F95DB8" w:rsidRDefault="00426BF5" w:rsidP="007E0C83">
            <w:r w:rsidRPr="00F95DB8">
              <w:t>87</w:t>
            </w:r>
          </w:p>
        </w:tc>
      </w:tr>
      <w:tr w:rsidR="00426BF5" w:rsidRPr="00F95DB8" w14:paraId="6917F3A0" w14:textId="77777777" w:rsidTr="00426BF5">
        <w:trPr>
          <w:trHeight w:val="485"/>
        </w:trPr>
        <w:tc>
          <w:tcPr>
            <w:tcW w:w="1879" w:type="dxa"/>
          </w:tcPr>
          <w:p w14:paraId="60081577" w14:textId="77777777" w:rsidR="00426BF5" w:rsidRPr="00F95DB8" w:rsidRDefault="00426BF5" w:rsidP="007E0C83">
            <w:r w:rsidRPr="00F95DB8">
              <w:t>HLA-DRB1*03:01</w:t>
            </w:r>
          </w:p>
        </w:tc>
        <w:tc>
          <w:tcPr>
            <w:tcW w:w="1947" w:type="dxa"/>
          </w:tcPr>
          <w:p w14:paraId="7E812536" w14:textId="77777777" w:rsidR="00426BF5" w:rsidRPr="00F95DB8" w:rsidRDefault="00426BF5" w:rsidP="007E0C83">
            <w:r w:rsidRPr="00F95DB8">
              <w:t>SSGDGAAPC</w:t>
            </w:r>
          </w:p>
        </w:tc>
        <w:tc>
          <w:tcPr>
            <w:tcW w:w="2956" w:type="dxa"/>
            <w:vMerge/>
          </w:tcPr>
          <w:p w14:paraId="3B7D8167" w14:textId="59773512" w:rsidR="00426BF5" w:rsidRPr="00F95DB8" w:rsidRDefault="00426BF5" w:rsidP="007E0C83"/>
        </w:tc>
        <w:tc>
          <w:tcPr>
            <w:tcW w:w="1339" w:type="dxa"/>
          </w:tcPr>
          <w:p w14:paraId="58DA1EC3" w14:textId="77777777" w:rsidR="00426BF5" w:rsidRPr="00F95DB8" w:rsidRDefault="00426BF5" w:rsidP="007E0C83">
            <w:r w:rsidRPr="00F95DB8">
              <w:t>0.0007</w:t>
            </w:r>
          </w:p>
        </w:tc>
        <w:tc>
          <w:tcPr>
            <w:tcW w:w="1595" w:type="dxa"/>
          </w:tcPr>
          <w:p w14:paraId="42DB1095" w14:textId="77777777" w:rsidR="00426BF5" w:rsidRPr="00F95DB8" w:rsidRDefault="00426BF5" w:rsidP="007E0C83">
            <w:r w:rsidRPr="00F95DB8">
              <w:t>89</w:t>
            </w:r>
          </w:p>
        </w:tc>
      </w:tr>
      <w:tr w:rsidR="00426BF5" w:rsidRPr="00F95DB8" w14:paraId="35FC8A0D" w14:textId="77777777" w:rsidTr="00426BF5">
        <w:trPr>
          <w:trHeight w:val="496"/>
        </w:trPr>
        <w:tc>
          <w:tcPr>
            <w:tcW w:w="1879" w:type="dxa"/>
          </w:tcPr>
          <w:p w14:paraId="56EA369D" w14:textId="77777777" w:rsidR="00426BF5" w:rsidRPr="00F95DB8" w:rsidRDefault="00426BF5" w:rsidP="007E0C83">
            <w:r w:rsidRPr="00F95DB8">
              <w:t>HLA-DRB1*04:01</w:t>
            </w:r>
          </w:p>
        </w:tc>
        <w:tc>
          <w:tcPr>
            <w:tcW w:w="1947" w:type="dxa"/>
          </w:tcPr>
          <w:p w14:paraId="02B99416" w14:textId="77777777" w:rsidR="00426BF5" w:rsidRPr="00F95DB8" w:rsidRDefault="00426BF5" w:rsidP="007E0C83">
            <w:r w:rsidRPr="00F95DB8">
              <w:t>SSGDGAAPC</w:t>
            </w:r>
          </w:p>
        </w:tc>
        <w:tc>
          <w:tcPr>
            <w:tcW w:w="2956" w:type="dxa"/>
            <w:vMerge/>
          </w:tcPr>
          <w:p w14:paraId="2472B383" w14:textId="01A302C1" w:rsidR="00426BF5" w:rsidRPr="00F95DB8" w:rsidRDefault="00426BF5" w:rsidP="007E0C83"/>
        </w:tc>
        <w:tc>
          <w:tcPr>
            <w:tcW w:w="1339" w:type="dxa"/>
          </w:tcPr>
          <w:p w14:paraId="5F5D5FD0" w14:textId="77777777" w:rsidR="00426BF5" w:rsidRPr="00F95DB8" w:rsidRDefault="00426BF5" w:rsidP="007E0C83">
            <w:r w:rsidRPr="00F95DB8">
              <w:t>0.0004</w:t>
            </w:r>
          </w:p>
        </w:tc>
        <w:tc>
          <w:tcPr>
            <w:tcW w:w="1595" w:type="dxa"/>
          </w:tcPr>
          <w:p w14:paraId="1C319A63" w14:textId="77777777" w:rsidR="00426BF5" w:rsidRPr="00F95DB8" w:rsidRDefault="00426BF5" w:rsidP="007E0C83">
            <w:r w:rsidRPr="00F95DB8">
              <w:t>93</w:t>
            </w:r>
          </w:p>
        </w:tc>
      </w:tr>
      <w:tr w:rsidR="00426BF5" w:rsidRPr="00F95DB8" w14:paraId="6A036EB2" w14:textId="77777777" w:rsidTr="00426BF5">
        <w:trPr>
          <w:trHeight w:val="496"/>
        </w:trPr>
        <w:tc>
          <w:tcPr>
            <w:tcW w:w="1879" w:type="dxa"/>
          </w:tcPr>
          <w:p w14:paraId="3448F681" w14:textId="77777777" w:rsidR="00426BF5" w:rsidRPr="00F95DB8" w:rsidRDefault="00426BF5" w:rsidP="007E0C83">
            <w:r w:rsidRPr="00F95DB8">
              <w:t>HLA-DRB1*11:01</w:t>
            </w:r>
          </w:p>
        </w:tc>
        <w:tc>
          <w:tcPr>
            <w:tcW w:w="1947" w:type="dxa"/>
          </w:tcPr>
          <w:p w14:paraId="7290AE4A" w14:textId="77777777" w:rsidR="00426BF5" w:rsidRPr="00F95DB8" w:rsidRDefault="00426BF5" w:rsidP="007E0C83">
            <w:r w:rsidRPr="00F95DB8">
              <w:t>DGAAPCHGK</w:t>
            </w:r>
          </w:p>
        </w:tc>
        <w:tc>
          <w:tcPr>
            <w:tcW w:w="2956" w:type="dxa"/>
            <w:vMerge/>
          </w:tcPr>
          <w:p w14:paraId="337B34E3" w14:textId="190C404B" w:rsidR="00426BF5" w:rsidRPr="00F95DB8" w:rsidRDefault="00426BF5" w:rsidP="007E0C83"/>
        </w:tc>
        <w:tc>
          <w:tcPr>
            <w:tcW w:w="1339" w:type="dxa"/>
          </w:tcPr>
          <w:p w14:paraId="18A8ABFA" w14:textId="77777777" w:rsidR="00426BF5" w:rsidRPr="00F95DB8" w:rsidRDefault="00426BF5" w:rsidP="007E0C83">
            <w:r w:rsidRPr="00F95DB8">
              <w:t>0.0001</w:t>
            </w:r>
          </w:p>
        </w:tc>
        <w:tc>
          <w:tcPr>
            <w:tcW w:w="1595" w:type="dxa"/>
          </w:tcPr>
          <w:p w14:paraId="19DA628D" w14:textId="77777777" w:rsidR="00426BF5" w:rsidRPr="00F95DB8" w:rsidRDefault="00426BF5" w:rsidP="007E0C83">
            <w:r w:rsidRPr="00F95DB8">
              <w:t>99</w:t>
            </w:r>
          </w:p>
        </w:tc>
      </w:tr>
      <w:tr w:rsidR="00426BF5" w:rsidRPr="00F95DB8" w14:paraId="49679B41" w14:textId="77777777" w:rsidTr="00426BF5">
        <w:trPr>
          <w:trHeight w:val="485"/>
        </w:trPr>
        <w:tc>
          <w:tcPr>
            <w:tcW w:w="1879" w:type="dxa"/>
          </w:tcPr>
          <w:p w14:paraId="20BA9AB4" w14:textId="77777777" w:rsidR="00426BF5" w:rsidRPr="00F95DB8" w:rsidRDefault="00426BF5" w:rsidP="007E0C83">
            <w:r w:rsidRPr="00F95DB8">
              <w:t>HLA-DRB1*13:01</w:t>
            </w:r>
          </w:p>
        </w:tc>
        <w:tc>
          <w:tcPr>
            <w:tcW w:w="1947" w:type="dxa"/>
          </w:tcPr>
          <w:p w14:paraId="771947B9" w14:textId="77777777" w:rsidR="00426BF5" w:rsidRPr="00F95DB8" w:rsidRDefault="00426BF5" w:rsidP="007E0C83">
            <w:r w:rsidRPr="00F95DB8">
              <w:t>SSGDGAAPC</w:t>
            </w:r>
          </w:p>
        </w:tc>
        <w:tc>
          <w:tcPr>
            <w:tcW w:w="2956" w:type="dxa"/>
            <w:vMerge/>
          </w:tcPr>
          <w:p w14:paraId="1FE17F17" w14:textId="74E08E47" w:rsidR="00426BF5" w:rsidRPr="00F95DB8" w:rsidRDefault="00426BF5" w:rsidP="007E0C83"/>
        </w:tc>
        <w:tc>
          <w:tcPr>
            <w:tcW w:w="1339" w:type="dxa"/>
          </w:tcPr>
          <w:p w14:paraId="28D56B00" w14:textId="77777777" w:rsidR="00426BF5" w:rsidRPr="00F95DB8" w:rsidRDefault="00426BF5" w:rsidP="007E0C83">
            <w:r w:rsidRPr="00F95DB8">
              <w:t>0.0002</w:t>
            </w:r>
          </w:p>
        </w:tc>
        <w:tc>
          <w:tcPr>
            <w:tcW w:w="1595" w:type="dxa"/>
          </w:tcPr>
          <w:p w14:paraId="1E76AA15" w14:textId="77777777" w:rsidR="00426BF5" w:rsidRPr="00F95DB8" w:rsidRDefault="00426BF5" w:rsidP="007E0C83">
            <w:r w:rsidRPr="00F95DB8">
              <w:t>99</w:t>
            </w:r>
          </w:p>
        </w:tc>
      </w:tr>
      <w:tr w:rsidR="00426BF5" w:rsidRPr="00F95DB8" w14:paraId="03CB3BED" w14:textId="77777777" w:rsidTr="00426BF5">
        <w:trPr>
          <w:trHeight w:val="496"/>
        </w:trPr>
        <w:tc>
          <w:tcPr>
            <w:tcW w:w="1879" w:type="dxa"/>
          </w:tcPr>
          <w:p w14:paraId="26BBEC39" w14:textId="77777777" w:rsidR="00426BF5" w:rsidRPr="00F95DB8" w:rsidRDefault="00426BF5" w:rsidP="007E0C83">
            <w:r w:rsidRPr="00F95DB8">
              <w:t>HLA-DRB1*14:01</w:t>
            </w:r>
          </w:p>
        </w:tc>
        <w:tc>
          <w:tcPr>
            <w:tcW w:w="1947" w:type="dxa"/>
          </w:tcPr>
          <w:p w14:paraId="14279E32" w14:textId="77777777" w:rsidR="00426BF5" w:rsidRPr="00F95DB8" w:rsidRDefault="00426BF5" w:rsidP="007E0C83">
            <w:r w:rsidRPr="00F95DB8">
              <w:t>SSGDGAAPC</w:t>
            </w:r>
          </w:p>
        </w:tc>
        <w:tc>
          <w:tcPr>
            <w:tcW w:w="2956" w:type="dxa"/>
            <w:vMerge/>
          </w:tcPr>
          <w:p w14:paraId="4EEC9577" w14:textId="3DC240E1" w:rsidR="00426BF5" w:rsidRPr="00F95DB8" w:rsidRDefault="00426BF5" w:rsidP="007E0C83"/>
        </w:tc>
        <w:tc>
          <w:tcPr>
            <w:tcW w:w="1339" w:type="dxa"/>
          </w:tcPr>
          <w:p w14:paraId="652EE400" w14:textId="77777777" w:rsidR="00426BF5" w:rsidRPr="00F95DB8" w:rsidRDefault="00426BF5" w:rsidP="007E0C83">
            <w:r w:rsidRPr="00F95DB8">
              <w:t>0.0004</w:t>
            </w:r>
          </w:p>
        </w:tc>
        <w:tc>
          <w:tcPr>
            <w:tcW w:w="1595" w:type="dxa"/>
          </w:tcPr>
          <w:p w14:paraId="52EDB1CF" w14:textId="77777777" w:rsidR="00426BF5" w:rsidRPr="00F95DB8" w:rsidRDefault="00426BF5" w:rsidP="007E0C83">
            <w:r w:rsidRPr="00F95DB8">
              <w:t>99</w:t>
            </w:r>
          </w:p>
        </w:tc>
      </w:tr>
      <w:tr w:rsidR="00426BF5" w:rsidRPr="00F95DB8" w14:paraId="53EE3969" w14:textId="77777777" w:rsidTr="00426BF5">
        <w:trPr>
          <w:trHeight w:val="485"/>
        </w:trPr>
        <w:tc>
          <w:tcPr>
            <w:tcW w:w="1879" w:type="dxa"/>
          </w:tcPr>
          <w:p w14:paraId="26C6B1E4" w14:textId="77777777" w:rsidR="00426BF5" w:rsidRPr="00F95DB8" w:rsidRDefault="00426BF5" w:rsidP="007E0C83">
            <w:r w:rsidRPr="00F95DB8">
              <w:t>HLA-DRB1*08:01</w:t>
            </w:r>
          </w:p>
        </w:tc>
        <w:tc>
          <w:tcPr>
            <w:tcW w:w="1947" w:type="dxa"/>
          </w:tcPr>
          <w:p w14:paraId="64D3961D" w14:textId="77777777" w:rsidR="00426BF5" w:rsidRPr="00F95DB8" w:rsidRDefault="00426BF5" w:rsidP="007E0C83">
            <w:r w:rsidRPr="00F95DB8">
              <w:t>DGAAPCHGK</w:t>
            </w:r>
          </w:p>
        </w:tc>
        <w:tc>
          <w:tcPr>
            <w:tcW w:w="2956" w:type="dxa"/>
            <w:vMerge/>
          </w:tcPr>
          <w:p w14:paraId="2432D3AB" w14:textId="438A1375" w:rsidR="00426BF5" w:rsidRPr="00F95DB8" w:rsidRDefault="00426BF5" w:rsidP="007E0C83"/>
        </w:tc>
        <w:tc>
          <w:tcPr>
            <w:tcW w:w="1339" w:type="dxa"/>
          </w:tcPr>
          <w:p w14:paraId="4CEF1EA3" w14:textId="77777777" w:rsidR="00426BF5" w:rsidRPr="00F95DB8" w:rsidRDefault="00426BF5" w:rsidP="007E0C83">
            <w:r w:rsidRPr="00F95DB8">
              <w:t>0.0005</w:t>
            </w:r>
          </w:p>
        </w:tc>
        <w:tc>
          <w:tcPr>
            <w:tcW w:w="1595" w:type="dxa"/>
          </w:tcPr>
          <w:p w14:paraId="0A58B67E" w14:textId="77777777" w:rsidR="00426BF5" w:rsidRPr="00426BF5" w:rsidRDefault="00426BF5" w:rsidP="00426BF5">
            <w:r w:rsidRPr="00426BF5">
              <w:t>99</w:t>
            </w:r>
          </w:p>
          <w:p w14:paraId="0C77330D" w14:textId="77777777" w:rsidR="00426BF5" w:rsidRPr="00F95DB8" w:rsidRDefault="00426BF5" w:rsidP="007E0C83"/>
        </w:tc>
      </w:tr>
    </w:tbl>
    <w:p w14:paraId="1C46547D" w14:textId="63F6B3B3" w:rsidR="00F95DB8" w:rsidRPr="00F95DB8" w:rsidRDefault="00F95DB8" w:rsidP="00F95DB8">
      <w:r w:rsidRPr="00F95DB8">
        <w:tab/>
      </w:r>
    </w:p>
    <w:p w14:paraId="44492D25" w14:textId="77777777" w:rsidR="005B0F51" w:rsidRDefault="005B0F51" w:rsidP="00F95DB8"/>
    <w:p w14:paraId="5FC5809B" w14:textId="77777777" w:rsidR="005B0F51" w:rsidRDefault="005B0F51" w:rsidP="00F95DB8"/>
    <w:tbl>
      <w:tblPr>
        <w:tblStyle w:val="TableGrid"/>
        <w:tblW w:w="9768" w:type="dxa"/>
        <w:tblLook w:val="04A0" w:firstRow="1" w:lastRow="0" w:firstColumn="1" w:lastColumn="0" w:noHBand="0" w:noVBand="1"/>
      </w:tblPr>
      <w:tblGrid>
        <w:gridCol w:w="1987"/>
        <w:gridCol w:w="2099"/>
        <w:gridCol w:w="3143"/>
        <w:gridCol w:w="1414"/>
        <w:gridCol w:w="1125"/>
      </w:tblGrid>
      <w:tr w:rsidR="005B0F51" w:rsidRPr="00F95DB8" w14:paraId="7AB66B26" w14:textId="77777777" w:rsidTr="005B0F51">
        <w:trPr>
          <w:trHeight w:val="488"/>
        </w:trPr>
        <w:tc>
          <w:tcPr>
            <w:tcW w:w="1987" w:type="dxa"/>
          </w:tcPr>
          <w:p w14:paraId="2E3FA3C3" w14:textId="77777777" w:rsidR="005B0F51" w:rsidRDefault="005B0F51" w:rsidP="005B0F51">
            <w:r>
              <w:t xml:space="preserve">Alleles </w:t>
            </w:r>
          </w:p>
          <w:p w14:paraId="71D2FADC" w14:textId="77777777" w:rsidR="005B0F51" w:rsidRPr="00F95DB8" w:rsidRDefault="005B0F51" w:rsidP="005B0F51"/>
        </w:tc>
        <w:tc>
          <w:tcPr>
            <w:tcW w:w="2099" w:type="dxa"/>
          </w:tcPr>
          <w:p w14:paraId="45EEC554" w14:textId="5A7A451B" w:rsidR="005B0F51" w:rsidRPr="00F95DB8" w:rsidRDefault="005B0F51" w:rsidP="005B0F51">
            <w:r>
              <w:t>Core sequence</w:t>
            </w:r>
          </w:p>
        </w:tc>
        <w:tc>
          <w:tcPr>
            <w:tcW w:w="3143" w:type="dxa"/>
          </w:tcPr>
          <w:p w14:paraId="741507A5" w14:textId="1FBA11C6" w:rsidR="005B0F51" w:rsidRPr="00F95DB8" w:rsidRDefault="005B0F51" w:rsidP="005B0F51">
            <w:r>
              <w:t>Peptide</w:t>
            </w:r>
          </w:p>
        </w:tc>
        <w:tc>
          <w:tcPr>
            <w:tcW w:w="1414" w:type="dxa"/>
          </w:tcPr>
          <w:p w14:paraId="65D346DD" w14:textId="4048A129" w:rsidR="005B0F51" w:rsidRPr="00F95DB8" w:rsidRDefault="005B0F51" w:rsidP="005B0F51">
            <w:r>
              <w:t>Score</w:t>
            </w:r>
          </w:p>
        </w:tc>
        <w:tc>
          <w:tcPr>
            <w:tcW w:w="1125" w:type="dxa"/>
          </w:tcPr>
          <w:p w14:paraId="75528B49" w14:textId="3D5B7FA1" w:rsidR="005B0F51" w:rsidRPr="00F95DB8" w:rsidRDefault="005B0F51" w:rsidP="005B0F51">
            <w:r>
              <w:t>Percentile rank</w:t>
            </w:r>
          </w:p>
        </w:tc>
      </w:tr>
      <w:tr w:rsidR="005B0F51" w:rsidRPr="00F95DB8" w14:paraId="1ACA7C13" w14:textId="77777777" w:rsidTr="005B0F51">
        <w:trPr>
          <w:trHeight w:val="488"/>
        </w:trPr>
        <w:tc>
          <w:tcPr>
            <w:tcW w:w="1987" w:type="dxa"/>
          </w:tcPr>
          <w:p w14:paraId="02EA7885" w14:textId="77777777" w:rsidR="005B0F51" w:rsidRPr="00F95DB8" w:rsidRDefault="005B0F51" w:rsidP="005B0F51">
            <w:r w:rsidRPr="00F95DB8">
              <w:t>HLA-DRB3*02:01</w:t>
            </w:r>
          </w:p>
        </w:tc>
        <w:tc>
          <w:tcPr>
            <w:tcW w:w="2099" w:type="dxa"/>
          </w:tcPr>
          <w:p w14:paraId="119E0EAF" w14:textId="77777777" w:rsidR="005B0F51" w:rsidRPr="00F95DB8" w:rsidRDefault="005B0F51" w:rsidP="005B0F51">
            <w:r w:rsidRPr="00F95DB8">
              <w:t>SSGDGAAPC</w:t>
            </w:r>
          </w:p>
        </w:tc>
        <w:tc>
          <w:tcPr>
            <w:tcW w:w="3143" w:type="dxa"/>
            <w:vMerge w:val="restart"/>
          </w:tcPr>
          <w:p w14:paraId="65F571A5" w14:textId="77777777" w:rsidR="005B0F51" w:rsidRPr="00F95DB8" w:rsidRDefault="005B0F51" w:rsidP="005B0F51">
            <w:r w:rsidRPr="00F95DB8">
              <w:t>SSSGDGAAPCHGKHH</w:t>
            </w:r>
          </w:p>
          <w:p w14:paraId="77A60C6A" w14:textId="34C8E0DD" w:rsidR="005B0F51" w:rsidRPr="00F95DB8" w:rsidRDefault="005B0F51" w:rsidP="005B0F51"/>
        </w:tc>
        <w:tc>
          <w:tcPr>
            <w:tcW w:w="1414" w:type="dxa"/>
          </w:tcPr>
          <w:p w14:paraId="38372B3B" w14:textId="77777777" w:rsidR="005B0F51" w:rsidRPr="00F95DB8" w:rsidRDefault="005B0F51" w:rsidP="005B0F51">
            <w:r w:rsidRPr="00F95DB8">
              <w:t>0.0003</w:t>
            </w:r>
          </w:p>
        </w:tc>
        <w:tc>
          <w:tcPr>
            <w:tcW w:w="1125" w:type="dxa"/>
          </w:tcPr>
          <w:p w14:paraId="37823F7D" w14:textId="77777777" w:rsidR="005B0F51" w:rsidRPr="00F95DB8" w:rsidRDefault="005B0F51" w:rsidP="005B0F51">
            <w:r w:rsidRPr="00F95DB8">
              <w:t>96</w:t>
            </w:r>
          </w:p>
        </w:tc>
      </w:tr>
      <w:tr w:rsidR="005B0F51" w:rsidRPr="00F95DB8" w14:paraId="05AEEFEC" w14:textId="77777777" w:rsidTr="005B0F51">
        <w:trPr>
          <w:trHeight w:val="477"/>
        </w:trPr>
        <w:tc>
          <w:tcPr>
            <w:tcW w:w="1987" w:type="dxa"/>
          </w:tcPr>
          <w:p w14:paraId="65069A53" w14:textId="77777777" w:rsidR="005B0F51" w:rsidRPr="00F95DB8" w:rsidRDefault="005B0F51" w:rsidP="005B0F51">
            <w:r w:rsidRPr="00F95DB8">
              <w:t>HLA-DRB1*04:01</w:t>
            </w:r>
          </w:p>
        </w:tc>
        <w:tc>
          <w:tcPr>
            <w:tcW w:w="2099" w:type="dxa"/>
          </w:tcPr>
          <w:p w14:paraId="49AF0E73" w14:textId="77777777" w:rsidR="005B0F51" w:rsidRPr="00F95DB8" w:rsidRDefault="005B0F51" w:rsidP="005B0F51">
            <w:r w:rsidRPr="00F95DB8">
              <w:t>GDGAAPCHG</w:t>
            </w:r>
          </w:p>
        </w:tc>
        <w:tc>
          <w:tcPr>
            <w:tcW w:w="3143" w:type="dxa"/>
            <w:vMerge/>
          </w:tcPr>
          <w:p w14:paraId="5BCA1D9A" w14:textId="3B5FD183" w:rsidR="005B0F51" w:rsidRPr="00F95DB8" w:rsidRDefault="005B0F51" w:rsidP="005B0F51"/>
        </w:tc>
        <w:tc>
          <w:tcPr>
            <w:tcW w:w="1414" w:type="dxa"/>
          </w:tcPr>
          <w:p w14:paraId="73DE9640" w14:textId="77777777" w:rsidR="005B0F51" w:rsidRPr="00F95DB8" w:rsidRDefault="005B0F51" w:rsidP="005B0F51">
            <w:r w:rsidRPr="00F95DB8">
              <w:t>0.0002</w:t>
            </w:r>
          </w:p>
        </w:tc>
        <w:tc>
          <w:tcPr>
            <w:tcW w:w="1125" w:type="dxa"/>
          </w:tcPr>
          <w:p w14:paraId="3D371860" w14:textId="77777777" w:rsidR="005B0F51" w:rsidRPr="00F95DB8" w:rsidRDefault="005B0F51" w:rsidP="005B0F51">
            <w:r w:rsidRPr="00F95DB8">
              <w:t>97</w:t>
            </w:r>
          </w:p>
        </w:tc>
      </w:tr>
      <w:tr w:rsidR="005B0F51" w:rsidRPr="00F95DB8" w14:paraId="14811E81" w14:textId="77777777" w:rsidTr="005B0F51">
        <w:trPr>
          <w:trHeight w:val="488"/>
        </w:trPr>
        <w:tc>
          <w:tcPr>
            <w:tcW w:w="1987" w:type="dxa"/>
          </w:tcPr>
          <w:p w14:paraId="2336EA6E" w14:textId="77777777" w:rsidR="005B0F51" w:rsidRPr="00F95DB8" w:rsidRDefault="005B0F51" w:rsidP="005B0F51">
            <w:r w:rsidRPr="00F95DB8">
              <w:t>HLA-DRB3*01:01</w:t>
            </w:r>
          </w:p>
        </w:tc>
        <w:tc>
          <w:tcPr>
            <w:tcW w:w="2099" w:type="dxa"/>
          </w:tcPr>
          <w:p w14:paraId="12A0943C" w14:textId="77777777" w:rsidR="005B0F51" w:rsidRPr="00F95DB8" w:rsidRDefault="005B0F51" w:rsidP="005B0F51">
            <w:r w:rsidRPr="00F95DB8">
              <w:t>SSGDGAAPC</w:t>
            </w:r>
          </w:p>
        </w:tc>
        <w:tc>
          <w:tcPr>
            <w:tcW w:w="3143" w:type="dxa"/>
            <w:vMerge/>
          </w:tcPr>
          <w:p w14:paraId="35637E57" w14:textId="2F984AE2" w:rsidR="005B0F51" w:rsidRPr="00F95DB8" w:rsidRDefault="005B0F51" w:rsidP="005B0F51"/>
        </w:tc>
        <w:tc>
          <w:tcPr>
            <w:tcW w:w="1414" w:type="dxa"/>
          </w:tcPr>
          <w:p w14:paraId="44F2A074" w14:textId="77777777" w:rsidR="005B0F51" w:rsidRPr="00F95DB8" w:rsidRDefault="005B0F51" w:rsidP="005B0F51">
            <w:r w:rsidRPr="00F95DB8">
              <w:t>0.0002</w:t>
            </w:r>
          </w:p>
        </w:tc>
        <w:tc>
          <w:tcPr>
            <w:tcW w:w="1125" w:type="dxa"/>
          </w:tcPr>
          <w:p w14:paraId="2B025B9B" w14:textId="77777777" w:rsidR="005B0F51" w:rsidRPr="00F95DB8" w:rsidRDefault="005B0F51" w:rsidP="005B0F51">
            <w:r w:rsidRPr="00F95DB8">
              <w:t>98</w:t>
            </w:r>
          </w:p>
        </w:tc>
      </w:tr>
      <w:tr w:rsidR="005B0F51" w:rsidRPr="00F95DB8" w14:paraId="6418390A" w14:textId="77777777" w:rsidTr="005B0F51">
        <w:trPr>
          <w:trHeight w:val="477"/>
        </w:trPr>
        <w:tc>
          <w:tcPr>
            <w:tcW w:w="1987" w:type="dxa"/>
          </w:tcPr>
          <w:p w14:paraId="387C027F" w14:textId="77777777" w:rsidR="005B0F51" w:rsidRPr="00F95DB8" w:rsidRDefault="005B0F51" w:rsidP="005B0F51">
            <w:r w:rsidRPr="00F95DB8">
              <w:t>HLA-DRB1*11:01</w:t>
            </w:r>
          </w:p>
        </w:tc>
        <w:tc>
          <w:tcPr>
            <w:tcW w:w="2099" w:type="dxa"/>
          </w:tcPr>
          <w:p w14:paraId="54B5CD61" w14:textId="77777777" w:rsidR="005B0F51" w:rsidRPr="00F95DB8" w:rsidRDefault="005B0F51" w:rsidP="005B0F51">
            <w:r w:rsidRPr="00F95DB8">
              <w:t>DGAAPCHGK</w:t>
            </w:r>
          </w:p>
        </w:tc>
        <w:tc>
          <w:tcPr>
            <w:tcW w:w="3143" w:type="dxa"/>
            <w:vMerge/>
          </w:tcPr>
          <w:p w14:paraId="5D94E84A" w14:textId="6CA444D7" w:rsidR="005B0F51" w:rsidRPr="00F95DB8" w:rsidRDefault="005B0F51" w:rsidP="005B0F51"/>
        </w:tc>
        <w:tc>
          <w:tcPr>
            <w:tcW w:w="1414" w:type="dxa"/>
          </w:tcPr>
          <w:p w14:paraId="34A047DC" w14:textId="77777777" w:rsidR="005B0F51" w:rsidRPr="00F95DB8" w:rsidRDefault="005B0F51" w:rsidP="005B0F51">
            <w:r w:rsidRPr="00F95DB8">
              <w:t>0.0002</w:t>
            </w:r>
          </w:p>
        </w:tc>
        <w:tc>
          <w:tcPr>
            <w:tcW w:w="1125" w:type="dxa"/>
          </w:tcPr>
          <w:p w14:paraId="03F188C2" w14:textId="77777777" w:rsidR="005B0F51" w:rsidRPr="00F95DB8" w:rsidRDefault="005B0F51" w:rsidP="005B0F51">
            <w:r w:rsidRPr="00F95DB8">
              <w:t>98</w:t>
            </w:r>
          </w:p>
        </w:tc>
      </w:tr>
      <w:tr w:rsidR="005B0F51" w:rsidRPr="00F95DB8" w14:paraId="1500199A" w14:textId="77777777" w:rsidTr="005B0F51">
        <w:trPr>
          <w:trHeight w:val="488"/>
        </w:trPr>
        <w:tc>
          <w:tcPr>
            <w:tcW w:w="1987" w:type="dxa"/>
          </w:tcPr>
          <w:p w14:paraId="1051282D" w14:textId="77777777" w:rsidR="005B0F51" w:rsidRPr="00F95DB8" w:rsidRDefault="005B0F51" w:rsidP="005B0F51">
            <w:r w:rsidRPr="00F95DB8">
              <w:t>HLA-DRB1*03:01</w:t>
            </w:r>
          </w:p>
        </w:tc>
        <w:tc>
          <w:tcPr>
            <w:tcW w:w="2099" w:type="dxa"/>
          </w:tcPr>
          <w:p w14:paraId="0F48DBF0" w14:textId="77777777" w:rsidR="005B0F51" w:rsidRPr="00F95DB8" w:rsidRDefault="005B0F51" w:rsidP="005B0F51">
            <w:r w:rsidRPr="00F95DB8">
              <w:t>DGAAPCHGK</w:t>
            </w:r>
          </w:p>
        </w:tc>
        <w:tc>
          <w:tcPr>
            <w:tcW w:w="3143" w:type="dxa"/>
            <w:vMerge/>
          </w:tcPr>
          <w:p w14:paraId="792A44AD" w14:textId="340B5FA4" w:rsidR="005B0F51" w:rsidRPr="00F95DB8" w:rsidRDefault="005B0F51" w:rsidP="005B0F51"/>
        </w:tc>
        <w:tc>
          <w:tcPr>
            <w:tcW w:w="1414" w:type="dxa"/>
          </w:tcPr>
          <w:p w14:paraId="65998D6B" w14:textId="77777777" w:rsidR="005B0F51" w:rsidRPr="00F95DB8" w:rsidRDefault="005B0F51" w:rsidP="005B0F51">
            <w:r w:rsidRPr="00F95DB8">
              <w:t>0.0002</w:t>
            </w:r>
          </w:p>
        </w:tc>
        <w:tc>
          <w:tcPr>
            <w:tcW w:w="1125" w:type="dxa"/>
          </w:tcPr>
          <w:p w14:paraId="4ED3235A" w14:textId="77777777" w:rsidR="005B0F51" w:rsidRPr="00F95DB8" w:rsidRDefault="005B0F51" w:rsidP="005B0F51">
            <w:r w:rsidRPr="00F95DB8">
              <w:t>98</w:t>
            </w:r>
          </w:p>
        </w:tc>
      </w:tr>
      <w:tr w:rsidR="005B0F51" w:rsidRPr="00F95DB8" w14:paraId="69A59FD1" w14:textId="77777777" w:rsidTr="005B0F51">
        <w:trPr>
          <w:trHeight w:val="488"/>
        </w:trPr>
        <w:tc>
          <w:tcPr>
            <w:tcW w:w="1987" w:type="dxa"/>
          </w:tcPr>
          <w:p w14:paraId="3FE2DD9F" w14:textId="77777777" w:rsidR="005B0F51" w:rsidRPr="00F95DB8" w:rsidRDefault="005B0F51" w:rsidP="005B0F51">
            <w:r w:rsidRPr="00F95DB8">
              <w:t>HLA-DRB1*13:01</w:t>
            </w:r>
          </w:p>
        </w:tc>
        <w:tc>
          <w:tcPr>
            <w:tcW w:w="2099" w:type="dxa"/>
          </w:tcPr>
          <w:p w14:paraId="4E56CD41" w14:textId="77777777" w:rsidR="005B0F51" w:rsidRPr="00F95DB8" w:rsidRDefault="005B0F51" w:rsidP="005B0F51">
            <w:r w:rsidRPr="00F95DB8">
              <w:t>DGAAPCHGK</w:t>
            </w:r>
          </w:p>
        </w:tc>
        <w:tc>
          <w:tcPr>
            <w:tcW w:w="3143" w:type="dxa"/>
            <w:vMerge/>
          </w:tcPr>
          <w:p w14:paraId="730D0B5B" w14:textId="26E29634" w:rsidR="005B0F51" w:rsidRPr="00F95DB8" w:rsidRDefault="005B0F51" w:rsidP="005B0F51"/>
        </w:tc>
        <w:tc>
          <w:tcPr>
            <w:tcW w:w="1414" w:type="dxa"/>
          </w:tcPr>
          <w:p w14:paraId="56798C9B" w14:textId="77777777" w:rsidR="005B0F51" w:rsidRPr="00F95DB8" w:rsidRDefault="005B0F51" w:rsidP="005B0F51">
            <w:r w:rsidRPr="00F95DB8">
              <w:t>0.0002</w:t>
            </w:r>
          </w:p>
        </w:tc>
        <w:tc>
          <w:tcPr>
            <w:tcW w:w="1125" w:type="dxa"/>
          </w:tcPr>
          <w:p w14:paraId="1013FB8A" w14:textId="77777777" w:rsidR="005B0F51" w:rsidRPr="00F95DB8" w:rsidRDefault="005B0F51" w:rsidP="005B0F51">
            <w:r w:rsidRPr="00F95DB8">
              <w:t>99</w:t>
            </w:r>
          </w:p>
        </w:tc>
      </w:tr>
      <w:tr w:rsidR="005B0F51" w:rsidRPr="00F95DB8" w14:paraId="502D02CF" w14:textId="77777777" w:rsidTr="005B0F51">
        <w:trPr>
          <w:trHeight w:val="477"/>
        </w:trPr>
        <w:tc>
          <w:tcPr>
            <w:tcW w:w="1987" w:type="dxa"/>
          </w:tcPr>
          <w:p w14:paraId="11F10818" w14:textId="77777777" w:rsidR="005B0F51" w:rsidRPr="00F95DB8" w:rsidRDefault="005B0F51" w:rsidP="005B0F51">
            <w:r w:rsidRPr="00F95DB8">
              <w:t>HLA-DRB1*14:01</w:t>
            </w:r>
          </w:p>
        </w:tc>
        <w:tc>
          <w:tcPr>
            <w:tcW w:w="2099" w:type="dxa"/>
          </w:tcPr>
          <w:p w14:paraId="0CFD46D7" w14:textId="77777777" w:rsidR="005B0F51" w:rsidRPr="00F95DB8" w:rsidRDefault="005B0F51" w:rsidP="005B0F51">
            <w:r w:rsidRPr="00F95DB8">
              <w:t>GDGAAPCHG</w:t>
            </w:r>
          </w:p>
        </w:tc>
        <w:tc>
          <w:tcPr>
            <w:tcW w:w="3143" w:type="dxa"/>
            <w:vMerge/>
          </w:tcPr>
          <w:p w14:paraId="6B934D97" w14:textId="6D320F71" w:rsidR="005B0F51" w:rsidRPr="00F95DB8" w:rsidRDefault="005B0F51" w:rsidP="005B0F51"/>
        </w:tc>
        <w:tc>
          <w:tcPr>
            <w:tcW w:w="1414" w:type="dxa"/>
          </w:tcPr>
          <w:p w14:paraId="0D148F7F" w14:textId="77777777" w:rsidR="005B0F51" w:rsidRPr="00F95DB8" w:rsidRDefault="005B0F51" w:rsidP="005B0F51">
            <w:r w:rsidRPr="00F95DB8">
              <w:t>0.0004</w:t>
            </w:r>
          </w:p>
        </w:tc>
        <w:tc>
          <w:tcPr>
            <w:tcW w:w="1125" w:type="dxa"/>
          </w:tcPr>
          <w:p w14:paraId="68D1B581" w14:textId="77777777" w:rsidR="005B0F51" w:rsidRPr="00F95DB8" w:rsidRDefault="005B0F51" w:rsidP="005B0F51">
            <w:r w:rsidRPr="00F95DB8">
              <w:t>99</w:t>
            </w:r>
          </w:p>
        </w:tc>
      </w:tr>
      <w:tr w:rsidR="005B0F51" w:rsidRPr="00F95DB8" w14:paraId="783FF799" w14:textId="77777777" w:rsidTr="005B0F51">
        <w:trPr>
          <w:trHeight w:val="488"/>
        </w:trPr>
        <w:tc>
          <w:tcPr>
            <w:tcW w:w="1987" w:type="dxa"/>
          </w:tcPr>
          <w:p w14:paraId="69D19D15" w14:textId="77777777" w:rsidR="005B0F51" w:rsidRPr="00F95DB8" w:rsidRDefault="005B0F51" w:rsidP="005B0F51">
            <w:r w:rsidRPr="00F95DB8">
              <w:t>HLA-DRB1*08:01</w:t>
            </w:r>
          </w:p>
        </w:tc>
        <w:tc>
          <w:tcPr>
            <w:tcW w:w="2099" w:type="dxa"/>
          </w:tcPr>
          <w:p w14:paraId="1528184A" w14:textId="77777777" w:rsidR="005B0F51" w:rsidRPr="00F95DB8" w:rsidRDefault="005B0F51" w:rsidP="005B0F51">
            <w:r w:rsidRPr="00F95DB8">
              <w:t>DGAAPCHGK</w:t>
            </w:r>
          </w:p>
        </w:tc>
        <w:tc>
          <w:tcPr>
            <w:tcW w:w="3143" w:type="dxa"/>
            <w:vMerge/>
          </w:tcPr>
          <w:p w14:paraId="3E38826F" w14:textId="08C37F9B" w:rsidR="005B0F51" w:rsidRPr="00F95DB8" w:rsidRDefault="005B0F51" w:rsidP="005B0F51"/>
        </w:tc>
        <w:tc>
          <w:tcPr>
            <w:tcW w:w="1414" w:type="dxa"/>
          </w:tcPr>
          <w:p w14:paraId="18F0B4F8" w14:textId="77777777" w:rsidR="005B0F51" w:rsidRPr="00F95DB8" w:rsidRDefault="005B0F51" w:rsidP="005B0F51">
            <w:r w:rsidRPr="00F95DB8">
              <w:t>0.0005</w:t>
            </w:r>
          </w:p>
        </w:tc>
        <w:tc>
          <w:tcPr>
            <w:tcW w:w="1125" w:type="dxa"/>
          </w:tcPr>
          <w:p w14:paraId="655B3CFF" w14:textId="77777777" w:rsidR="005B0F51" w:rsidRPr="00F95DB8" w:rsidRDefault="005B0F51" w:rsidP="005B0F51">
            <w:r w:rsidRPr="00F95DB8">
              <w:t>99</w:t>
            </w:r>
          </w:p>
        </w:tc>
      </w:tr>
    </w:tbl>
    <w:p w14:paraId="2B8E9E10" w14:textId="77777777" w:rsidR="00F95DB8" w:rsidRDefault="00F95DB8"/>
    <w:p w14:paraId="6245EF16" w14:textId="6FD6B48B" w:rsidR="00C511B5" w:rsidRDefault="00C511B5"/>
    <w:p w14:paraId="2B1FE725" w14:textId="77777777" w:rsidR="005B0F51" w:rsidRDefault="005B0F51" w:rsidP="00AD1A64"/>
    <w:p w14:paraId="6D47B83E" w14:textId="77777777" w:rsidR="005B0F51" w:rsidRDefault="005B0F51" w:rsidP="00AD1A64"/>
    <w:p w14:paraId="4560108B" w14:textId="77777777" w:rsidR="005B0F51" w:rsidRDefault="005B0F51" w:rsidP="00AD1A64"/>
    <w:tbl>
      <w:tblPr>
        <w:tblStyle w:val="TableGrid"/>
        <w:tblW w:w="9540" w:type="dxa"/>
        <w:tblLook w:val="04A0" w:firstRow="1" w:lastRow="0" w:firstColumn="1" w:lastColumn="0" w:noHBand="0" w:noVBand="1"/>
      </w:tblPr>
      <w:tblGrid>
        <w:gridCol w:w="1912"/>
        <w:gridCol w:w="1984"/>
        <w:gridCol w:w="3173"/>
        <w:gridCol w:w="1352"/>
        <w:gridCol w:w="1119"/>
      </w:tblGrid>
      <w:tr w:rsidR="005B0F51" w:rsidRPr="00AD1A64" w14:paraId="0856A51C" w14:textId="77777777" w:rsidTr="005B0F51">
        <w:trPr>
          <w:trHeight w:val="511"/>
        </w:trPr>
        <w:tc>
          <w:tcPr>
            <w:tcW w:w="1923" w:type="dxa"/>
          </w:tcPr>
          <w:p w14:paraId="1931F41F" w14:textId="77777777" w:rsidR="005B0F51" w:rsidRDefault="005B0F51" w:rsidP="005B0F51">
            <w:r>
              <w:t xml:space="preserve">Alleles </w:t>
            </w:r>
          </w:p>
          <w:p w14:paraId="798C8054" w14:textId="77777777" w:rsidR="005B0F51" w:rsidRPr="00AD1A64" w:rsidRDefault="005B0F51" w:rsidP="005B0F51"/>
        </w:tc>
        <w:tc>
          <w:tcPr>
            <w:tcW w:w="1995" w:type="dxa"/>
          </w:tcPr>
          <w:p w14:paraId="1E240650" w14:textId="2C6EF745" w:rsidR="005B0F51" w:rsidRPr="00AD1A64" w:rsidRDefault="005B0F51" w:rsidP="005B0F51">
            <w:r>
              <w:t>Core sequence</w:t>
            </w:r>
          </w:p>
        </w:tc>
        <w:tc>
          <w:tcPr>
            <w:tcW w:w="3191" w:type="dxa"/>
          </w:tcPr>
          <w:p w14:paraId="6712DED6" w14:textId="3810D9C6" w:rsidR="005B0F51" w:rsidRPr="00AD1A64" w:rsidRDefault="005B0F51" w:rsidP="005B0F51">
            <w:r>
              <w:t>Peptide</w:t>
            </w:r>
          </w:p>
        </w:tc>
        <w:tc>
          <w:tcPr>
            <w:tcW w:w="1361" w:type="dxa"/>
          </w:tcPr>
          <w:p w14:paraId="59FBA549" w14:textId="797F543F" w:rsidR="005B0F51" w:rsidRPr="00AD1A64" w:rsidRDefault="005B0F51" w:rsidP="005B0F51">
            <w:r>
              <w:t>Score</w:t>
            </w:r>
          </w:p>
        </w:tc>
        <w:tc>
          <w:tcPr>
            <w:tcW w:w="1070" w:type="dxa"/>
          </w:tcPr>
          <w:p w14:paraId="2600D0CA" w14:textId="24CFF47E" w:rsidR="005B0F51" w:rsidRPr="00AD1A64" w:rsidRDefault="005B0F51" w:rsidP="005B0F51">
            <w:r>
              <w:t>Percentile rank</w:t>
            </w:r>
          </w:p>
        </w:tc>
      </w:tr>
      <w:tr w:rsidR="005B0F51" w:rsidRPr="00AD1A64" w14:paraId="0C6FDF47" w14:textId="77777777" w:rsidTr="005B0F51">
        <w:trPr>
          <w:trHeight w:val="511"/>
        </w:trPr>
        <w:tc>
          <w:tcPr>
            <w:tcW w:w="1923" w:type="dxa"/>
          </w:tcPr>
          <w:p w14:paraId="4FD0BAAD" w14:textId="77777777" w:rsidR="005B0F51" w:rsidRPr="00AD1A64" w:rsidRDefault="005B0F51" w:rsidP="005B0F51">
            <w:r w:rsidRPr="00AD1A64">
              <w:t>HLA-DRB3*02:01</w:t>
            </w:r>
          </w:p>
        </w:tc>
        <w:tc>
          <w:tcPr>
            <w:tcW w:w="1995" w:type="dxa"/>
          </w:tcPr>
          <w:p w14:paraId="7019F410" w14:textId="77777777" w:rsidR="005B0F51" w:rsidRPr="00AD1A64" w:rsidRDefault="005B0F51" w:rsidP="005B0F51">
            <w:r w:rsidRPr="00AD1A64">
              <w:t>AAPCHGKHH</w:t>
            </w:r>
          </w:p>
        </w:tc>
        <w:tc>
          <w:tcPr>
            <w:tcW w:w="3191" w:type="dxa"/>
            <w:vMerge w:val="restart"/>
          </w:tcPr>
          <w:p w14:paraId="2AA31790" w14:textId="77777777" w:rsidR="005B0F51" w:rsidRPr="00AD1A64" w:rsidRDefault="005B0F51" w:rsidP="005B0F51">
            <w:r w:rsidRPr="00AD1A64">
              <w:t>GDGAAPCHGKHHDDD</w:t>
            </w:r>
          </w:p>
          <w:p w14:paraId="2EB50CDD" w14:textId="492F98E0" w:rsidR="005B0F51" w:rsidRPr="00AD1A64" w:rsidRDefault="005B0F51" w:rsidP="005B0F51"/>
        </w:tc>
        <w:tc>
          <w:tcPr>
            <w:tcW w:w="1361" w:type="dxa"/>
          </w:tcPr>
          <w:p w14:paraId="72BB4848" w14:textId="77777777" w:rsidR="005B0F51" w:rsidRPr="00AD1A64" w:rsidRDefault="005B0F51" w:rsidP="005B0F51">
            <w:r w:rsidRPr="00AD1A64">
              <w:t>0.0014</w:t>
            </w:r>
          </w:p>
        </w:tc>
        <w:tc>
          <w:tcPr>
            <w:tcW w:w="1070" w:type="dxa"/>
          </w:tcPr>
          <w:p w14:paraId="15D0F5BC" w14:textId="77777777" w:rsidR="005B0F51" w:rsidRPr="00AD1A64" w:rsidRDefault="005B0F51" w:rsidP="005B0F51">
            <w:r w:rsidRPr="00AD1A64">
              <w:t>80</w:t>
            </w:r>
          </w:p>
        </w:tc>
      </w:tr>
      <w:tr w:rsidR="005B0F51" w:rsidRPr="00AD1A64" w14:paraId="1BBBCA21" w14:textId="77777777" w:rsidTr="005B0F51">
        <w:trPr>
          <w:trHeight w:val="500"/>
        </w:trPr>
        <w:tc>
          <w:tcPr>
            <w:tcW w:w="1923" w:type="dxa"/>
          </w:tcPr>
          <w:p w14:paraId="3AD56030" w14:textId="77777777" w:rsidR="005B0F51" w:rsidRPr="00AD1A64" w:rsidRDefault="005B0F51" w:rsidP="005B0F51">
            <w:r w:rsidRPr="00AD1A64">
              <w:t>HLA-DRB1*04:01</w:t>
            </w:r>
          </w:p>
        </w:tc>
        <w:tc>
          <w:tcPr>
            <w:tcW w:w="1995" w:type="dxa"/>
          </w:tcPr>
          <w:p w14:paraId="3A9FD87E" w14:textId="77777777" w:rsidR="005B0F51" w:rsidRPr="00AD1A64" w:rsidRDefault="005B0F51" w:rsidP="005B0F51">
            <w:r w:rsidRPr="00AD1A64">
              <w:t>AAPCHGKHH</w:t>
            </w:r>
          </w:p>
        </w:tc>
        <w:tc>
          <w:tcPr>
            <w:tcW w:w="3191" w:type="dxa"/>
            <w:vMerge/>
          </w:tcPr>
          <w:p w14:paraId="21413543" w14:textId="20424D7A" w:rsidR="005B0F51" w:rsidRPr="00AD1A64" w:rsidRDefault="005B0F51" w:rsidP="005B0F51"/>
        </w:tc>
        <w:tc>
          <w:tcPr>
            <w:tcW w:w="1361" w:type="dxa"/>
          </w:tcPr>
          <w:p w14:paraId="5DA51CDC" w14:textId="77777777" w:rsidR="005B0F51" w:rsidRPr="00AD1A64" w:rsidRDefault="005B0F51" w:rsidP="005B0F51">
            <w:r w:rsidRPr="00AD1A64">
              <w:t>0.0011</w:t>
            </w:r>
          </w:p>
        </w:tc>
        <w:tc>
          <w:tcPr>
            <w:tcW w:w="1070" w:type="dxa"/>
          </w:tcPr>
          <w:p w14:paraId="225115BD" w14:textId="77777777" w:rsidR="005B0F51" w:rsidRPr="00AD1A64" w:rsidRDefault="005B0F51" w:rsidP="005B0F51">
            <w:r w:rsidRPr="00AD1A64">
              <w:t>84</w:t>
            </w:r>
          </w:p>
        </w:tc>
      </w:tr>
      <w:tr w:rsidR="005B0F51" w:rsidRPr="00AD1A64" w14:paraId="20B46F23" w14:textId="77777777" w:rsidTr="005B0F51">
        <w:trPr>
          <w:trHeight w:val="511"/>
        </w:trPr>
        <w:tc>
          <w:tcPr>
            <w:tcW w:w="1923" w:type="dxa"/>
          </w:tcPr>
          <w:p w14:paraId="0E461EFF" w14:textId="77777777" w:rsidR="005B0F51" w:rsidRPr="00AD1A64" w:rsidRDefault="005B0F51" w:rsidP="005B0F51">
            <w:r w:rsidRPr="00AD1A64">
              <w:t>HLA-DRB3*01:01</w:t>
            </w:r>
          </w:p>
        </w:tc>
        <w:tc>
          <w:tcPr>
            <w:tcW w:w="1995" w:type="dxa"/>
          </w:tcPr>
          <w:p w14:paraId="18FC52CC" w14:textId="77777777" w:rsidR="005B0F51" w:rsidRPr="00AD1A64" w:rsidRDefault="005B0F51" w:rsidP="005B0F51">
            <w:r w:rsidRPr="00AD1A64">
              <w:t>AAPCHGKHH</w:t>
            </w:r>
          </w:p>
        </w:tc>
        <w:tc>
          <w:tcPr>
            <w:tcW w:w="3191" w:type="dxa"/>
            <w:vMerge/>
          </w:tcPr>
          <w:p w14:paraId="2301235E" w14:textId="5C56BEAD" w:rsidR="005B0F51" w:rsidRPr="00AD1A64" w:rsidRDefault="005B0F51" w:rsidP="005B0F51"/>
        </w:tc>
        <w:tc>
          <w:tcPr>
            <w:tcW w:w="1361" w:type="dxa"/>
          </w:tcPr>
          <w:p w14:paraId="7DB69D05" w14:textId="77777777" w:rsidR="005B0F51" w:rsidRPr="00AD1A64" w:rsidRDefault="005B0F51" w:rsidP="005B0F51">
            <w:r w:rsidRPr="00AD1A64">
              <w:t>0.0003</w:t>
            </w:r>
          </w:p>
        </w:tc>
        <w:tc>
          <w:tcPr>
            <w:tcW w:w="1070" w:type="dxa"/>
          </w:tcPr>
          <w:p w14:paraId="61B2BAC8" w14:textId="77777777" w:rsidR="005B0F51" w:rsidRPr="00AD1A64" w:rsidRDefault="005B0F51" w:rsidP="005B0F51">
            <w:r w:rsidRPr="00AD1A64">
              <w:t>91</w:t>
            </w:r>
          </w:p>
        </w:tc>
      </w:tr>
      <w:tr w:rsidR="005B0F51" w:rsidRPr="00AD1A64" w14:paraId="34EB4EAC" w14:textId="77777777" w:rsidTr="005B0F51">
        <w:trPr>
          <w:trHeight w:val="500"/>
        </w:trPr>
        <w:tc>
          <w:tcPr>
            <w:tcW w:w="1923" w:type="dxa"/>
          </w:tcPr>
          <w:p w14:paraId="45185B72" w14:textId="77777777" w:rsidR="005B0F51" w:rsidRPr="00AD1A64" w:rsidRDefault="005B0F51" w:rsidP="005B0F51">
            <w:r w:rsidRPr="00AD1A64">
              <w:t>HLA-DRB1*13:01</w:t>
            </w:r>
          </w:p>
        </w:tc>
        <w:tc>
          <w:tcPr>
            <w:tcW w:w="1995" w:type="dxa"/>
          </w:tcPr>
          <w:p w14:paraId="1E959E95" w14:textId="77777777" w:rsidR="005B0F51" w:rsidRPr="00AD1A64" w:rsidRDefault="005B0F51" w:rsidP="005B0F51">
            <w:r w:rsidRPr="00AD1A64">
              <w:t>AAPCHGKHH</w:t>
            </w:r>
          </w:p>
        </w:tc>
        <w:tc>
          <w:tcPr>
            <w:tcW w:w="3191" w:type="dxa"/>
            <w:vMerge/>
          </w:tcPr>
          <w:p w14:paraId="6CF187E7" w14:textId="69B56500" w:rsidR="005B0F51" w:rsidRPr="00AD1A64" w:rsidRDefault="005B0F51" w:rsidP="005B0F51"/>
        </w:tc>
        <w:tc>
          <w:tcPr>
            <w:tcW w:w="1361" w:type="dxa"/>
          </w:tcPr>
          <w:p w14:paraId="08F79797" w14:textId="77777777" w:rsidR="005B0F51" w:rsidRPr="00AD1A64" w:rsidRDefault="005B0F51" w:rsidP="005B0F51">
            <w:r w:rsidRPr="00AD1A64">
              <w:t>0.0012</w:t>
            </w:r>
          </w:p>
        </w:tc>
        <w:tc>
          <w:tcPr>
            <w:tcW w:w="1070" w:type="dxa"/>
          </w:tcPr>
          <w:p w14:paraId="1D7F3A46" w14:textId="77777777" w:rsidR="005B0F51" w:rsidRPr="00AD1A64" w:rsidRDefault="005B0F51" w:rsidP="005B0F51">
            <w:r w:rsidRPr="00AD1A64">
              <w:t>91</w:t>
            </w:r>
          </w:p>
        </w:tc>
      </w:tr>
      <w:tr w:rsidR="005B0F51" w:rsidRPr="00AD1A64" w14:paraId="7DE189F5" w14:textId="77777777" w:rsidTr="005B0F51">
        <w:trPr>
          <w:trHeight w:val="511"/>
        </w:trPr>
        <w:tc>
          <w:tcPr>
            <w:tcW w:w="1923" w:type="dxa"/>
          </w:tcPr>
          <w:p w14:paraId="4235DBA6" w14:textId="77777777" w:rsidR="005B0F51" w:rsidRPr="00AD1A64" w:rsidRDefault="005B0F51" w:rsidP="005B0F51">
            <w:r w:rsidRPr="00AD1A64">
              <w:t>HLA-DRB1*11:01</w:t>
            </w:r>
          </w:p>
        </w:tc>
        <w:tc>
          <w:tcPr>
            <w:tcW w:w="1995" w:type="dxa"/>
          </w:tcPr>
          <w:p w14:paraId="1B6AE927" w14:textId="77777777" w:rsidR="005B0F51" w:rsidRPr="00AD1A64" w:rsidRDefault="005B0F51" w:rsidP="005B0F51">
            <w:r w:rsidRPr="00AD1A64">
              <w:t>AAPCHGKHH</w:t>
            </w:r>
          </w:p>
        </w:tc>
        <w:tc>
          <w:tcPr>
            <w:tcW w:w="3191" w:type="dxa"/>
            <w:vMerge/>
          </w:tcPr>
          <w:p w14:paraId="6F7F4F5D" w14:textId="67D3DF23" w:rsidR="005B0F51" w:rsidRPr="00AD1A64" w:rsidRDefault="005B0F51" w:rsidP="005B0F51"/>
        </w:tc>
        <w:tc>
          <w:tcPr>
            <w:tcW w:w="1361" w:type="dxa"/>
          </w:tcPr>
          <w:p w14:paraId="02148698" w14:textId="77777777" w:rsidR="005B0F51" w:rsidRPr="00AD1A64" w:rsidRDefault="005B0F51" w:rsidP="005B0F51">
            <w:r w:rsidRPr="00AD1A64">
              <w:t>0.0005</w:t>
            </w:r>
          </w:p>
        </w:tc>
        <w:tc>
          <w:tcPr>
            <w:tcW w:w="1070" w:type="dxa"/>
          </w:tcPr>
          <w:p w14:paraId="687C2698" w14:textId="77777777" w:rsidR="005B0F51" w:rsidRPr="00AD1A64" w:rsidRDefault="005B0F51" w:rsidP="005B0F51">
            <w:r w:rsidRPr="00AD1A64">
              <w:t>92</w:t>
            </w:r>
          </w:p>
        </w:tc>
      </w:tr>
      <w:tr w:rsidR="005B0F51" w:rsidRPr="00AD1A64" w14:paraId="1E051C26" w14:textId="77777777" w:rsidTr="005B0F51">
        <w:trPr>
          <w:trHeight w:val="511"/>
        </w:trPr>
        <w:tc>
          <w:tcPr>
            <w:tcW w:w="1923" w:type="dxa"/>
          </w:tcPr>
          <w:p w14:paraId="50766CB2" w14:textId="77777777" w:rsidR="005B0F51" w:rsidRPr="00AD1A64" w:rsidRDefault="005B0F51" w:rsidP="005B0F51">
            <w:r w:rsidRPr="00AD1A64">
              <w:t>HLA-DRB1*08:01</w:t>
            </w:r>
          </w:p>
        </w:tc>
        <w:tc>
          <w:tcPr>
            <w:tcW w:w="1995" w:type="dxa"/>
          </w:tcPr>
          <w:p w14:paraId="3499C470" w14:textId="77777777" w:rsidR="005B0F51" w:rsidRPr="00AD1A64" w:rsidRDefault="005B0F51" w:rsidP="005B0F51">
            <w:r w:rsidRPr="00AD1A64">
              <w:t>AAPCHGKHH</w:t>
            </w:r>
          </w:p>
        </w:tc>
        <w:tc>
          <w:tcPr>
            <w:tcW w:w="3191" w:type="dxa"/>
            <w:vMerge/>
          </w:tcPr>
          <w:p w14:paraId="0A11D974" w14:textId="2A90F6E7" w:rsidR="005B0F51" w:rsidRPr="00AD1A64" w:rsidRDefault="005B0F51" w:rsidP="005B0F51"/>
        </w:tc>
        <w:tc>
          <w:tcPr>
            <w:tcW w:w="1361" w:type="dxa"/>
          </w:tcPr>
          <w:p w14:paraId="69CFE5AB" w14:textId="77777777" w:rsidR="005B0F51" w:rsidRPr="00AD1A64" w:rsidRDefault="005B0F51" w:rsidP="005B0F51">
            <w:r w:rsidRPr="00AD1A64">
              <w:t>0.0022</w:t>
            </w:r>
          </w:p>
        </w:tc>
        <w:tc>
          <w:tcPr>
            <w:tcW w:w="1070" w:type="dxa"/>
          </w:tcPr>
          <w:p w14:paraId="67AAC99B" w14:textId="77777777" w:rsidR="005B0F51" w:rsidRPr="00AD1A64" w:rsidRDefault="005B0F51" w:rsidP="005B0F51">
            <w:r w:rsidRPr="00AD1A64">
              <w:t>92</w:t>
            </w:r>
          </w:p>
        </w:tc>
      </w:tr>
      <w:tr w:rsidR="005B0F51" w:rsidRPr="00AD1A64" w14:paraId="007E17CE" w14:textId="77777777" w:rsidTr="005B0F51">
        <w:trPr>
          <w:trHeight w:val="500"/>
        </w:trPr>
        <w:tc>
          <w:tcPr>
            <w:tcW w:w="1923" w:type="dxa"/>
          </w:tcPr>
          <w:p w14:paraId="4515934E" w14:textId="77777777" w:rsidR="005B0F51" w:rsidRPr="00AD1A64" w:rsidRDefault="005B0F51" w:rsidP="005B0F51">
            <w:r w:rsidRPr="00AD1A64">
              <w:t>HLA-DRB1*03:01</w:t>
            </w:r>
          </w:p>
        </w:tc>
        <w:tc>
          <w:tcPr>
            <w:tcW w:w="1995" w:type="dxa"/>
          </w:tcPr>
          <w:p w14:paraId="52C04301" w14:textId="77777777" w:rsidR="005B0F51" w:rsidRPr="00AD1A64" w:rsidRDefault="005B0F51" w:rsidP="005B0F51">
            <w:r w:rsidRPr="00AD1A64">
              <w:t>AAPCHGKHH</w:t>
            </w:r>
          </w:p>
        </w:tc>
        <w:tc>
          <w:tcPr>
            <w:tcW w:w="3191" w:type="dxa"/>
            <w:vMerge/>
          </w:tcPr>
          <w:p w14:paraId="34D771E1" w14:textId="010BBF05" w:rsidR="005B0F51" w:rsidRPr="00AD1A64" w:rsidRDefault="005B0F51" w:rsidP="005B0F51"/>
        </w:tc>
        <w:tc>
          <w:tcPr>
            <w:tcW w:w="1361" w:type="dxa"/>
          </w:tcPr>
          <w:p w14:paraId="48388986" w14:textId="77777777" w:rsidR="005B0F51" w:rsidRPr="00AD1A64" w:rsidRDefault="005B0F51" w:rsidP="005B0F51">
            <w:r w:rsidRPr="00AD1A64">
              <w:t>0.0005</w:t>
            </w:r>
          </w:p>
        </w:tc>
        <w:tc>
          <w:tcPr>
            <w:tcW w:w="1070" w:type="dxa"/>
          </w:tcPr>
          <w:p w14:paraId="3C00A9C7" w14:textId="77777777" w:rsidR="005B0F51" w:rsidRPr="00AD1A64" w:rsidRDefault="005B0F51" w:rsidP="005B0F51">
            <w:r w:rsidRPr="00AD1A64">
              <w:t>93</w:t>
            </w:r>
          </w:p>
        </w:tc>
      </w:tr>
      <w:tr w:rsidR="005B0F51" w:rsidRPr="00AD1A64" w14:paraId="12FE15BE" w14:textId="77777777" w:rsidTr="005B0F51">
        <w:trPr>
          <w:trHeight w:val="511"/>
        </w:trPr>
        <w:tc>
          <w:tcPr>
            <w:tcW w:w="1923" w:type="dxa"/>
          </w:tcPr>
          <w:p w14:paraId="0063EB85" w14:textId="77777777" w:rsidR="005B0F51" w:rsidRPr="00AD1A64" w:rsidRDefault="005B0F51" w:rsidP="005B0F51">
            <w:r w:rsidRPr="00AD1A64">
              <w:t>HLA-DRB1*14:01</w:t>
            </w:r>
          </w:p>
        </w:tc>
        <w:tc>
          <w:tcPr>
            <w:tcW w:w="1995" w:type="dxa"/>
          </w:tcPr>
          <w:p w14:paraId="005729F3" w14:textId="77777777" w:rsidR="005B0F51" w:rsidRPr="00AD1A64" w:rsidRDefault="005B0F51" w:rsidP="005B0F51">
            <w:r w:rsidRPr="00AD1A64">
              <w:t>AAPCHGKHH</w:t>
            </w:r>
          </w:p>
        </w:tc>
        <w:tc>
          <w:tcPr>
            <w:tcW w:w="3191" w:type="dxa"/>
            <w:vMerge/>
          </w:tcPr>
          <w:p w14:paraId="2AF0F5DE" w14:textId="7DECC05D" w:rsidR="005B0F51" w:rsidRPr="00AD1A64" w:rsidRDefault="005B0F51" w:rsidP="005B0F51"/>
        </w:tc>
        <w:tc>
          <w:tcPr>
            <w:tcW w:w="1361" w:type="dxa"/>
          </w:tcPr>
          <w:p w14:paraId="79150E07" w14:textId="77777777" w:rsidR="005B0F51" w:rsidRPr="00AD1A64" w:rsidRDefault="005B0F51" w:rsidP="005B0F51">
            <w:r w:rsidRPr="00AD1A64">
              <w:t>0.0011</w:t>
            </w:r>
          </w:p>
        </w:tc>
        <w:tc>
          <w:tcPr>
            <w:tcW w:w="1070" w:type="dxa"/>
          </w:tcPr>
          <w:p w14:paraId="37C81C9A" w14:textId="77777777" w:rsidR="005B0F51" w:rsidRPr="00AD1A64" w:rsidRDefault="005B0F51" w:rsidP="005B0F51">
            <w:r w:rsidRPr="00AD1A64">
              <w:t>95</w:t>
            </w:r>
          </w:p>
        </w:tc>
      </w:tr>
    </w:tbl>
    <w:p w14:paraId="4B9CECF2" w14:textId="77777777" w:rsidR="005B0F51" w:rsidRDefault="005B0F51" w:rsidP="00AD1A64"/>
    <w:p w14:paraId="14F9B92E" w14:textId="77777777" w:rsidR="005B0F51" w:rsidRDefault="005B0F51" w:rsidP="00AD1A64"/>
    <w:tbl>
      <w:tblPr>
        <w:tblStyle w:val="TableGrid"/>
        <w:tblW w:w="9541" w:type="dxa"/>
        <w:tblLook w:val="04A0" w:firstRow="1" w:lastRow="0" w:firstColumn="1" w:lastColumn="0" w:noHBand="0" w:noVBand="1"/>
      </w:tblPr>
      <w:tblGrid>
        <w:gridCol w:w="1911"/>
        <w:gridCol w:w="2039"/>
        <w:gridCol w:w="3120"/>
        <w:gridCol w:w="1352"/>
        <w:gridCol w:w="1119"/>
      </w:tblGrid>
      <w:tr w:rsidR="00EE53F7" w:rsidRPr="00AD1A64" w14:paraId="6ECF0925" w14:textId="77777777" w:rsidTr="00EE53F7">
        <w:trPr>
          <w:trHeight w:val="232"/>
        </w:trPr>
        <w:tc>
          <w:tcPr>
            <w:tcW w:w="1911" w:type="dxa"/>
          </w:tcPr>
          <w:p w14:paraId="4D6E55A7" w14:textId="77777777" w:rsidR="00EE53F7" w:rsidRDefault="00EE53F7" w:rsidP="00EE53F7">
            <w:r>
              <w:t xml:space="preserve">Alleles </w:t>
            </w:r>
          </w:p>
          <w:p w14:paraId="11156ED8" w14:textId="77777777" w:rsidR="00EE53F7" w:rsidRPr="00AD1A64" w:rsidRDefault="00EE53F7" w:rsidP="00EE53F7"/>
        </w:tc>
        <w:tc>
          <w:tcPr>
            <w:tcW w:w="2039" w:type="dxa"/>
          </w:tcPr>
          <w:p w14:paraId="53A1B8C5" w14:textId="1CD8CD0C" w:rsidR="00EE53F7" w:rsidRPr="00AD1A64" w:rsidRDefault="00EE53F7" w:rsidP="00EE53F7">
            <w:r>
              <w:t>Core sequence</w:t>
            </w:r>
          </w:p>
        </w:tc>
        <w:tc>
          <w:tcPr>
            <w:tcW w:w="3120" w:type="dxa"/>
          </w:tcPr>
          <w:p w14:paraId="7E3A4C62" w14:textId="443F15FB" w:rsidR="00EE53F7" w:rsidRPr="00AD1A64" w:rsidRDefault="00EE53F7" w:rsidP="00EE53F7">
            <w:r>
              <w:t>Peptide</w:t>
            </w:r>
          </w:p>
        </w:tc>
        <w:tc>
          <w:tcPr>
            <w:tcW w:w="1352" w:type="dxa"/>
          </w:tcPr>
          <w:p w14:paraId="1D913E3F" w14:textId="433B291B" w:rsidR="00EE53F7" w:rsidRPr="00AD1A64" w:rsidRDefault="00EE53F7" w:rsidP="00EE53F7">
            <w:r>
              <w:t>Score</w:t>
            </w:r>
          </w:p>
        </w:tc>
        <w:tc>
          <w:tcPr>
            <w:tcW w:w="1119" w:type="dxa"/>
          </w:tcPr>
          <w:p w14:paraId="680DA710" w14:textId="4FA4D25D" w:rsidR="00EE53F7" w:rsidRPr="00AD1A64" w:rsidRDefault="00EE53F7" w:rsidP="00EE53F7">
            <w:r>
              <w:t>Percentile rank</w:t>
            </w:r>
          </w:p>
        </w:tc>
      </w:tr>
      <w:tr w:rsidR="00EE53F7" w:rsidRPr="00AD1A64" w14:paraId="0BD3B3AC" w14:textId="77777777" w:rsidTr="00EE53F7">
        <w:trPr>
          <w:trHeight w:val="474"/>
        </w:trPr>
        <w:tc>
          <w:tcPr>
            <w:tcW w:w="1911" w:type="dxa"/>
          </w:tcPr>
          <w:p w14:paraId="5E13A3B4" w14:textId="77777777" w:rsidR="00EE53F7" w:rsidRPr="00AD1A64" w:rsidRDefault="00EE53F7" w:rsidP="00EE53F7">
            <w:r w:rsidRPr="00AD1A64">
              <w:t>HLA-DRB1*08:01</w:t>
            </w:r>
          </w:p>
        </w:tc>
        <w:tc>
          <w:tcPr>
            <w:tcW w:w="2039" w:type="dxa"/>
          </w:tcPr>
          <w:p w14:paraId="11C63203" w14:textId="77777777" w:rsidR="00EE53F7" w:rsidRPr="00AD1A64" w:rsidRDefault="00EE53F7" w:rsidP="00EE53F7">
            <w:r w:rsidRPr="00AD1A64">
              <w:t>CHGKHHDDD</w:t>
            </w:r>
          </w:p>
        </w:tc>
        <w:tc>
          <w:tcPr>
            <w:tcW w:w="3120" w:type="dxa"/>
            <w:vMerge w:val="restart"/>
          </w:tcPr>
          <w:p w14:paraId="581F3365" w14:textId="77777777" w:rsidR="00EE53F7" w:rsidRPr="00AD1A64" w:rsidRDefault="00EE53F7" w:rsidP="00EE53F7">
            <w:r w:rsidRPr="00AD1A64">
              <w:t>DGAAPCHGKHHDDDS</w:t>
            </w:r>
          </w:p>
          <w:p w14:paraId="7B794F83" w14:textId="6E75CA8A" w:rsidR="00EE53F7" w:rsidRPr="00AD1A64" w:rsidRDefault="00EE53F7" w:rsidP="00EE53F7"/>
        </w:tc>
        <w:tc>
          <w:tcPr>
            <w:tcW w:w="1352" w:type="dxa"/>
          </w:tcPr>
          <w:p w14:paraId="77EC5E28" w14:textId="77777777" w:rsidR="00EE53F7" w:rsidRPr="00AD1A64" w:rsidRDefault="00EE53F7" w:rsidP="00EE53F7">
            <w:r w:rsidRPr="00AD1A64">
              <w:t>0.0031</w:t>
            </w:r>
          </w:p>
        </w:tc>
        <w:tc>
          <w:tcPr>
            <w:tcW w:w="1119" w:type="dxa"/>
          </w:tcPr>
          <w:p w14:paraId="41E51141" w14:textId="77777777" w:rsidR="00EE53F7" w:rsidRPr="00AD1A64" w:rsidRDefault="00EE53F7" w:rsidP="00EE53F7">
            <w:r w:rsidRPr="00AD1A64">
              <w:t>88</w:t>
            </w:r>
          </w:p>
        </w:tc>
      </w:tr>
      <w:tr w:rsidR="00EE53F7" w:rsidRPr="00AD1A64" w14:paraId="4CE9FC5A" w14:textId="77777777" w:rsidTr="00EE53F7">
        <w:trPr>
          <w:trHeight w:val="464"/>
        </w:trPr>
        <w:tc>
          <w:tcPr>
            <w:tcW w:w="1911" w:type="dxa"/>
          </w:tcPr>
          <w:p w14:paraId="53A084C8" w14:textId="77777777" w:rsidR="00EE53F7" w:rsidRPr="00AD1A64" w:rsidRDefault="00EE53F7" w:rsidP="00EE53F7">
            <w:r w:rsidRPr="00AD1A64">
              <w:t>HLA-DRB1*13:01</w:t>
            </w:r>
          </w:p>
        </w:tc>
        <w:tc>
          <w:tcPr>
            <w:tcW w:w="2039" w:type="dxa"/>
          </w:tcPr>
          <w:p w14:paraId="313E34D9" w14:textId="77777777" w:rsidR="00EE53F7" w:rsidRPr="00AD1A64" w:rsidRDefault="00EE53F7" w:rsidP="00EE53F7">
            <w:r w:rsidRPr="00AD1A64">
              <w:t>CHGKHHDDD</w:t>
            </w:r>
          </w:p>
        </w:tc>
        <w:tc>
          <w:tcPr>
            <w:tcW w:w="3120" w:type="dxa"/>
            <w:vMerge/>
          </w:tcPr>
          <w:p w14:paraId="3A7E3230" w14:textId="1BA9B205" w:rsidR="00EE53F7" w:rsidRPr="00AD1A64" w:rsidRDefault="00EE53F7" w:rsidP="00EE53F7"/>
        </w:tc>
        <w:tc>
          <w:tcPr>
            <w:tcW w:w="1352" w:type="dxa"/>
          </w:tcPr>
          <w:p w14:paraId="16582E9C" w14:textId="77777777" w:rsidR="00EE53F7" w:rsidRPr="00AD1A64" w:rsidRDefault="00EE53F7" w:rsidP="00EE53F7">
            <w:r w:rsidRPr="00AD1A64">
              <w:t>0.0014</w:t>
            </w:r>
          </w:p>
        </w:tc>
        <w:tc>
          <w:tcPr>
            <w:tcW w:w="1119" w:type="dxa"/>
          </w:tcPr>
          <w:p w14:paraId="5000E1F9" w14:textId="77777777" w:rsidR="00EE53F7" w:rsidRPr="00AD1A64" w:rsidRDefault="00EE53F7" w:rsidP="00EE53F7">
            <w:r w:rsidRPr="00AD1A64">
              <w:t>89</w:t>
            </w:r>
          </w:p>
        </w:tc>
      </w:tr>
      <w:tr w:rsidR="00EE53F7" w:rsidRPr="00AD1A64" w14:paraId="7F80EABF" w14:textId="77777777" w:rsidTr="00EE53F7">
        <w:trPr>
          <w:trHeight w:val="474"/>
        </w:trPr>
        <w:tc>
          <w:tcPr>
            <w:tcW w:w="1911" w:type="dxa"/>
          </w:tcPr>
          <w:p w14:paraId="4782DBF1" w14:textId="77777777" w:rsidR="00EE53F7" w:rsidRPr="00AD1A64" w:rsidRDefault="00EE53F7" w:rsidP="00EE53F7">
            <w:r w:rsidRPr="00AD1A64">
              <w:t>HLA-DRB1*11:01</w:t>
            </w:r>
          </w:p>
        </w:tc>
        <w:tc>
          <w:tcPr>
            <w:tcW w:w="2039" w:type="dxa"/>
          </w:tcPr>
          <w:p w14:paraId="124DC285" w14:textId="77777777" w:rsidR="00EE53F7" w:rsidRPr="00AD1A64" w:rsidRDefault="00EE53F7" w:rsidP="00EE53F7">
            <w:r w:rsidRPr="00AD1A64">
              <w:t>CHGKHHDDD</w:t>
            </w:r>
          </w:p>
        </w:tc>
        <w:tc>
          <w:tcPr>
            <w:tcW w:w="3120" w:type="dxa"/>
            <w:vMerge/>
          </w:tcPr>
          <w:p w14:paraId="4C2C2635" w14:textId="692CF62B" w:rsidR="00EE53F7" w:rsidRPr="00AD1A64" w:rsidRDefault="00EE53F7" w:rsidP="00EE53F7"/>
        </w:tc>
        <w:tc>
          <w:tcPr>
            <w:tcW w:w="1352" w:type="dxa"/>
          </w:tcPr>
          <w:p w14:paraId="54C29A71" w14:textId="77777777" w:rsidR="00EE53F7" w:rsidRPr="00AD1A64" w:rsidRDefault="00EE53F7" w:rsidP="00EE53F7">
            <w:r w:rsidRPr="00AD1A64">
              <w:t>0.0005</w:t>
            </w:r>
          </w:p>
        </w:tc>
        <w:tc>
          <w:tcPr>
            <w:tcW w:w="1119" w:type="dxa"/>
          </w:tcPr>
          <w:p w14:paraId="48ABBD10" w14:textId="77777777" w:rsidR="00EE53F7" w:rsidRPr="00AD1A64" w:rsidRDefault="00EE53F7" w:rsidP="00EE53F7">
            <w:r w:rsidRPr="00AD1A64">
              <w:t>92</w:t>
            </w:r>
          </w:p>
        </w:tc>
      </w:tr>
      <w:tr w:rsidR="00EE53F7" w:rsidRPr="00AD1A64" w14:paraId="4C3F0702" w14:textId="77777777" w:rsidTr="00EE53F7">
        <w:trPr>
          <w:trHeight w:val="474"/>
        </w:trPr>
        <w:tc>
          <w:tcPr>
            <w:tcW w:w="1911" w:type="dxa"/>
          </w:tcPr>
          <w:p w14:paraId="0FBA9CB9" w14:textId="77777777" w:rsidR="00EE53F7" w:rsidRPr="00AD1A64" w:rsidRDefault="00EE53F7" w:rsidP="00EE53F7">
            <w:r w:rsidRPr="00AD1A64">
              <w:t>HLA-DRB3*02:01</w:t>
            </w:r>
          </w:p>
        </w:tc>
        <w:tc>
          <w:tcPr>
            <w:tcW w:w="2039" w:type="dxa"/>
          </w:tcPr>
          <w:p w14:paraId="52BE037D" w14:textId="77777777" w:rsidR="00EE53F7" w:rsidRPr="00AD1A64" w:rsidRDefault="00EE53F7" w:rsidP="00EE53F7">
            <w:r w:rsidRPr="00AD1A64">
              <w:t>AAPCHGKHH</w:t>
            </w:r>
          </w:p>
        </w:tc>
        <w:tc>
          <w:tcPr>
            <w:tcW w:w="3120" w:type="dxa"/>
            <w:vMerge/>
          </w:tcPr>
          <w:p w14:paraId="5E98A5A7" w14:textId="0306B902" w:rsidR="00EE53F7" w:rsidRPr="00AD1A64" w:rsidRDefault="00EE53F7" w:rsidP="00EE53F7"/>
        </w:tc>
        <w:tc>
          <w:tcPr>
            <w:tcW w:w="1352" w:type="dxa"/>
          </w:tcPr>
          <w:p w14:paraId="2117F04E" w14:textId="77777777" w:rsidR="00EE53F7" w:rsidRPr="00AD1A64" w:rsidRDefault="00EE53F7" w:rsidP="00EE53F7">
            <w:r w:rsidRPr="00AD1A64">
              <w:t>0.0005</w:t>
            </w:r>
          </w:p>
        </w:tc>
        <w:tc>
          <w:tcPr>
            <w:tcW w:w="1119" w:type="dxa"/>
          </w:tcPr>
          <w:p w14:paraId="2E6AA4BF" w14:textId="77777777" w:rsidR="00EE53F7" w:rsidRPr="00AD1A64" w:rsidRDefault="00EE53F7" w:rsidP="00EE53F7">
            <w:r w:rsidRPr="00AD1A64">
              <w:t>92</w:t>
            </w:r>
          </w:p>
        </w:tc>
      </w:tr>
      <w:tr w:rsidR="00EE53F7" w:rsidRPr="00AD1A64" w14:paraId="037F645E" w14:textId="77777777" w:rsidTr="00EE53F7">
        <w:trPr>
          <w:trHeight w:val="464"/>
        </w:trPr>
        <w:tc>
          <w:tcPr>
            <w:tcW w:w="1911" w:type="dxa"/>
          </w:tcPr>
          <w:p w14:paraId="28FCA67A" w14:textId="77777777" w:rsidR="00EE53F7" w:rsidRPr="00AD1A64" w:rsidRDefault="00EE53F7" w:rsidP="00EE53F7">
            <w:r w:rsidRPr="00AD1A64">
              <w:t>HLA-DRB1*03:01</w:t>
            </w:r>
          </w:p>
        </w:tc>
        <w:tc>
          <w:tcPr>
            <w:tcW w:w="2039" w:type="dxa"/>
          </w:tcPr>
          <w:p w14:paraId="76688FFA" w14:textId="77777777" w:rsidR="00EE53F7" w:rsidRPr="00AD1A64" w:rsidRDefault="00EE53F7" w:rsidP="00EE53F7">
            <w:r w:rsidRPr="00AD1A64">
              <w:t>CHGKHHDDD</w:t>
            </w:r>
          </w:p>
        </w:tc>
        <w:tc>
          <w:tcPr>
            <w:tcW w:w="3120" w:type="dxa"/>
            <w:vMerge/>
          </w:tcPr>
          <w:p w14:paraId="246868D3" w14:textId="7F569BC2" w:rsidR="00EE53F7" w:rsidRPr="00AD1A64" w:rsidRDefault="00EE53F7" w:rsidP="00EE53F7"/>
        </w:tc>
        <w:tc>
          <w:tcPr>
            <w:tcW w:w="1352" w:type="dxa"/>
          </w:tcPr>
          <w:p w14:paraId="548A3BFF" w14:textId="77777777" w:rsidR="00EE53F7" w:rsidRPr="00AD1A64" w:rsidRDefault="00EE53F7" w:rsidP="00EE53F7">
            <w:r w:rsidRPr="00AD1A64">
              <w:t>0.0004</w:t>
            </w:r>
          </w:p>
        </w:tc>
        <w:tc>
          <w:tcPr>
            <w:tcW w:w="1119" w:type="dxa"/>
          </w:tcPr>
          <w:p w14:paraId="562C7B34" w14:textId="77777777" w:rsidR="00EE53F7" w:rsidRPr="00AD1A64" w:rsidRDefault="00EE53F7" w:rsidP="00EE53F7">
            <w:r w:rsidRPr="00AD1A64">
              <w:t>93</w:t>
            </w:r>
          </w:p>
        </w:tc>
      </w:tr>
      <w:tr w:rsidR="00EE53F7" w:rsidRPr="00AD1A64" w14:paraId="0AE652E7" w14:textId="77777777" w:rsidTr="00EE53F7">
        <w:trPr>
          <w:trHeight w:val="474"/>
        </w:trPr>
        <w:tc>
          <w:tcPr>
            <w:tcW w:w="1911" w:type="dxa"/>
          </w:tcPr>
          <w:p w14:paraId="493A21E5" w14:textId="77777777" w:rsidR="00EE53F7" w:rsidRPr="00AD1A64" w:rsidRDefault="00EE53F7" w:rsidP="00EE53F7">
            <w:r w:rsidRPr="00AD1A64">
              <w:t>HLA-DRB1*04:01</w:t>
            </w:r>
          </w:p>
        </w:tc>
        <w:tc>
          <w:tcPr>
            <w:tcW w:w="2039" w:type="dxa"/>
          </w:tcPr>
          <w:p w14:paraId="376FC7CC" w14:textId="77777777" w:rsidR="00EE53F7" w:rsidRPr="00AD1A64" w:rsidRDefault="00EE53F7" w:rsidP="00EE53F7">
            <w:r w:rsidRPr="00AD1A64">
              <w:t>AAPCHGKHH</w:t>
            </w:r>
          </w:p>
        </w:tc>
        <w:tc>
          <w:tcPr>
            <w:tcW w:w="3120" w:type="dxa"/>
            <w:vMerge/>
          </w:tcPr>
          <w:p w14:paraId="5650B5AC" w14:textId="2725EC7E" w:rsidR="00EE53F7" w:rsidRPr="00AD1A64" w:rsidRDefault="00EE53F7" w:rsidP="00EE53F7"/>
        </w:tc>
        <w:tc>
          <w:tcPr>
            <w:tcW w:w="1352" w:type="dxa"/>
          </w:tcPr>
          <w:p w14:paraId="71567C25" w14:textId="77777777" w:rsidR="00EE53F7" w:rsidRPr="00AD1A64" w:rsidRDefault="00EE53F7" w:rsidP="00EE53F7">
            <w:r w:rsidRPr="00AD1A64">
              <w:t>0.0004</w:t>
            </w:r>
          </w:p>
        </w:tc>
        <w:tc>
          <w:tcPr>
            <w:tcW w:w="1119" w:type="dxa"/>
          </w:tcPr>
          <w:p w14:paraId="1DE59087" w14:textId="77777777" w:rsidR="00EE53F7" w:rsidRPr="00AD1A64" w:rsidRDefault="00EE53F7" w:rsidP="00EE53F7">
            <w:r w:rsidRPr="00AD1A64">
              <w:t>94</w:t>
            </w:r>
          </w:p>
        </w:tc>
      </w:tr>
      <w:tr w:rsidR="00EE53F7" w:rsidRPr="00AD1A64" w14:paraId="3AF1C00F" w14:textId="77777777" w:rsidTr="00EE53F7">
        <w:trPr>
          <w:trHeight w:val="464"/>
        </w:trPr>
        <w:tc>
          <w:tcPr>
            <w:tcW w:w="1911" w:type="dxa"/>
          </w:tcPr>
          <w:p w14:paraId="410722D0" w14:textId="77777777" w:rsidR="00EE53F7" w:rsidRPr="00AD1A64" w:rsidRDefault="00EE53F7" w:rsidP="00EE53F7">
            <w:r w:rsidRPr="00AD1A64">
              <w:t>HLA-DRB1*14:01</w:t>
            </w:r>
          </w:p>
        </w:tc>
        <w:tc>
          <w:tcPr>
            <w:tcW w:w="2039" w:type="dxa"/>
          </w:tcPr>
          <w:p w14:paraId="0C405D40" w14:textId="77777777" w:rsidR="00EE53F7" w:rsidRPr="00AD1A64" w:rsidRDefault="00EE53F7" w:rsidP="00EE53F7">
            <w:r w:rsidRPr="00AD1A64">
              <w:t>CHGKHHDDD</w:t>
            </w:r>
          </w:p>
        </w:tc>
        <w:tc>
          <w:tcPr>
            <w:tcW w:w="3120" w:type="dxa"/>
            <w:vMerge/>
          </w:tcPr>
          <w:p w14:paraId="1C461467" w14:textId="37F70F21" w:rsidR="00EE53F7" w:rsidRPr="00AD1A64" w:rsidRDefault="00EE53F7" w:rsidP="00EE53F7"/>
        </w:tc>
        <w:tc>
          <w:tcPr>
            <w:tcW w:w="1352" w:type="dxa"/>
          </w:tcPr>
          <w:p w14:paraId="47897714" w14:textId="77777777" w:rsidR="00EE53F7" w:rsidRPr="00AD1A64" w:rsidRDefault="00EE53F7" w:rsidP="00EE53F7">
            <w:r w:rsidRPr="00AD1A64">
              <w:t>0.0011</w:t>
            </w:r>
          </w:p>
        </w:tc>
        <w:tc>
          <w:tcPr>
            <w:tcW w:w="1119" w:type="dxa"/>
          </w:tcPr>
          <w:p w14:paraId="7FAA14ED" w14:textId="77777777" w:rsidR="00EE53F7" w:rsidRPr="00AD1A64" w:rsidRDefault="00EE53F7" w:rsidP="00EE53F7">
            <w:r w:rsidRPr="00AD1A64">
              <w:t>95</w:t>
            </w:r>
          </w:p>
        </w:tc>
      </w:tr>
      <w:tr w:rsidR="00EE53F7" w:rsidRPr="00AD1A64" w14:paraId="4F732E39" w14:textId="77777777" w:rsidTr="00EE53F7">
        <w:trPr>
          <w:trHeight w:val="474"/>
        </w:trPr>
        <w:tc>
          <w:tcPr>
            <w:tcW w:w="1911" w:type="dxa"/>
          </w:tcPr>
          <w:p w14:paraId="6761D1F1" w14:textId="77777777" w:rsidR="00EE53F7" w:rsidRPr="00AD1A64" w:rsidRDefault="00EE53F7" w:rsidP="00EE53F7">
            <w:r w:rsidRPr="00AD1A64">
              <w:t>HLA-DRB3*01:01</w:t>
            </w:r>
          </w:p>
        </w:tc>
        <w:tc>
          <w:tcPr>
            <w:tcW w:w="2039" w:type="dxa"/>
          </w:tcPr>
          <w:p w14:paraId="31AAD9AF" w14:textId="77777777" w:rsidR="00EE53F7" w:rsidRPr="00AD1A64" w:rsidRDefault="00EE53F7" w:rsidP="00EE53F7">
            <w:r w:rsidRPr="00AD1A64">
              <w:t>AAPCHGKHH</w:t>
            </w:r>
          </w:p>
        </w:tc>
        <w:tc>
          <w:tcPr>
            <w:tcW w:w="3120" w:type="dxa"/>
            <w:vMerge/>
          </w:tcPr>
          <w:p w14:paraId="026DD157" w14:textId="553E4BA3" w:rsidR="00EE53F7" w:rsidRPr="00AD1A64" w:rsidRDefault="00EE53F7" w:rsidP="00EE53F7"/>
        </w:tc>
        <w:tc>
          <w:tcPr>
            <w:tcW w:w="1352" w:type="dxa"/>
          </w:tcPr>
          <w:p w14:paraId="4A04A403" w14:textId="77777777" w:rsidR="00EE53F7" w:rsidRPr="00AD1A64" w:rsidRDefault="00EE53F7" w:rsidP="00EE53F7">
            <w:r w:rsidRPr="00AD1A64">
              <w:t>0.0002</w:t>
            </w:r>
          </w:p>
        </w:tc>
        <w:tc>
          <w:tcPr>
            <w:tcW w:w="1119" w:type="dxa"/>
          </w:tcPr>
          <w:p w14:paraId="2F14E3C8" w14:textId="77777777" w:rsidR="00EE53F7" w:rsidRPr="00AD1A64" w:rsidRDefault="00EE53F7" w:rsidP="00EE53F7">
            <w:r w:rsidRPr="00AD1A64">
              <w:t>97</w:t>
            </w:r>
          </w:p>
        </w:tc>
      </w:tr>
    </w:tbl>
    <w:p w14:paraId="26A6C085" w14:textId="77777777" w:rsidR="00AD1A64" w:rsidRDefault="00AD1A64" w:rsidP="00AD1A64"/>
    <w:p w14:paraId="0419A918" w14:textId="77777777" w:rsidR="00AD1A64" w:rsidRDefault="00AD1A64" w:rsidP="00AD1A64"/>
    <w:p w14:paraId="5CCD44BB" w14:textId="77777777" w:rsidR="00EE53F7" w:rsidRDefault="00EE53F7" w:rsidP="00AD1A64"/>
    <w:p w14:paraId="2E39C794" w14:textId="77777777" w:rsidR="00EE53F7" w:rsidRDefault="00EE53F7" w:rsidP="00AD1A64"/>
    <w:p w14:paraId="131399CF" w14:textId="77777777" w:rsidR="00EE53F7" w:rsidRDefault="00EE53F7" w:rsidP="00AD1A64"/>
    <w:p w14:paraId="0F3B0856" w14:textId="77777777" w:rsidR="00EE53F7" w:rsidRDefault="00EE53F7" w:rsidP="00AD1A64"/>
    <w:p w14:paraId="41B42D9F" w14:textId="77777777" w:rsidR="00EE53F7" w:rsidRDefault="00EE53F7" w:rsidP="00AD1A64"/>
    <w:tbl>
      <w:tblPr>
        <w:tblStyle w:val="TableGrid"/>
        <w:tblW w:w="9776" w:type="dxa"/>
        <w:tblLook w:val="04A0" w:firstRow="1" w:lastRow="0" w:firstColumn="1" w:lastColumn="0" w:noHBand="0" w:noVBand="1"/>
      </w:tblPr>
      <w:tblGrid>
        <w:gridCol w:w="1878"/>
        <w:gridCol w:w="1948"/>
        <w:gridCol w:w="3019"/>
        <w:gridCol w:w="1335"/>
        <w:gridCol w:w="1596"/>
      </w:tblGrid>
      <w:tr w:rsidR="00BC6DF3" w:rsidRPr="00AD1A64" w14:paraId="6ED743DC" w14:textId="77777777" w:rsidTr="00BC6DF3">
        <w:trPr>
          <w:trHeight w:val="532"/>
        </w:trPr>
        <w:tc>
          <w:tcPr>
            <w:tcW w:w="1878" w:type="dxa"/>
          </w:tcPr>
          <w:p w14:paraId="0813B81A" w14:textId="77777777" w:rsidR="00BC6DF3" w:rsidRDefault="00BC6DF3" w:rsidP="00BC6DF3">
            <w:r>
              <w:t xml:space="preserve">Alleles </w:t>
            </w:r>
          </w:p>
          <w:p w14:paraId="1A0E32BF" w14:textId="77777777" w:rsidR="00BC6DF3" w:rsidRPr="00AD1A64" w:rsidRDefault="00BC6DF3" w:rsidP="00BC6DF3"/>
        </w:tc>
        <w:tc>
          <w:tcPr>
            <w:tcW w:w="1948" w:type="dxa"/>
          </w:tcPr>
          <w:p w14:paraId="2DBD955E" w14:textId="778A6B60" w:rsidR="00BC6DF3" w:rsidRPr="00AD1A64" w:rsidRDefault="00BC6DF3" w:rsidP="00BC6DF3">
            <w:r>
              <w:t>Core sequence</w:t>
            </w:r>
          </w:p>
        </w:tc>
        <w:tc>
          <w:tcPr>
            <w:tcW w:w="3019" w:type="dxa"/>
          </w:tcPr>
          <w:p w14:paraId="5D17F1AA" w14:textId="144628FB" w:rsidR="00BC6DF3" w:rsidRPr="00AD1A64" w:rsidRDefault="00BC6DF3" w:rsidP="00BC6DF3">
            <w:r>
              <w:t>Peptide</w:t>
            </w:r>
          </w:p>
        </w:tc>
        <w:tc>
          <w:tcPr>
            <w:tcW w:w="1335" w:type="dxa"/>
          </w:tcPr>
          <w:p w14:paraId="7A9F01A3" w14:textId="629ED643" w:rsidR="00BC6DF3" w:rsidRPr="00AD1A64" w:rsidRDefault="00BC6DF3" w:rsidP="00BC6DF3">
            <w:r>
              <w:t>Score</w:t>
            </w:r>
          </w:p>
        </w:tc>
        <w:tc>
          <w:tcPr>
            <w:tcW w:w="1596" w:type="dxa"/>
          </w:tcPr>
          <w:p w14:paraId="410EC639" w14:textId="028EA135" w:rsidR="00BC6DF3" w:rsidRPr="00AD1A64" w:rsidRDefault="00BC6DF3" w:rsidP="00BC6DF3">
            <w:r>
              <w:t>Percentile rank</w:t>
            </w:r>
          </w:p>
        </w:tc>
      </w:tr>
      <w:tr w:rsidR="00BC6DF3" w:rsidRPr="00AD1A64" w14:paraId="284C8201" w14:textId="77777777" w:rsidTr="00BC6DF3">
        <w:trPr>
          <w:trHeight w:val="520"/>
        </w:trPr>
        <w:tc>
          <w:tcPr>
            <w:tcW w:w="1878" w:type="dxa"/>
          </w:tcPr>
          <w:p w14:paraId="633E4ED7" w14:textId="77777777" w:rsidR="00BC6DF3" w:rsidRPr="00AD1A64" w:rsidRDefault="00BC6DF3" w:rsidP="00BC6DF3">
            <w:r w:rsidRPr="00AD1A64">
              <w:t>HLA-DRB3*02:01</w:t>
            </w:r>
          </w:p>
        </w:tc>
        <w:tc>
          <w:tcPr>
            <w:tcW w:w="1948" w:type="dxa"/>
          </w:tcPr>
          <w:p w14:paraId="34954439" w14:textId="77777777" w:rsidR="00BC6DF3" w:rsidRPr="00AD1A64" w:rsidRDefault="00BC6DF3" w:rsidP="00BC6DF3">
            <w:r w:rsidRPr="00AD1A64">
              <w:t>AAPCHGKHH</w:t>
            </w:r>
          </w:p>
        </w:tc>
        <w:tc>
          <w:tcPr>
            <w:tcW w:w="3019" w:type="dxa"/>
            <w:vMerge w:val="restart"/>
          </w:tcPr>
          <w:p w14:paraId="6D4309FC" w14:textId="77777777" w:rsidR="00BC6DF3" w:rsidRPr="00AD1A64" w:rsidRDefault="00BC6DF3" w:rsidP="00BC6DF3">
            <w:r w:rsidRPr="00AD1A64">
              <w:t>SSGDGAAPCHGKHHD</w:t>
            </w:r>
          </w:p>
          <w:p w14:paraId="5D66FF4B" w14:textId="17E2236B" w:rsidR="00BC6DF3" w:rsidRPr="00AD1A64" w:rsidRDefault="00BC6DF3" w:rsidP="00BC6DF3"/>
        </w:tc>
        <w:tc>
          <w:tcPr>
            <w:tcW w:w="1335" w:type="dxa"/>
          </w:tcPr>
          <w:p w14:paraId="535CD01D" w14:textId="77777777" w:rsidR="00BC6DF3" w:rsidRPr="00AD1A64" w:rsidRDefault="00BC6DF3" w:rsidP="00BC6DF3">
            <w:r w:rsidRPr="00AD1A64">
              <w:t>0.0005</w:t>
            </w:r>
          </w:p>
        </w:tc>
        <w:tc>
          <w:tcPr>
            <w:tcW w:w="1596" w:type="dxa"/>
          </w:tcPr>
          <w:p w14:paraId="2AA8C9A5" w14:textId="77777777" w:rsidR="00BC6DF3" w:rsidRPr="00AD1A64" w:rsidRDefault="00BC6DF3" w:rsidP="00BC6DF3">
            <w:r w:rsidRPr="00AD1A64">
              <w:t>93</w:t>
            </w:r>
          </w:p>
        </w:tc>
      </w:tr>
      <w:tr w:rsidR="00BC6DF3" w:rsidRPr="00AD1A64" w14:paraId="3ADA1B00" w14:textId="77777777" w:rsidTr="00BC6DF3">
        <w:trPr>
          <w:trHeight w:val="532"/>
        </w:trPr>
        <w:tc>
          <w:tcPr>
            <w:tcW w:w="1878" w:type="dxa"/>
          </w:tcPr>
          <w:p w14:paraId="1A2429A5" w14:textId="77777777" w:rsidR="00BC6DF3" w:rsidRPr="00AD1A64" w:rsidRDefault="00BC6DF3" w:rsidP="00BC6DF3">
            <w:r w:rsidRPr="00AD1A64">
              <w:t>HLA-DRB1*03:01</w:t>
            </w:r>
          </w:p>
        </w:tc>
        <w:tc>
          <w:tcPr>
            <w:tcW w:w="1948" w:type="dxa"/>
          </w:tcPr>
          <w:p w14:paraId="6EB444D2" w14:textId="77777777" w:rsidR="00BC6DF3" w:rsidRPr="00AD1A64" w:rsidRDefault="00BC6DF3" w:rsidP="00BC6DF3">
            <w:r w:rsidRPr="00AD1A64">
              <w:t>AAPCHGKHH</w:t>
            </w:r>
          </w:p>
        </w:tc>
        <w:tc>
          <w:tcPr>
            <w:tcW w:w="3019" w:type="dxa"/>
            <w:vMerge/>
          </w:tcPr>
          <w:p w14:paraId="14C11531" w14:textId="77615D3E" w:rsidR="00BC6DF3" w:rsidRPr="00AD1A64" w:rsidRDefault="00BC6DF3" w:rsidP="00BC6DF3"/>
        </w:tc>
        <w:tc>
          <w:tcPr>
            <w:tcW w:w="1335" w:type="dxa"/>
          </w:tcPr>
          <w:p w14:paraId="4E56B7AA" w14:textId="77777777" w:rsidR="00BC6DF3" w:rsidRPr="00AD1A64" w:rsidRDefault="00BC6DF3" w:rsidP="00BC6DF3">
            <w:r w:rsidRPr="00AD1A64">
              <w:t>0.0003</w:t>
            </w:r>
          </w:p>
        </w:tc>
        <w:tc>
          <w:tcPr>
            <w:tcW w:w="1596" w:type="dxa"/>
          </w:tcPr>
          <w:p w14:paraId="6FD0DDCE" w14:textId="77777777" w:rsidR="00BC6DF3" w:rsidRPr="00AD1A64" w:rsidRDefault="00BC6DF3" w:rsidP="00BC6DF3">
            <w:r w:rsidRPr="00AD1A64">
              <w:t>96</w:t>
            </w:r>
          </w:p>
        </w:tc>
      </w:tr>
      <w:tr w:rsidR="00BC6DF3" w:rsidRPr="00AD1A64" w14:paraId="05A559B8" w14:textId="77777777" w:rsidTr="00BC6DF3">
        <w:trPr>
          <w:trHeight w:val="520"/>
        </w:trPr>
        <w:tc>
          <w:tcPr>
            <w:tcW w:w="1878" w:type="dxa"/>
          </w:tcPr>
          <w:p w14:paraId="5C4AAFE2" w14:textId="77777777" w:rsidR="00BC6DF3" w:rsidRPr="00AD1A64" w:rsidRDefault="00BC6DF3" w:rsidP="00BC6DF3">
            <w:r w:rsidRPr="00AD1A64">
              <w:t>HLA-DRB1*11:01</w:t>
            </w:r>
          </w:p>
        </w:tc>
        <w:tc>
          <w:tcPr>
            <w:tcW w:w="1948" w:type="dxa"/>
          </w:tcPr>
          <w:p w14:paraId="1126B955" w14:textId="77777777" w:rsidR="00BC6DF3" w:rsidRPr="00AD1A64" w:rsidRDefault="00BC6DF3" w:rsidP="00BC6DF3">
            <w:r w:rsidRPr="00AD1A64">
              <w:t>DGAAPCHGK</w:t>
            </w:r>
          </w:p>
        </w:tc>
        <w:tc>
          <w:tcPr>
            <w:tcW w:w="3019" w:type="dxa"/>
            <w:vMerge/>
          </w:tcPr>
          <w:p w14:paraId="15A0A3A2" w14:textId="17E50E92" w:rsidR="00BC6DF3" w:rsidRPr="00AD1A64" w:rsidRDefault="00BC6DF3" w:rsidP="00BC6DF3"/>
        </w:tc>
        <w:tc>
          <w:tcPr>
            <w:tcW w:w="1335" w:type="dxa"/>
          </w:tcPr>
          <w:p w14:paraId="4EB248B4" w14:textId="77777777" w:rsidR="00BC6DF3" w:rsidRPr="00AD1A64" w:rsidRDefault="00BC6DF3" w:rsidP="00BC6DF3">
            <w:r w:rsidRPr="00AD1A64">
              <w:t>0.0002</w:t>
            </w:r>
          </w:p>
        </w:tc>
        <w:tc>
          <w:tcPr>
            <w:tcW w:w="1596" w:type="dxa"/>
          </w:tcPr>
          <w:p w14:paraId="289C0CD7" w14:textId="77777777" w:rsidR="00BC6DF3" w:rsidRPr="00AD1A64" w:rsidRDefault="00BC6DF3" w:rsidP="00BC6DF3">
            <w:r w:rsidRPr="00AD1A64">
              <w:t>97</w:t>
            </w:r>
          </w:p>
        </w:tc>
      </w:tr>
      <w:tr w:rsidR="00BC6DF3" w:rsidRPr="00AD1A64" w14:paraId="2265194F" w14:textId="77777777" w:rsidTr="00BC6DF3">
        <w:trPr>
          <w:trHeight w:val="532"/>
        </w:trPr>
        <w:tc>
          <w:tcPr>
            <w:tcW w:w="1878" w:type="dxa"/>
          </w:tcPr>
          <w:p w14:paraId="336F9181" w14:textId="77777777" w:rsidR="00BC6DF3" w:rsidRPr="00AD1A64" w:rsidRDefault="00BC6DF3" w:rsidP="00BC6DF3">
            <w:r w:rsidRPr="00AD1A64">
              <w:t>HLA-DRB1*04:01</w:t>
            </w:r>
          </w:p>
        </w:tc>
        <w:tc>
          <w:tcPr>
            <w:tcW w:w="1948" w:type="dxa"/>
          </w:tcPr>
          <w:p w14:paraId="4926BB2D" w14:textId="77777777" w:rsidR="00BC6DF3" w:rsidRPr="00AD1A64" w:rsidRDefault="00BC6DF3" w:rsidP="00BC6DF3">
            <w:r w:rsidRPr="00AD1A64">
              <w:t>DGAAPCHGK</w:t>
            </w:r>
          </w:p>
        </w:tc>
        <w:tc>
          <w:tcPr>
            <w:tcW w:w="3019" w:type="dxa"/>
            <w:vMerge/>
          </w:tcPr>
          <w:p w14:paraId="6DE77F04" w14:textId="10674B7E" w:rsidR="00BC6DF3" w:rsidRPr="00AD1A64" w:rsidRDefault="00BC6DF3" w:rsidP="00BC6DF3"/>
        </w:tc>
        <w:tc>
          <w:tcPr>
            <w:tcW w:w="1335" w:type="dxa"/>
          </w:tcPr>
          <w:p w14:paraId="6500BC34" w14:textId="77777777" w:rsidR="00BC6DF3" w:rsidRPr="00AD1A64" w:rsidRDefault="00BC6DF3" w:rsidP="00BC6DF3">
            <w:r w:rsidRPr="00AD1A64">
              <w:t>0.0003</w:t>
            </w:r>
          </w:p>
        </w:tc>
        <w:tc>
          <w:tcPr>
            <w:tcW w:w="1596" w:type="dxa"/>
          </w:tcPr>
          <w:p w14:paraId="68410B8D" w14:textId="77777777" w:rsidR="00BC6DF3" w:rsidRPr="00AD1A64" w:rsidRDefault="00BC6DF3" w:rsidP="00BC6DF3">
            <w:r w:rsidRPr="00AD1A64">
              <w:t>97</w:t>
            </w:r>
          </w:p>
        </w:tc>
      </w:tr>
      <w:tr w:rsidR="00BC6DF3" w:rsidRPr="00AD1A64" w14:paraId="1C2FDE55" w14:textId="77777777" w:rsidTr="00BC6DF3">
        <w:trPr>
          <w:trHeight w:val="532"/>
        </w:trPr>
        <w:tc>
          <w:tcPr>
            <w:tcW w:w="1878" w:type="dxa"/>
          </w:tcPr>
          <w:p w14:paraId="1B88B38F" w14:textId="77777777" w:rsidR="00BC6DF3" w:rsidRPr="00AD1A64" w:rsidRDefault="00BC6DF3" w:rsidP="00BC6DF3">
            <w:r w:rsidRPr="00AD1A64">
              <w:t>HLA-DRB1*08:01</w:t>
            </w:r>
          </w:p>
        </w:tc>
        <w:tc>
          <w:tcPr>
            <w:tcW w:w="1948" w:type="dxa"/>
          </w:tcPr>
          <w:p w14:paraId="39F9744B" w14:textId="77777777" w:rsidR="00BC6DF3" w:rsidRPr="00AD1A64" w:rsidRDefault="00BC6DF3" w:rsidP="00BC6DF3">
            <w:r w:rsidRPr="00AD1A64">
              <w:t>AAPCHGKHH</w:t>
            </w:r>
          </w:p>
        </w:tc>
        <w:tc>
          <w:tcPr>
            <w:tcW w:w="3019" w:type="dxa"/>
            <w:vMerge/>
          </w:tcPr>
          <w:p w14:paraId="31EF2D86" w14:textId="40103CD6" w:rsidR="00BC6DF3" w:rsidRPr="00AD1A64" w:rsidRDefault="00BC6DF3" w:rsidP="00BC6DF3"/>
        </w:tc>
        <w:tc>
          <w:tcPr>
            <w:tcW w:w="1335" w:type="dxa"/>
          </w:tcPr>
          <w:p w14:paraId="3FB24413" w14:textId="77777777" w:rsidR="00BC6DF3" w:rsidRPr="00AD1A64" w:rsidRDefault="00BC6DF3" w:rsidP="00BC6DF3">
            <w:r w:rsidRPr="00AD1A64">
              <w:t>0.0009</w:t>
            </w:r>
          </w:p>
        </w:tc>
        <w:tc>
          <w:tcPr>
            <w:tcW w:w="1596" w:type="dxa"/>
          </w:tcPr>
          <w:p w14:paraId="34EA50F0" w14:textId="77777777" w:rsidR="00BC6DF3" w:rsidRPr="00AD1A64" w:rsidRDefault="00BC6DF3" w:rsidP="00BC6DF3">
            <w:r w:rsidRPr="00AD1A64">
              <w:t>97</w:t>
            </w:r>
          </w:p>
        </w:tc>
      </w:tr>
      <w:tr w:rsidR="00BC6DF3" w:rsidRPr="00AD1A64" w14:paraId="43DF647C" w14:textId="77777777" w:rsidTr="00BC6DF3">
        <w:trPr>
          <w:trHeight w:val="520"/>
        </w:trPr>
        <w:tc>
          <w:tcPr>
            <w:tcW w:w="1878" w:type="dxa"/>
          </w:tcPr>
          <w:p w14:paraId="73711FDE" w14:textId="77777777" w:rsidR="00BC6DF3" w:rsidRPr="00AD1A64" w:rsidRDefault="00BC6DF3" w:rsidP="00BC6DF3">
            <w:r w:rsidRPr="00AD1A64">
              <w:t>HLA-DRB3*01:01</w:t>
            </w:r>
          </w:p>
        </w:tc>
        <w:tc>
          <w:tcPr>
            <w:tcW w:w="1948" w:type="dxa"/>
          </w:tcPr>
          <w:p w14:paraId="0459FC93" w14:textId="77777777" w:rsidR="00BC6DF3" w:rsidRPr="00AD1A64" w:rsidRDefault="00BC6DF3" w:rsidP="00BC6DF3">
            <w:r w:rsidRPr="00AD1A64">
              <w:t>DGAAPCHGK</w:t>
            </w:r>
          </w:p>
        </w:tc>
        <w:tc>
          <w:tcPr>
            <w:tcW w:w="3019" w:type="dxa"/>
            <w:vMerge/>
          </w:tcPr>
          <w:p w14:paraId="0B3B521F" w14:textId="0EFC7A22" w:rsidR="00BC6DF3" w:rsidRPr="00AD1A64" w:rsidRDefault="00BC6DF3" w:rsidP="00BC6DF3"/>
        </w:tc>
        <w:tc>
          <w:tcPr>
            <w:tcW w:w="1335" w:type="dxa"/>
          </w:tcPr>
          <w:p w14:paraId="7DCA2402" w14:textId="77777777" w:rsidR="00BC6DF3" w:rsidRPr="00AD1A64" w:rsidRDefault="00BC6DF3" w:rsidP="00BC6DF3">
            <w:r w:rsidRPr="00AD1A64">
              <w:t>0.0001</w:t>
            </w:r>
          </w:p>
        </w:tc>
        <w:tc>
          <w:tcPr>
            <w:tcW w:w="1596" w:type="dxa"/>
          </w:tcPr>
          <w:p w14:paraId="4ED45C22" w14:textId="77777777" w:rsidR="00BC6DF3" w:rsidRPr="00AD1A64" w:rsidRDefault="00BC6DF3" w:rsidP="00BC6DF3">
            <w:r w:rsidRPr="00AD1A64">
              <w:t>98</w:t>
            </w:r>
          </w:p>
        </w:tc>
      </w:tr>
      <w:tr w:rsidR="00BC6DF3" w:rsidRPr="00AD1A64" w14:paraId="50C1F166" w14:textId="77777777" w:rsidTr="00BC6DF3">
        <w:trPr>
          <w:trHeight w:val="532"/>
        </w:trPr>
        <w:tc>
          <w:tcPr>
            <w:tcW w:w="1878" w:type="dxa"/>
          </w:tcPr>
          <w:p w14:paraId="6C1EC49B" w14:textId="77777777" w:rsidR="00BC6DF3" w:rsidRPr="00AD1A64" w:rsidRDefault="00BC6DF3" w:rsidP="00BC6DF3">
            <w:r w:rsidRPr="00AD1A64">
              <w:t>HLA-DRB1*13:01</w:t>
            </w:r>
          </w:p>
        </w:tc>
        <w:tc>
          <w:tcPr>
            <w:tcW w:w="1948" w:type="dxa"/>
          </w:tcPr>
          <w:p w14:paraId="1901D21A" w14:textId="77777777" w:rsidR="00BC6DF3" w:rsidRPr="00AD1A64" w:rsidRDefault="00BC6DF3" w:rsidP="00BC6DF3">
            <w:r w:rsidRPr="00AD1A64">
              <w:t>AAPCHGKHH</w:t>
            </w:r>
          </w:p>
        </w:tc>
        <w:tc>
          <w:tcPr>
            <w:tcW w:w="3019" w:type="dxa"/>
            <w:vMerge/>
          </w:tcPr>
          <w:p w14:paraId="75E5EB89" w14:textId="5AB7D6FB" w:rsidR="00BC6DF3" w:rsidRPr="00AD1A64" w:rsidRDefault="00BC6DF3" w:rsidP="00BC6DF3"/>
        </w:tc>
        <w:tc>
          <w:tcPr>
            <w:tcW w:w="1335" w:type="dxa"/>
          </w:tcPr>
          <w:p w14:paraId="1089DA89" w14:textId="77777777" w:rsidR="00BC6DF3" w:rsidRPr="00AD1A64" w:rsidRDefault="00BC6DF3" w:rsidP="00BC6DF3">
            <w:r w:rsidRPr="00AD1A64">
              <w:t>0.0004</w:t>
            </w:r>
          </w:p>
        </w:tc>
        <w:tc>
          <w:tcPr>
            <w:tcW w:w="1596" w:type="dxa"/>
          </w:tcPr>
          <w:p w14:paraId="139185AD" w14:textId="77777777" w:rsidR="00BC6DF3" w:rsidRPr="00AD1A64" w:rsidRDefault="00BC6DF3" w:rsidP="00BC6DF3">
            <w:r w:rsidRPr="00AD1A64">
              <w:t>98</w:t>
            </w:r>
          </w:p>
        </w:tc>
      </w:tr>
      <w:tr w:rsidR="00BC6DF3" w:rsidRPr="00AD1A64" w14:paraId="6055084A" w14:textId="77777777" w:rsidTr="00BC6DF3">
        <w:trPr>
          <w:trHeight w:val="520"/>
        </w:trPr>
        <w:tc>
          <w:tcPr>
            <w:tcW w:w="1878" w:type="dxa"/>
          </w:tcPr>
          <w:p w14:paraId="3B56AEB2" w14:textId="77777777" w:rsidR="00BC6DF3" w:rsidRPr="00AD1A64" w:rsidRDefault="00BC6DF3" w:rsidP="00BC6DF3">
            <w:r w:rsidRPr="00AD1A64">
              <w:t>HLA-DRB1*14:01</w:t>
            </w:r>
          </w:p>
        </w:tc>
        <w:tc>
          <w:tcPr>
            <w:tcW w:w="1948" w:type="dxa"/>
          </w:tcPr>
          <w:p w14:paraId="220AC982" w14:textId="77777777" w:rsidR="00BC6DF3" w:rsidRPr="00AD1A64" w:rsidRDefault="00BC6DF3" w:rsidP="00BC6DF3">
            <w:r w:rsidRPr="00AD1A64">
              <w:t>DGAAPCHGK</w:t>
            </w:r>
          </w:p>
        </w:tc>
        <w:tc>
          <w:tcPr>
            <w:tcW w:w="3019" w:type="dxa"/>
            <w:vMerge/>
          </w:tcPr>
          <w:p w14:paraId="12E1434A" w14:textId="72794A41" w:rsidR="00BC6DF3" w:rsidRPr="00AD1A64" w:rsidRDefault="00BC6DF3" w:rsidP="00BC6DF3"/>
        </w:tc>
        <w:tc>
          <w:tcPr>
            <w:tcW w:w="1335" w:type="dxa"/>
          </w:tcPr>
          <w:p w14:paraId="66DF3729" w14:textId="77777777" w:rsidR="00BC6DF3" w:rsidRPr="00AD1A64" w:rsidRDefault="00BC6DF3" w:rsidP="00BC6DF3">
            <w:r w:rsidRPr="00AD1A64">
              <w:t>0.0005</w:t>
            </w:r>
          </w:p>
        </w:tc>
        <w:tc>
          <w:tcPr>
            <w:tcW w:w="1596" w:type="dxa"/>
          </w:tcPr>
          <w:p w14:paraId="1C541276" w14:textId="77777777" w:rsidR="00BC6DF3" w:rsidRPr="00AD1A64" w:rsidRDefault="00BC6DF3" w:rsidP="00BC6DF3">
            <w:r w:rsidRPr="00AD1A64">
              <w:t>98</w:t>
            </w:r>
          </w:p>
        </w:tc>
      </w:tr>
    </w:tbl>
    <w:p w14:paraId="653F5F2F" w14:textId="77777777" w:rsidR="00BC6DF3" w:rsidRDefault="00BC6DF3" w:rsidP="00B233C8"/>
    <w:p w14:paraId="101A772E" w14:textId="77777777" w:rsidR="00BC6DF3" w:rsidRDefault="00BC6DF3" w:rsidP="00B233C8"/>
    <w:tbl>
      <w:tblPr>
        <w:tblStyle w:val="TableGrid"/>
        <w:tblW w:w="9858" w:type="dxa"/>
        <w:tblLook w:val="04A0" w:firstRow="1" w:lastRow="0" w:firstColumn="1" w:lastColumn="0" w:noHBand="0" w:noVBand="1"/>
      </w:tblPr>
      <w:tblGrid>
        <w:gridCol w:w="2073"/>
        <w:gridCol w:w="1937"/>
        <w:gridCol w:w="3098"/>
        <w:gridCol w:w="1501"/>
        <w:gridCol w:w="1249"/>
      </w:tblGrid>
      <w:tr w:rsidR="003521E1" w:rsidRPr="00B233C8" w14:paraId="57F34107" w14:textId="77777777" w:rsidTr="003521E1">
        <w:trPr>
          <w:trHeight w:val="498"/>
        </w:trPr>
        <w:tc>
          <w:tcPr>
            <w:tcW w:w="2073" w:type="dxa"/>
          </w:tcPr>
          <w:p w14:paraId="0DE87796" w14:textId="77777777" w:rsidR="003521E1" w:rsidRDefault="003521E1" w:rsidP="003521E1">
            <w:r>
              <w:t xml:space="preserve">Alleles </w:t>
            </w:r>
          </w:p>
          <w:p w14:paraId="1FD127A2" w14:textId="77777777" w:rsidR="003521E1" w:rsidRPr="00B233C8" w:rsidRDefault="003521E1" w:rsidP="003521E1"/>
        </w:tc>
        <w:tc>
          <w:tcPr>
            <w:tcW w:w="1937" w:type="dxa"/>
          </w:tcPr>
          <w:p w14:paraId="35EA45FF" w14:textId="2A405B2F" w:rsidR="003521E1" w:rsidRPr="00B233C8" w:rsidRDefault="003521E1" w:rsidP="003521E1">
            <w:r>
              <w:t>Core sequence</w:t>
            </w:r>
          </w:p>
        </w:tc>
        <w:tc>
          <w:tcPr>
            <w:tcW w:w="3098" w:type="dxa"/>
          </w:tcPr>
          <w:p w14:paraId="778C20CC" w14:textId="01F6DB91" w:rsidR="003521E1" w:rsidRPr="00B233C8" w:rsidRDefault="003521E1" w:rsidP="003521E1">
            <w:r>
              <w:t>Peptide</w:t>
            </w:r>
          </w:p>
        </w:tc>
        <w:tc>
          <w:tcPr>
            <w:tcW w:w="1501" w:type="dxa"/>
          </w:tcPr>
          <w:p w14:paraId="55D33828" w14:textId="7651F3B5" w:rsidR="003521E1" w:rsidRPr="00B233C8" w:rsidRDefault="003521E1" w:rsidP="003521E1">
            <w:r>
              <w:t>Score</w:t>
            </w:r>
          </w:p>
        </w:tc>
        <w:tc>
          <w:tcPr>
            <w:tcW w:w="1249" w:type="dxa"/>
          </w:tcPr>
          <w:p w14:paraId="231E2EB9" w14:textId="40FF6323" w:rsidR="003521E1" w:rsidRPr="00B233C8" w:rsidRDefault="003521E1" w:rsidP="003521E1">
            <w:r>
              <w:t>Percentile rank</w:t>
            </w:r>
          </w:p>
        </w:tc>
      </w:tr>
      <w:tr w:rsidR="003521E1" w:rsidRPr="00B233C8" w14:paraId="02CE91E5" w14:textId="77777777" w:rsidTr="003521E1">
        <w:trPr>
          <w:trHeight w:val="498"/>
        </w:trPr>
        <w:tc>
          <w:tcPr>
            <w:tcW w:w="2073" w:type="dxa"/>
          </w:tcPr>
          <w:p w14:paraId="4683F604" w14:textId="77777777" w:rsidR="003521E1" w:rsidRPr="00B233C8" w:rsidRDefault="003521E1" w:rsidP="003521E1">
            <w:r w:rsidRPr="00B233C8">
              <w:t>HLA-DRB1*04:01</w:t>
            </w:r>
          </w:p>
        </w:tc>
        <w:tc>
          <w:tcPr>
            <w:tcW w:w="1937" w:type="dxa"/>
          </w:tcPr>
          <w:p w14:paraId="06A13D19" w14:textId="77777777" w:rsidR="003521E1" w:rsidRPr="00B233C8" w:rsidRDefault="003521E1" w:rsidP="003521E1">
            <w:r w:rsidRPr="00B233C8">
              <w:t>QEPIEPEQP</w:t>
            </w:r>
          </w:p>
        </w:tc>
        <w:tc>
          <w:tcPr>
            <w:tcW w:w="3098" w:type="dxa"/>
            <w:vMerge w:val="restart"/>
          </w:tcPr>
          <w:p w14:paraId="543CF659" w14:textId="77777777" w:rsidR="003521E1" w:rsidRPr="00B233C8" w:rsidRDefault="003521E1" w:rsidP="003521E1">
            <w:r w:rsidRPr="00B233C8">
              <w:t>PTQQEPIEPEQPTQP</w:t>
            </w:r>
          </w:p>
          <w:p w14:paraId="72B19171" w14:textId="614C78F3" w:rsidR="003521E1" w:rsidRPr="00B233C8" w:rsidRDefault="003521E1" w:rsidP="003521E1"/>
        </w:tc>
        <w:tc>
          <w:tcPr>
            <w:tcW w:w="1501" w:type="dxa"/>
          </w:tcPr>
          <w:p w14:paraId="21258015" w14:textId="77777777" w:rsidR="003521E1" w:rsidRPr="00B233C8" w:rsidRDefault="003521E1" w:rsidP="003521E1">
            <w:r w:rsidRPr="00B233C8">
              <w:t>0.0060</w:t>
            </w:r>
          </w:p>
        </w:tc>
        <w:tc>
          <w:tcPr>
            <w:tcW w:w="1249" w:type="dxa"/>
          </w:tcPr>
          <w:p w14:paraId="36AF6BFD" w14:textId="77777777" w:rsidR="003521E1" w:rsidRPr="00B233C8" w:rsidRDefault="003521E1" w:rsidP="003521E1">
            <w:r w:rsidRPr="00B233C8">
              <w:t>56</w:t>
            </w:r>
          </w:p>
        </w:tc>
      </w:tr>
      <w:tr w:rsidR="003521E1" w:rsidRPr="00B233C8" w14:paraId="198E5079" w14:textId="77777777" w:rsidTr="003521E1">
        <w:trPr>
          <w:trHeight w:val="487"/>
        </w:trPr>
        <w:tc>
          <w:tcPr>
            <w:tcW w:w="2073" w:type="dxa"/>
          </w:tcPr>
          <w:p w14:paraId="49BFAE85" w14:textId="77777777" w:rsidR="003521E1" w:rsidRPr="00B233C8" w:rsidRDefault="003521E1" w:rsidP="003521E1">
            <w:r w:rsidRPr="00B233C8">
              <w:t>HLA-DRB1*03:01</w:t>
            </w:r>
          </w:p>
        </w:tc>
        <w:tc>
          <w:tcPr>
            <w:tcW w:w="1937" w:type="dxa"/>
          </w:tcPr>
          <w:p w14:paraId="2B44387E" w14:textId="77777777" w:rsidR="003521E1" w:rsidRPr="00B233C8" w:rsidRDefault="003521E1" w:rsidP="003521E1">
            <w:r w:rsidRPr="00B233C8">
              <w:t>IEPEQPTQP</w:t>
            </w:r>
          </w:p>
        </w:tc>
        <w:tc>
          <w:tcPr>
            <w:tcW w:w="3098" w:type="dxa"/>
            <w:vMerge/>
          </w:tcPr>
          <w:p w14:paraId="733811BD" w14:textId="21ABBB4B" w:rsidR="003521E1" w:rsidRPr="00B233C8" w:rsidRDefault="003521E1" w:rsidP="003521E1"/>
        </w:tc>
        <w:tc>
          <w:tcPr>
            <w:tcW w:w="1501" w:type="dxa"/>
          </w:tcPr>
          <w:p w14:paraId="490D62F1" w14:textId="77777777" w:rsidR="003521E1" w:rsidRPr="00B233C8" w:rsidRDefault="003521E1" w:rsidP="003521E1">
            <w:r w:rsidRPr="00B233C8">
              <w:t>0.0033</w:t>
            </w:r>
          </w:p>
        </w:tc>
        <w:tc>
          <w:tcPr>
            <w:tcW w:w="1249" w:type="dxa"/>
          </w:tcPr>
          <w:p w14:paraId="219984F4" w14:textId="77777777" w:rsidR="003521E1" w:rsidRPr="00B233C8" w:rsidRDefault="003521E1" w:rsidP="003521E1">
            <w:r w:rsidRPr="00B233C8">
              <w:t>66</w:t>
            </w:r>
          </w:p>
        </w:tc>
      </w:tr>
      <w:tr w:rsidR="003521E1" w:rsidRPr="00B233C8" w14:paraId="53C3D642" w14:textId="77777777" w:rsidTr="003521E1">
        <w:trPr>
          <w:trHeight w:val="498"/>
        </w:trPr>
        <w:tc>
          <w:tcPr>
            <w:tcW w:w="2073" w:type="dxa"/>
          </w:tcPr>
          <w:p w14:paraId="03B1DE8B" w14:textId="77777777" w:rsidR="003521E1" w:rsidRPr="00B233C8" w:rsidRDefault="003521E1" w:rsidP="003521E1">
            <w:r w:rsidRPr="00B233C8">
              <w:t>HLA-DRB3*01:01</w:t>
            </w:r>
          </w:p>
        </w:tc>
        <w:tc>
          <w:tcPr>
            <w:tcW w:w="1937" w:type="dxa"/>
          </w:tcPr>
          <w:p w14:paraId="093CD561" w14:textId="77777777" w:rsidR="003521E1" w:rsidRPr="00B233C8" w:rsidRDefault="003521E1" w:rsidP="003521E1">
            <w:r w:rsidRPr="00B233C8">
              <w:t>IEPEQPTQP</w:t>
            </w:r>
          </w:p>
        </w:tc>
        <w:tc>
          <w:tcPr>
            <w:tcW w:w="3098" w:type="dxa"/>
            <w:vMerge/>
          </w:tcPr>
          <w:p w14:paraId="7DD2A8E0" w14:textId="04AD624C" w:rsidR="003521E1" w:rsidRPr="00B233C8" w:rsidRDefault="003521E1" w:rsidP="003521E1"/>
        </w:tc>
        <w:tc>
          <w:tcPr>
            <w:tcW w:w="1501" w:type="dxa"/>
          </w:tcPr>
          <w:p w14:paraId="15A593E3" w14:textId="77777777" w:rsidR="003521E1" w:rsidRPr="00B233C8" w:rsidRDefault="003521E1" w:rsidP="003521E1">
            <w:r w:rsidRPr="00B233C8">
              <w:t>0.0011</w:t>
            </w:r>
          </w:p>
        </w:tc>
        <w:tc>
          <w:tcPr>
            <w:tcW w:w="1249" w:type="dxa"/>
          </w:tcPr>
          <w:p w14:paraId="0C271E58" w14:textId="77777777" w:rsidR="003521E1" w:rsidRPr="00B233C8" w:rsidRDefault="003521E1" w:rsidP="003521E1">
            <w:r w:rsidRPr="00B233C8">
              <w:t>70</w:t>
            </w:r>
          </w:p>
        </w:tc>
      </w:tr>
      <w:tr w:rsidR="003521E1" w:rsidRPr="00B233C8" w14:paraId="4F532B21" w14:textId="77777777" w:rsidTr="003521E1">
        <w:trPr>
          <w:trHeight w:val="487"/>
        </w:trPr>
        <w:tc>
          <w:tcPr>
            <w:tcW w:w="2073" w:type="dxa"/>
          </w:tcPr>
          <w:p w14:paraId="1AFF75F9" w14:textId="77777777" w:rsidR="003521E1" w:rsidRPr="00B233C8" w:rsidRDefault="003521E1" w:rsidP="003521E1">
            <w:r w:rsidRPr="00B233C8">
              <w:t>HLA-DRB3*02:01</w:t>
            </w:r>
          </w:p>
        </w:tc>
        <w:tc>
          <w:tcPr>
            <w:tcW w:w="1937" w:type="dxa"/>
          </w:tcPr>
          <w:p w14:paraId="24B4C5CC" w14:textId="77777777" w:rsidR="003521E1" w:rsidRPr="00B233C8" w:rsidRDefault="003521E1" w:rsidP="003521E1">
            <w:r w:rsidRPr="00B233C8">
              <w:t>IEPEQPTQP</w:t>
            </w:r>
          </w:p>
        </w:tc>
        <w:tc>
          <w:tcPr>
            <w:tcW w:w="3098" w:type="dxa"/>
            <w:vMerge/>
          </w:tcPr>
          <w:p w14:paraId="4614DBFB" w14:textId="724A9660" w:rsidR="003521E1" w:rsidRPr="00B233C8" w:rsidRDefault="003521E1" w:rsidP="003521E1"/>
        </w:tc>
        <w:tc>
          <w:tcPr>
            <w:tcW w:w="1501" w:type="dxa"/>
          </w:tcPr>
          <w:p w14:paraId="294800DB" w14:textId="77777777" w:rsidR="003521E1" w:rsidRPr="00B233C8" w:rsidRDefault="003521E1" w:rsidP="003521E1">
            <w:r w:rsidRPr="00B233C8">
              <w:t>0.0018</w:t>
            </w:r>
          </w:p>
        </w:tc>
        <w:tc>
          <w:tcPr>
            <w:tcW w:w="1249" w:type="dxa"/>
          </w:tcPr>
          <w:p w14:paraId="4A558EC6" w14:textId="77777777" w:rsidR="003521E1" w:rsidRPr="00B233C8" w:rsidRDefault="003521E1" w:rsidP="003521E1">
            <w:r w:rsidRPr="00B233C8">
              <w:t>76</w:t>
            </w:r>
          </w:p>
        </w:tc>
      </w:tr>
      <w:tr w:rsidR="003521E1" w:rsidRPr="00B233C8" w14:paraId="03CCCB45" w14:textId="77777777" w:rsidTr="003521E1">
        <w:trPr>
          <w:trHeight w:val="498"/>
        </w:trPr>
        <w:tc>
          <w:tcPr>
            <w:tcW w:w="2073" w:type="dxa"/>
          </w:tcPr>
          <w:p w14:paraId="44AA6BBA" w14:textId="77777777" w:rsidR="003521E1" w:rsidRPr="00B233C8" w:rsidRDefault="003521E1" w:rsidP="003521E1">
            <w:r w:rsidRPr="00B233C8">
              <w:t>HLA-DRB1*14:01</w:t>
            </w:r>
          </w:p>
        </w:tc>
        <w:tc>
          <w:tcPr>
            <w:tcW w:w="1937" w:type="dxa"/>
          </w:tcPr>
          <w:p w14:paraId="6A77AE38" w14:textId="77777777" w:rsidR="003521E1" w:rsidRPr="00B233C8" w:rsidRDefault="003521E1" w:rsidP="003521E1">
            <w:r w:rsidRPr="00B233C8">
              <w:t>IEPEQPTQP</w:t>
            </w:r>
          </w:p>
        </w:tc>
        <w:tc>
          <w:tcPr>
            <w:tcW w:w="3098" w:type="dxa"/>
            <w:vMerge/>
          </w:tcPr>
          <w:p w14:paraId="0C6398AD" w14:textId="6A360B15" w:rsidR="003521E1" w:rsidRPr="00B233C8" w:rsidRDefault="003521E1" w:rsidP="003521E1"/>
        </w:tc>
        <w:tc>
          <w:tcPr>
            <w:tcW w:w="1501" w:type="dxa"/>
          </w:tcPr>
          <w:p w14:paraId="63E4E1C3" w14:textId="77777777" w:rsidR="003521E1" w:rsidRPr="00B233C8" w:rsidRDefault="003521E1" w:rsidP="003521E1">
            <w:r w:rsidRPr="00B233C8">
              <w:t>0.0039</w:t>
            </w:r>
          </w:p>
        </w:tc>
        <w:tc>
          <w:tcPr>
            <w:tcW w:w="1249" w:type="dxa"/>
          </w:tcPr>
          <w:p w14:paraId="5EB5E987" w14:textId="77777777" w:rsidR="003521E1" w:rsidRPr="00B233C8" w:rsidRDefault="003521E1" w:rsidP="003521E1">
            <w:r w:rsidRPr="00B233C8">
              <w:t>83</w:t>
            </w:r>
          </w:p>
        </w:tc>
      </w:tr>
      <w:tr w:rsidR="003521E1" w:rsidRPr="00B233C8" w14:paraId="0CB994BC" w14:textId="77777777" w:rsidTr="003521E1">
        <w:trPr>
          <w:trHeight w:val="498"/>
        </w:trPr>
        <w:tc>
          <w:tcPr>
            <w:tcW w:w="2073" w:type="dxa"/>
          </w:tcPr>
          <w:p w14:paraId="629EC6C5" w14:textId="77777777" w:rsidR="003521E1" w:rsidRPr="00B233C8" w:rsidRDefault="003521E1" w:rsidP="003521E1">
            <w:r w:rsidRPr="00B233C8">
              <w:t>HLA-DRB1*08:01</w:t>
            </w:r>
          </w:p>
        </w:tc>
        <w:tc>
          <w:tcPr>
            <w:tcW w:w="1937" w:type="dxa"/>
          </w:tcPr>
          <w:p w14:paraId="1938DA79" w14:textId="77777777" w:rsidR="003521E1" w:rsidRPr="00B233C8" w:rsidRDefault="003521E1" w:rsidP="003521E1">
            <w:r w:rsidRPr="00B233C8">
              <w:t>QEPIEPEQP</w:t>
            </w:r>
          </w:p>
        </w:tc>
        <w:tc>
          <w:tcPr>
            <w:tcW w:w="3098" w:type="dxa"/>
            <w:vMerge/>
          </w:tcPr>
          <w:p w14:paraId="35220BDB" w14:textId="2F13144E" w:rsidR="003521E1" w:rsidRPr="00B233C8" w:rsidRDefault="003521E1" w:rsidP="003521E1"/>
        </w:tc>
        <w:tc>
          <w:tcPr>
            <w:tcW w:w="1501" w:type="dxa"/>
          </w:tcPr>
          <w:p w14:paraId="762D975D" w14:textId="77777777" w:rsidR="003521E1" w:rsidRPr="00B233C8" w:rsidRDefault="003521E1" w:rsidP="003521E1">
            <w:r w:rsidRPr="00B233C8">
              <w:t>0.0039</w:t>
            </w:r>
          </w:p>
        </w:tc>
        <w:tc>
          <w:tcPr>
            <w:tcW w:w="1249" w:type="dxa"/>
          </w:tcPr>
          <w:p w14:paraId="4E14BD93" w14:textId="77777777" w:rsidR="003521E1" w:rsidRPr="00B233C8" w:rsidRDefault="003521E1" w:rsidP="003521E1">
            <w:r w:rsidRPr="00B233C8">
              <w:t>85</w:t>
            </w:r>
          </w:p>
        </w:tc>
      </w:tr>
      <w:tr w:rsidR="003521E1" w:rsidRPr="00B233C8" w14:paraId="441E0C30" w14:textId="77777777" w:rsidTr="003521E1">
        <w:trPr>
          <w:trHeight w:val="487"/>
        </w:trPr>
        <w:tc>
          <w:tcPr>
            <w:tcW w:w="2073" w:type="dxa"/>
          </w:tcPr>
          <w:p w14:paraId="468BAC17" w14:textId="77777777" w:rsidR="003521E1" w:rsidRPr="00B233C8" w:rsidRDefault="003521E1" w:rsidP="003521E1">
            <w:r w:rsidRPr="00B233C8">
              <w:t>HLA-DRB1*11:01</w:t>
            </w:r>
          </w:p>
        </w:tc>
        <w:tc>
          <w:tcPr>
            <w:tcW w:w="1937" w:type="dxa"/>
          </w:tcPr>
          <w:p w14:paraId="33D2FDED" w14:textId="77777777" w:rsidR="003521E1" w:rsidRPr="00B233C8" w:rsidRDefault="003521E1" w:rsidP="003521E1">
            <w:r w:rsidRPr="00B233C8">
              <w:t>QEPIEPEQP</w:t>
            </w:r>
          </w:p>
        </w:tc>
        <w:tc>
          <w:tcPr>
            <w:tcW w:w="3098" w:type="dxa"/>
            <w:vMerge/>
          </w:tcPr>
          <w:p w14:paraId="4064433A" w14:textId="71A3AD4A" w:rsidR="003521E1" w:rsidRPr="00B233C8" w:rsidRDefault="003521E1" w:rsidP="003521E1"/>
        </w:tc>
        <w:tc>
          <w:tcPr>
            <w:tcW w:w="1501" w:type="dxa"/>
          </w:tcPr>
          <w:p w14:paraId="6173ED42" w14:textId="77777777" w:rsidR="003521E1" w:rsidRPr="00B233C8" w:rsidRDefault="003521E1" w:rsidP="003521E1">
            <w:r w:rsidRPr="00B233C8">
              <w:t>0.0005</w:t>
            </w:r>
          </w:p>
        </w:tc>
        <w:tc>
          <w:tcPr>
            <w:tcW w:w="1249" w:type="dxa"/>
          </w:tcPr>
          <w:p w14:paraId="3761F5C3" w14:textId="77777777" w:rsidR="003521E1" w:rsidRPr="00B233C8" w:rsidRDefault="003521E1" w:rsidP="003521E1">
            <w:r w:rsidRPr="00B233C8">
              <w:t>91</w:t>
            </w:r>
          </w:p>
        </w:tc>
      </w:tr>
      <w:tr w:rsidR="003521E1" w:rsidRPr="00B233C8" w14:paraId="1AE8C298" w14:textId="77777777" w:rsidTr="003521E1">
        <w:trPr>
          <w:trHeight w:val="498"/>
        </w:trPr>
        <w:tc>
          <w:tcPr>
            <w:tcW w:w="2073" w:type="dxa"/>
          </w:tcPr>
          <w:p w14:paraId="4FC658D1" w14:textId="77777777" w:rsidR="003521E1" w:rsidRPr="00B233C8" w:rsidRDefault="003521E1" w:rsidP="003521E1">
            <w:r w:rsidRPr="00B233C8">
              <w:t>HLA-DRB1*13:01</w:t>
            </w:r>
          </w:p>
        </w:tc>
        <w:tc>
          <w:tcPr>
            <w:tcW w:w="1937" w:type="dxa"/>
          </w:tcPr>
          <w:p w14:paraId="100B44CC" w14:textId="77777777" w:rsidR="003521E1" w:rsidRPr="00B233C8" w:rsidRDefault="003521E1" w:rsidP="003521E1">
            <w:r w:rsidRPr="00B233C8">
              <w:t>IEPEQPTQP</w:t>
            </w:r>
          </w:p>
        </w:tc>
        <w:tc>
          <w:tcPr>
            <w:tcW w:w="3098" w:type="dxa"/>
            <w:vMerge/>
          </w:tcPr>
          <w:p w14:paraId="1B5AF05F" w14:textId="579A6B1D" w:rsidR="003521E1" w:rsidRPr="00B233C8" w:rsidRDefault="003521E1" w:rsidP="003521E1"/>
        </w:tc>
        <w:tc>
          <w:tcPr>
            <w:tcW w:w="1501" w:type="dxa"/>
          </w:tcPr>
          <w:p w14:paraId="0AC43113" w14:textId="77777777" w:rsidR="003521E1" w:rsidRPr="00B233C8" w:rsidRDefault="003521E1" w:rsidP="003521E1">
            <w:r w:rsidRPr="00B233C8">
              <w:t>0.0007</w:t>
            </w:r>
          </w:p>
        </w:tc>
        <w:tc>
          <w:tcPr>
            <w:tcW w:w="1249" w:type="dxa"/>
          </w:tcPr>
          <w:p w14:paraId="239B6119" w14:textId="77777777" w:rsidR="003521E1" w:rsidRPr="00B233C8" w:rsidRDefault="003521E1" w:rsidP="003521E1">
            <w:r w:rsidRPr="00B233C8">
              <w:t>96</w:t>
            </w:r>
          </w:p>
        </w:tc>
      </w:tr>
    </w:tbl>
    <w:p w14:paraId="19DCB7BD" w14:textId="27ADE966" w:rsidR="00AD1A64" w:rsidRDefault="00AD1A64"/>
    <w:p w14:paraId="55DFB9BB" w14:textId="02E5264F" w:rsidR="00B233C8" w:rsidRDefault="00B233C8"/>
    <w:p w14:paraId="2FFE820F" w14:textId="77777777" w:rsidR="003521E1" w:rsidRDefault="003521E1" w:rsidP="00B233C8"/>
    <w:p w14:paraId="3FE731C1" w14:textId="77777777" w:rsidR="003521E1" w:rsidRDefault="003521E1" w:rsidP="00B233C8"/>
    <w:p w14:paraId="163D589A" w14:textId="77777777" w:rsidR="003521E1" w:rsidRDefault="003521E1" w:rsidP="00B233C8"/>
    <w:p w14:paraId="2FE4F71B" w14:textId="77777777" w:rsidR="003521E1" w:rsidRDefault="003521E1" w:rsidP="00B233C8"/>
    <w:tbl>
      <w:tblPr>
        <w:tblStyle w:val="TableGrid"/>
        <w:tblW w:w="9689" w:type="dxa"/>
        <w:tblLook w:val="04A0" w:firstRow="1" w:lastRow="0" w:firstColumn="1" w:lastColumn="0" w:noHBand="0" w:noVBand="1"/>
      </w:tblPr>
      <w:tblGrid>
        <w:gridCol w:w="1992"/>
        <w:gridCol w:w="1728"/>
        <w:gridCol w:w="2824"/>
        <w:gridCol w:w="1453"/>
        <w:gridCol w:w="1692"/>
      </w:tblGrid>
      <w:tr w:rsidR="003521E1" w:rsidRPr="00B233C8" w14:paraId="279C594D" w14:textId="77777777" w:rsidTr="003521E1">
        <w:trPr>
          <w:trHeight w:val="484"/>
        </w:trPr>
        <w:tc>
          <w:tcPr>
            <w:tcW w:w="1992" w:type="dxa"/>
          </w:tcPr>
          <w:p w14:paraId="31AB03A0" w14:textId="77777777" w:rsidR="003521E1" w:rsidRDefault="003521E1" w:rsidP="003521E1">
            <w:r>
              <w:t xml:space="preserve">Alleles </w:t>
            </w:r>
          </w:p>
          <w:p w14:paraId="6C01C576" w14:textId="77777777" w:rsidR="003521E1" w:rsidRPr="00B233C8" w:rsidRDefault="003521E1" w:rsidP="003521E1"/>
        </w:tc>
        <w:tc>
          <w:tcPr>
            <w:tcW w:w="1728" w:type="dxa"/>
          </w:tcPr>
          <w:p w14:paraId="4E2A544C" w14:textId="08B6EC9E" w:rsidR="003521E1" w:rsidRPr="00B233C8" w:rsidRDefault="003521E1" w:rsidP="003521E1">
            <w:r>
              <w:t>Core sequence</w:t>
            </w:r>
          </w:p>
        </w:tc>
        <w:tc>
          <w:tcPr>
            <w:tcW w:w="2824" w:type="dxa"/>
          </w:tcPr>
          <w:p w14:paraId="48F0D887" w14:textId="6CA0148E" w:rsidR="003521E1" w:rsidRPr="00B233C8" w:rsidRDefault="003521E1" w:rsidP="003521E1">
            <w:r>
              <w:t>Peptide</w:t>
            </w:r>
          </w:p>
        </w:tc>
        <w:tc>
          <w:tcPr>
            <w:tcW w:w="1453" w:type="dxa"/>
          </w:tcPr>
          <w:p w14:paraId="5AAF829E" w14:textId="54417D67" w:rsidR="003521E1" w:rsidRPr="00B233C8" w:rsidRDefault="003521E1" w:rsidP="003521E1">
            <w:r>
              <w:t>Score</w:t>
            </w:r>
          </w:p>
        </w:tc>
        <w:tc>
          <w:tcPr>
            <w:tcW w:w="1692" w:type="dxa"/>
          </w:tcPr>
          <w:p w14:paraId="1A32BD7E" w14:textId="6F74AEF5" w:rsidR="003521E1" w:rsidRPr="00B233C8" w:rsidRDefault="003521E1" w:rsidP="003521E1">
            <w:r>
              <w:t>Percentile rank</w:t>
            </w:r>
          </w:p>
        </w:tc>
      </w:tr>
      <w:tr w:rsidR="003521E1" w:rsidRPr="00B233C8" w14:paraId="67D74AC9" w14:textId="77777777" w:rsidTr="003521E1">
        <w:trPr>
          <w:trHeight w:val="473"/>
        </w:trPr>
        <w:tc>
          <w:tcPr>
            <w:tcW w:w="1992" w:type="dxa"/>
          </w:tcPr>
          <w:p w14:paraId="57F23320" w14:textId="77777777" w:rsidR="003521E1" w:rsidRPr="00B233C8" w:rsidRDefault="003521E1" w:rsidP="003521E1">
            <w:r w:rsidRPr="00B233C8">
              <w:t>HLA-DRB3*02:01</w:t>
            </w:r>
          </w:p>
        </w:tc>
        <w:tc>
          <w:tcPr>
            <w:tcW w:w="1728" w:type="dxa"/>
          </w:tcPr>
          <w:p w14:paraId="28C28A6E" w14:textId="77777777" w:rsidR="003521E1" w:rsidRPr="00B233C8" w:rsidRDefault="003521E1" w:rsidP="003521E1">
            <w:r w:rsidRPr="00B233C8">
              <w:t>IRSEEPTTT</w:t>
            </w:r>
          </w:p>
        </w:tc>
        <w:tc>
          <w:tcPr>
            <w:tcW w:w="2824" w:type="dxa"/>
            <w:vMerge w:val="restart"/>
          </w:tcPr>
          <w:p w14:paraId="4647BAD5" w14:textId="77777777" w:rsidR="003521E1" w:rsidRPr="00B233C8" w:rsidRDefault="003521E1" w:rsidP="003521E1">
            <w:r w:rsidRPr="00B233C8">
              <w:t>PEPIRSEEPTTTDQT</w:t>
            </w:r>
          </w:p>
          <w:p w14:paraId="4A4571F5" w14:textId="389FF22D" w:rsidR="003521E1" w:rsidRPr="00B233C8" w:rsidRDefault="003521E1" w:rsidP="003521E1"/>
        </w:tc>
        <w:tc>
          <w:tcPr>
            <w:tcW w:w="1453" w:type="dxa"/>
          </w:tcPr>
          <w:p w14:paraId="65318F3B" w14:textId="77777777" w:rsidR="003521E1" w:rsidRPr="00B233C8" w:rsidRDefault="003521E1" w:rsidP="003521E1">
            <w:r w:rsidRPr="00B233C8">
              <w:t>0.2533</w:t>
            </w:r>
          </w:p>
        </w:tc>
        <w:tc>
          <w:tcPr>
            <w:tcW w:w="1692" w:type="dxa"/>
          </w:tcPr>
          <w:p w14:paraId="3950B25C" w14:textId="77777777" w:rsidR="003521E1" w:rsidRPr="00B233C8" w:rsidRDefault="003521E1" w:rsidP="003521E1">
            <w:r w:rsidRPr="00B233C8">
              <w:t>1.90</w:t>
            </w:r>
          </w:p>
        </w:tc>
      </w:tr>
      <w:tr w:rsidR="003521E1" w:rsidRPr="00B233C8" w14:paraId="1A3EA0EE" w14:textId="77777777" w:rsidTr="003521E1">
        <w:trPr>
          <w:trHeight w:val="484"/>
        </w:trPr>
        <w:tc>
          <w:tcPr>
            <w:tcW w:w="1992" w:type="dxa"/>
          </w:tcPr>
          <w:p w14:paraId="495CF947" w14:textId="77777777" w:rsidR="003521E1" w:rsidRPr="00B233C8" w:rsidRDefault="003521E1" w:rsidP="003521E1">
            <w:r w:rsidRPr="00B233C8">
              <w:t>HLA-DRB1*04:01</w:t>
            </w:r>
          </w:p>
        </w:tc>
        <w:tc>
          <w:tcPr>
            <w:tcW w:w="1728" w:type="dxa"/>
          </w:tcPr>
          <w:p w14:paraId="68C7FE6E" w14:textId="77777777" w:rsidR="003521E1" w:rsidRPr="00B233C8" w:rsidRDefault="003521E1" w:rsidP="003521E1">
            <w:r w:rsidRPr="00B233C8">
              <w:t>IRSEEPTTT</w:t>
            </w:r>
          </w:p>
        </w:tc>
        <w:tc>
          <w:tcPr>
            <w:tcW w:w="2824" w:type="dxa"/>
            <w:vMerge/>
          </w:tcPr>
          <w:p w14:paraId="5B78BA38" w14:textId="1E8A9A22" w:rsidR="003521E1" w:rsidRPr="00B233C8" w:rsidRDefault="003521E1" w:rsidP="003521E1"/>
        </w:tc>
        <w:tc>
          <w:tcPr>
            <w:tcW w:w="1453" w:type="dxa"/>
          </w:tcPr>
          <w:p w14:paraId="418CE4A3" w14:textId="77777777" w:rsidR="003521E1" w:rsidRPr="00B233C8" w:rsidRDefault="003521E1" w:rsidP="003521E1">
            <w:r w:rsidRPr="00B233C8">
              <w:t>0.2743</w:t>
            </w:r>
          </w:p>
        </w:tc>
        <w:tc>
          <w:tcPr>
            <w:tcW w:w="1692" w:type="dxa"/>
          </w:tcPr>
          <w:p w14:paraId="552C2970" w14:textId="77777777" w:rsidR="003521E1" w:rsidRPr="00B233C8" w:rsidRDefault="003521E1" w:rsidP="003521E1">
            <w:r w:rsidRPr="00B233C8">
              <w:t>7</w:t>
            </w:r>
          </w:p>
        </w:tc>
      </w:tr>
      <w:tr w:rsidR="003521E1" w:rsidRPr="00B233C8" w14:paraId="5D14E35D" w14:textId="77777777" w:rsidTr="003521E1">
        <w:trPr>
          <w:trHeight w:val="473"/>
        </w:trPr>
        <w:tc>
          <w:tcPr>
            <w:tcW w:w="1992" w:type="dxa"/>
          </w:tcPr>
          <w:p w14:paraId="6FB08BDF" w14:textId="77777777" w:rsidR="003521E1" w:rsidRPr="00B233C8" w:rsidRDefault="003521E1" w:rsidP="003521E1">
            <w:r w:rsidRPr="00B233C8">
              <w:t>HLA-DRB3*01:01</w:t>
            </w:r>
          </w:p>
        </w:tc>
        <w:tc>
          <w:tcPr>
            <w:tcW w:w="1728" w:type="dxa"/>
          </w:tcPr>
          <w:p w14:paraId="03A968CB" w14:textId="77777777" w:rsidR="003521E1" w:rsidRPr="00B233C8" w:rsidRDefault="003521E1" w:rsidP="003521E1">
            <w:r w:rsidRPr="00B233C8">
              <w:t>IRSEEPTTT</w:t>
            </w:r>
          </w:p>
        </w:tc>
        <w:tc>
          <w:tcPr>
            <w:tcW w:w="2824" w:type="dxa"/>
            <w:vMerge/>
          </w:tcPr>
          <w:p w14:paraId="1525F16A" w14:textId="625CE008" w:rsidR="003521E1" w:rsidRPr="00B233C8" w:rsidRDefault="003521E1" w:rsidP="003521E1"/>
        </w:tc>
        <w:tc>
          <w:tcPr>
            <w:tcW w:w="1453" w:type="dxa"/>
          </w:tcPr>
          <w:p w14:paraId="6BAB35CA" w14:textId="77777777" w:rsidR="003521E1" w:rsidRPr="00B233C8" w:rsidRDefault="003521E1" w:rsidP="003521E1">
            <w:r w:rsidRPr="00B233C8">
              <w:t>0.0673</w:t>
            </w:r>
          </w:p>
        </w:tc>
        <w:tc>
          <w:tcPr>
            <w:tcW w:w="1692" w:type="dxa"/>
          </w:tcPr>
          <w:p w14:paraId="223B6EC3" w14:textId="77777777" w:rsidR="003521E1" w:rsidRPr="00B233C8" w:rsidRDefault="003521E1" w:rsidP="003521E1">
            <w:r w:rsidRPr="00B233C8">
              <w:t>7.20</w:t>
            </w:r>
          </w:p>
        </w:tc>
      </w:tr>
      <w:tr w:rsidR="003521E1" w:rsidRPr="00B233C8" w14:paraId="17F4F96C" w14:textId="77777777" w:rsidTr="003521E1">
        <w:trPr>
          <w:trHeight w:val="484"/>
        </w:trPr>
        <w:tc>
          <w:tcPr>
            <w:tcW w:w="1992" w:type="dxa"/>
          </w:tcPr>
          <w:p w14:paraId="05634D4A" w14:textId="77777777" w:rsidR="003521E1" w:rsidRPr="00B233C8" w:rsidRDefault="003521E1" w:rsidP="003521E1">
            <w:r w:rsidRPr="00B233C8">
              <w:t>HLA-DRB1*03:01</w:t>
            </w:r>
          </w:p>
        </w:tc>
        <w:tc>
          <w:tcPr>
            <w:tcW w:w="1728" w:type="dxa"/>
          </w:tcPr>
          <w:p w14:paraId="15F95444" w14:textId="77777777" w:rsidR="003521E1" w:rsidRPr="00B233C8" w:rsidRDefault="003521E1" w:rsidP="003521E1">
            <w:r w:rsidRPr="00B233C8">
              <w:t>IRSEEPTTT</w:t>
            </w:r>
          </w:p>
        </w:tc>
        <w:tc>
          <w:tcPr>
            <w:tcW w:w="2824" w:type="dxa"/>
            <w:vMerge/>
          </w:tcPr>
          <w:p w14:paraId="19227BBD" w14:textId="3B325D1D" w:rsidR="003521E1" w:rsidRPr="00B233C8" w:rsidRDefault="003521E1" w:rsidP="003521E1"/>
        </w:tc>
        <w:tc>
          <w:tcPr>
            <w:tcW w:w="1453" w:type="dxa"/>
          </w:tcPr>
          <w:p w14:paraId="5AF1BCA1" w14:textId="77777777" w:rsidR="003521E1" w:rsidRPr="00B233C8" w:rsidRDefault="003521E1" w:rsidP="003521E1">
            <w:r w:rsidRPr="00B233C8">
              <w:t>0.1665</w:t>
            </w:r>
          </w:p>
        </w:tc>
        <w:tc>
          <w:tcPr>
            <w:tcW w:w="1692" w:type="dxa"/>
          </w:tcPr>
          <w:p w14:paraId="06DE4475" w14:textId="77777777" w:rsidR="003521E1" w:rsidRPr="00B233C8" w:rsidRDefault="003521E1" w:rsidP="003521E1">
            <w:r w:rsidRPr="00B233C8">
              <w:t>8.40</w:t>
            </w:r>
          </w:p>
        </w:tc>
      </w:tr>
      <w:tr w:rsidR="003521E1" w:rsidRPr="00B233C8" w14:paraId="6532C88F" w14:textId="77777777" w:rsidTr="003521E1">
        <w:trPr>
          <w:trHeight w:val="484"/>
        </w:trPr>
        <w:tc>
          <w:tcPr>
            <w:tcW w:w="1992" w:type="dxa"/>
          </w:tcPr>
          <w:p w14:paraId="2C117190" w14:textId="77777777" w:rsidR="003521E1" w:rsidRPr="00B233C8" w:rsidRDefault="003521E1" w:rsidP="003521E1">
            <w:r w:rsidRPr="00B233C8">
              <w:t>HLA-DRB1*14:01</w:t>
            </w:r>
          </w:p>
        </w:tc>
        <w:tc>
          <w:tcPr>
            <w:tcW w:w="1728" w:type="dxa"/>
          </w:tcPr>
          <w:p w14:paraId="4B57FB38" w14:textId="77777777" w:rsidR="003521E1" w:rsidRPr="00B233C8" w:rsidRDefault="003521E1" w:rsidP="003521E1">
            <w:r w:rsidRPr="00B233C8">
              <w:t>IRSEEPTTT</w:t>
            </w:r>
          </w:p>
        </w:tc>
        <w:tc>
          <w:tcPr>
            <w:tcW w:w="2824" w:type="dxa"/>
            <w:vMerge/>
          </w:tcPr>
          <w:p w14:paraId="094D6E4F" w14:textId="284159AF" w:rsidR="003521E1" w:rsidRPr="00B233C8" w:rsidRDefault="003521E1" w:rsidP="003521E1"/>
        </w:tc>
        <w:tc>
          <w:tcPr>
            <w:tcW w:w="1453" w:type="dxa"/>
          </w:tcPr>
          <w:p w14:paraId="7A8D93CE" w14:textId="77777777" w:rsidR="003521E1" w:rsidRPr="00B233C8" w:rsidRDefault="003521E1" w:rsidP="003521E1">
            <w:r w:rsidRPr="00B233C8">
              <w:t>0.1327</w:t>
            </w:r>
          </w:p>
        </w:tc>
        <w:tc>
          <w:tcPr>
            <w:tcW w:w="1692" w:type="dxa"/>
          </w:tcPr>
          <w:p w14:paraId="246C2E23" w14:textId="77777777" w:rsidR="003521E1" w:rsidRPr="00B233C8" w:rsidRDefault="003521E1" w:rsidP="003521E1">
            <w:r w:rsidRPr="00B233C8">
              <w:t>16</w:t>
            </w:r>
          </w:p>
        </w:tc>
      </w:tr>
      <w:tr w:rsidR="003521E1" w:rsidRPr="00B233C8" w14:paraId="7ECEFC95" w14:textId="77777777" w:rsidTr="003521E1">
        <w:trPr>
          <w:trHeight w:val="473"/>
        </w:trPr>
        <w:tc>
          <w:tcPr>
            <w:tcW w:w="1992" w:type="dxa"/>
          </w:tcPr>
          <w:p w14:paraId="6844F99A" w14:textId="77777777" w:rsidR="003521E1" w:rsidRPr="00B233C8" w:rsidRDefault="003521E1" w:rsidP="003521E1">
            <w:r w:rsidRPr="00B233C8">
              <w:t>HLA-DRB1*13:01</w:t>
            </w:r>
          </w:p>
        </w:tc>
        <w:tc>
          <w:tcPr>
            <w:tcW w:w="1728" w:type="dxa"/>
          </w:tcPr>
          <w:p w14:paraId="56E687C1" w14:textId="77777777" w:rsidR="003521E1" w:rsidRPr="00B233C8" w:rsidRDefault="003521E1" w:rsidP="003521E1">
            <w:r w:rsidRPr="00B233C8">
              <w:t>IRSEEPTTT</w:t>
            </w:r>
          </w:p>
        </w:tc>
        <w:tc>
          <w:tcPr>
            <w:tcW w:w="2824" w:type="dxa"/>
            <w:vMerge/>
          </w:tcPr>
          <w:p w14:paraId="64F2E734" w14:textId="0386EF9B" w:rsidR="003521E1" w:rsidRPr="00B233C8" w:rsidRDefault="003521E1" w:rsidP="003521E1"/>
        </w:tc>
        <w:tc>
          <w:tcPr>
            <w:tcW w:w="1453" w:type="dxa"/>
          </w:tcPr>
          <w:p w14:paraId="559CABE7" w14:textId="77777777" w:rsidR="003521E1" w:rsidRPr="00B233C8" w:rsidRDefault="003521E1" w:rsidP="003521E1">
            <w:r w:rsidRPr="00B233C8">
              <w:t>0.0407</w:t>
            </w:r>
          </w:p>
        </w:tc>
        <w:tc>
          <w:tcPr>
            <w:tcW w:w="1692" w:type="dxa"/>
          </w:tcPr>
          <w:p w14:paraId="767B99FA" w14:textId="77777777" w:rsidR="003521E1" w:rsidRPr="00B233C8" w:rsidRDefault="003521E1" w:rsidP="003521E1">
            <w:r w:rsidRPr="00B233C8">
              <w:t>33</w:t>
            </w:r>
          </w:p>
        </w:tc>
      </w:tr>
      <w:tr w:rsidR="003521E1" w:rsidRPr="00B233C8" w14:paraId="0672DE41" w14:textId="77777777" w:rsidTr="003521E1">
        <w:trPr>
          <w:trHeight w:val="484"/>
        </w:trPr>
        <w:tc>
          <w:tcPr>
            <w:tcW w:w="1992" w:type="dxa"/>
          </w:tcPr>
          <w:p w14:paraId="65BCEE91" w14:textId="77777777" w:rsidR="003521E1" w:rsidRPr="00B233C8" w:rsidRDefault="003521E1" w:rsidP="003521E1">
            <w:r w:rsidRPr="00B233C8">
              <w:t>HLA-DRB1*11:01</w:t>
            </w:r>
          </w:p>
        </w:tc>
        <w:tc>
          <w:tcPr>
            <w:tcW w:w="1728" w:type="dxa"/>
          </w:tcPr>
          <w:p w14:paraId="13428F4B" w14:textId="77777777" w:rsidR="003521E1" w:rsidRPr="00B233C8" w:rsidRDefault="003521E1" w:rsidP="003521E1">
            <w:r w:rsidRPr="00B233C8">
              <w:t>IRSEEPTTT</w:t>
            </w:r>
          </w:p>
        </w:tc>
        <w:tc>
          <w:tcPr>
            <w:tcW w:w="2824" w:type="dxa"/>
            <w:vMerge/>
          </w:tcPr>
          <w:p w14:paraId="7B7FE0CC" w14:textId="044A3054" w:rsidR="003521E1" w:rsidRPr="00B233C8" w:rsidRDefault="003521E1" w:rsidP="003521E1"/>
        </w:tc>
        <w:tc>
          <w:tcPr>
            <w:tcW w:w="1453" w:type="dxa"/>
          </w:tcPr>
          <w:p w14:paraId="73DFE6EB" w14:textId="77777777" w:rsidR="003521E1" w:rsidRPr="00B233C8" w:rsidRDefault="003521E1" w:rsidP="003521E1">
            <w:r w:rsidRPr="00B233C8">
              <w:t>0.0181</w:t>
            </w:r>
          </w:p>
        </w:tc>
        <w:tc>
          <w:tcPr>
            <w:tcW w:w="1692" w:type="dxa"/>
          </w:tcPr>
          <w:p w14:paraId="6FAACC77" w14:textId="77777777" w:rsidR="003521E1" w:rsidRPr="00B233C8" w:rsidRDefault="003521E1" w:rsidP="003521E1">
            <w:r w:rsidRPr="00B233C8">
              <w:t>36</w:t>
            </w:r>
          </w:p>
        </w:tc>
      </w:tr>
      <w:tr w:rsidR="003521E1" w:rsidRPr="00B233C8" w14:paraId="567ED31D" w14:textId="77777777" w:rsidTr="003521E1">
        <w:trPr>
          <w:trHeight w:val="473"/>
        </w:trPr>
        <w:tc>
          <w:tcPr>
            <w:tcW w:w="1992" w:type="dxa"/>
          </w:tcPr>
          <w:p w14:paraId="7FC5222D" w14:textId="77777777" w:rsidR="003521E1" w:rsidRPr="00B233C8" w:rsidRDefault="003521E1" w:rsidP="003521E1">
            <w:r w:rsidRPr="00B233C8">
              <w:t>HLA-DRB1*08:01</w:t>
            </w:r>
          </w:p>
        </w:tc>
        <w:tc>
          <w:tcPr>
            <w:tcW w:w="1728" w:type="dxa"/>
          </w:tcPr>
          <w:p w14:paraId="4E2087DB" w14:textId="77777777" w:rsidR="003521E1" w:rsidRPr="00B233C8" w:rsidRDefault="003521E1" w:rsidP="003521E1">
            <w:r w:rsidRPr="00B233C8">
              <w:t>IRSEEPTTT</w:t>
            </w:r>
          </w:p>
        </w:tc>
        <w:tc>
          <w:tcPr>
            <w:tcW w:w="2824" w:type="dxa"/>
            <w:vMerge/>
          </w:tcPr>
          <w:p w14:paraId="5108BF17" w14:textId="58D51CF7" w:rsidR="003521E1" w:rsidRPr="00B233C8" w:rsidRDefault="003521E1" w:rsidP="003521E1"/>
        </w:tc>
        <w:tc>
          <w:tcPr>
            <w:tcW w:w="1453" w:type="dxa"/>
          </w:tcPr>
          <w:p w14:paraId="5797A9B9" w14:textId="77777777" w:rsidR="003521E1" w:rsidRPr="00B233C8" w:rsidRDefault="003521E1" w:rsidP="003521E1">
            <w:r w:rsidRPr="00B233C8">
              <w:t>0.0430</w:t>
            </w:r>
          </w:p>
        </w:tc>
        <w:tc>
          <w:tcPr>
            <w:tcW w:w="1692" w:type="dxa"/>
          </w:tcPr>
          <w:p w14:paraId="70570C46" w14:textId="77777777" w:rsidR="003521E1" w:rsidRPr="00B233C8" w:rsidRDefault="003521E1" w:rsidP="003521E1">
            <w:r w:rsidRPr="00B233C8">
              <w:t>38</w:t>
            </w:r>
          </w:p>
        </w:tc>
      </w:tr>
    </w:tbl>
    <w:p w14:paraId="760A0A94" w14:textId="77777777" w:rsidR="003521E1" w:rsidRDefault="003521E1" w:rsidP="00B37753"/>
    <w:p w14:paraId="3C0AF8EE" w14:textId="77777777" w:rsidR="003521E1" w:rsidRDefault="003521E1" w:rsidP="00B37753"/>
    <w:p w14:paraId="726FE563" w14:textId="77777777" w:rsidR="003521E1" w:rsidRDefault="003521E1" w:rsidP="00B37753"/>
    <w:tbl>
      <w:tblPr>
        <w:tblStyle w:val="TableGrid"/>
        <w:tblW w:w="9727" w:type="dxa"/>
        <w:tblLook w:val="04A0" w:firstRow="1" w:lastRow="0" w:firstColumn="1" w:lastColumn="0" w:noHBand="0" w:noVBand="1"/>
      </w:tblPr>
      <w:tblGrid>
        <w:gridCol w:w="1912"/>
        <w:gridCol w:w="1881"/>
        <w:gridCol w:w="2934"/>
        <w:gridCol w:w="1375"/>
        <w:gridCol w:w="1625"/>
      </w:tblGrid>
      <w:tr w:rsidR="003521E1" w:rsidRPr="00B37753" w14:paraId="3557100C" w14:textId="77777777" w:rsidTr="003521E1">
        <w:trPr>
          <w:trHeight w:val="487"/>
        </w:trPr>
        <w:tc>
          <w:tcPr>
            <w:tcW w:w="1912" w:type="dxa"/>
          </w:tcPr>
          <w:p w14:paraId="5DFD3EE2" w14:textId="77777777" w:rsidR="003521E1" w:rsidRDefault="003521E1" w:rsidP="003521E1">
            <w:r>
              <w:t xml:space="preserve">Alleles </w:t>
            </w:r>
          </w:p>
          <w:p w14:paraId="7E489CD2" w14:textId="77777777" w:rsidR="003521E1" w:rsidRPr="00B37753" w:rsidRDefault="003521E1" w:rsidP="003521E1"/>
        </w:tc>
        <w:tc>
          <w:tcPr>
            <w:tcW w:w="1881" w:type="dxa"/>
          </w:tcPr>
          <w:p w14:paraId="42B52D7C" w14:textId="57624176" w:rsidR="003521E1" w:rsidRPr="00B37753" w:rsidRDefault="003521E1" w:rsidP="003521E1">
            <w:r>
              <w:t>Core sequence</w:t>
            </w:r>
          </w:p>
        </w:tc>
        <w:tc>
          <w:tcPr>
            <w:tcW w:w="2934" w:type="dxa"/>
          </w:tcPr>
          <w:p w14:paraId="3B9EB800" w14:textId="6F763224" w:rsidR="003521E1" w:rsidRPr="00B37753" w:rsidRDefault="003521E1" w:rsidP="003521E1">
            <w:r>
              <w:t>Peptide</w:t>
            </w:r>
          </w:p>
        </w:tc>
        <w:tc>
          <w:tcPr>
            <w:tcW w:w="1375" w:type="dxa"/>
          </w:tcPr>
          <w:p w14:paraId="5305BC8E" w14:textId="246E8CF6" w:rsidR="003521E1" w:rsidRPr="00B37753" w:rsidRDefault="003521E1" w:rsidP="003521E1">
            <w:r>
              <w:t>Score</w:t>
            </w:r>
          </w:p>
        </w:tc>
        <w:tc>
          <w:tcPr>
            <w:tcW w:w="1625" w:type="dxa"/>
          </w:tcPr>
          <w:p w14:paraId="1E1F6449" w14:textId="402272D6" w:rsidR="003521E1" w:rsidRPr="00B37753" w:rsidRDefault="003521E1" w:rsidP="003521E1">
            <w:r>
              <w:t>Percentile rank</w:t>
            </w:r>
          </w:p>
        </w:tc>
      </w:tr>
      <w:tr w:rsidR="003521E1" w:rsidRPr="00B37753" w14:paraId="18483B76" w14:textId="77777777" w:rsidTr="003521E1">
        <w:trPr>
          <w:trHeight w:val="476"/>
        </w:trPr>
        <w:tc>
          <w:tcPr>
            <w:tcW w:w="1912" w:type="dxa"/>
          </w:tcPr>
          <w:p w14:paraId="7546F81E" w14:textId="77777777" w:rsidR="003521E1" w:rsidRPr="00B37753" w:rsidRDefault="003521E1" w:rsidP="003521E1">
            <w:r w:rsidRPr="00B37753">
              <w:t>HLA-DRB3*02:01</w:t>
            </w:r>
          </w:p>
        </w:tc>
        <w:tc>
          <w:tcPr>
            <w:tcW w:w="1881" w:type="dxa"/>
          </w:tcPr>
          <w:p w14:paraId="5839FDFA" w14:textId="77777777" w:rsidR="003521E1" w:rsidRPr="00B37753" w:rsidRDefault="003521E1" w:rsidP="003521E1">
            <w:r w:rsidRPr="00B37753">
              <w:t>VVEPPVQPT</w:t>
            </w:r>
          </w:p>
        </w:tc>
        <w:tc>
          <w:tcPr>
            <w:tcW w:w="2934" w:type="dxa"/>
            <w:vMerge w:val="restart"/>
          </w:tcPr>
          <w:p w14:paraId="6FF055C4" w14:textId="77777777" w:rsidR="003521E1" w:rsidRPr="00B37753" w:rsidRDefault="003521E1" w:rsidP="003521E1">
            <w:r w:rsidRPr="00B37753">
              <w:t>QQPVVEPPVQPTEST</w:t>
            </w:r>
          </w:p>
          <w:p w14:paraId="43D14E31" w14:textId="17ACBB44" w:rsidR="003521E1" w:rsidRPr="00B37753" w:rsidRDefault="003521E1" w:rsidP="003521E1"/>
        </w:tc>
        <w:tc>
          <w:tcPr>
            <w:tcW w:w="1375" w:type="dxa"/>
          </w:tcPr>
          <w:p w14:paraId="4FB176A1" w14:textId="77777777" w:rsidR="003521E1" w:rsidRPr="00B37753" w:rsidRDefault="003521E1" w:rsidP="003521E1">
            <w:r w:rsidRPr="00B37753">
              <w:t>0.0097</w:t>
            </w:r>
          </w:p>
        </w:tc>
        <w:tc>
          <w:tcPr>
            <w:tcW w:w="1625" w:type="dxa"/>
          </w:tcPr>
          <w:p w14:paraId="6620ED9B" w14:textId="77777777" w:rsidR="003521E1" w:rsidRPr="00B37753" w:rsidRDefault="003521E1" w:rsidP="003521E1">
            <w:r w:rsidRPr="00B37753">
              <w:t>43</w:t>
            </w:r>
          </w:p>
        </w:tc>
      </w:tr>
      <w:tr w:rsidR="003521E1" w:rsidRPr="00B37753" w14:paraId="0CF84999" w14:textId="77777777" w:rsidTr="003521E1">
        <w:trPr>
          <w:trHeight w:val="487"/>
        </w:trPr>
        <w:tc>
          <w:tcPr>
            <w:tcW w:w="1912" w:type="dxa"/>
          </w:tcPr>
          <w:p w14:paraId="261DE3C7" w14:textId="77777777" w:rsidR="003521E1" w:rsidRPr="00B37753" w:rsidRDefault="003521E1" w:rsidP="003521E1">
            <w:r w:rsidRPr="00B37753">
              <w:t>HLA-DRB1*04:01</w:t>
            </w:r>
          </w:p>
        </w:tc>
        <w:tc>
          <w:tcPr>
            <w:tcW w:w="1881" w:type="dxa"/>
          </w:tcPr>
          <w:p w14:paraId="40C7AE75" w14:textId="77777777" w:rsidR="003521E1" w:rsidRPr="00B37753" w:rsidRDefault="003521E1" w:rsidP="003521E1">
            <w:r w:rsidRPr="00B37753">
              <w:t>VVEPPVQPT</w:t>
            </w:r>
          </w:p>
        </w:tc>
        <w:tc>
          <w:tcPr>
            <w:tcW w:w="2934" w:type="dxa"/>
            <w:vMerge/>
          </w:tcPr>
          <w:p w14:paraId="477C9FD6" w14:textId="70CFD376" w:rsidR="003521E1" w:rsidRPr="00B37753" w:rsidRDefault="003521E1" w:rsidP="003521E1"/>
        </w:tc>
        <w:tc>
          <w:tcPr>
            <w:tcW w:w="1375" w:type="dxa"/>
          </w:tcPr>
          <w:p w14:paraId="130CACB6" w14:textId="77777777" w:rsidR="003521E1" w:rsidRPr="00B37753" w:rsidRDefault="003521E1" w:rsidP="003521E1">
            <w:r w:rsidRPr="00B37753">
              <w:t>0.0084</w:t>
            </w:r>
          </w:p>
        </w:tc>
        <w:tc>
          <w:tcPr>
            <w:tcW w:w="1625" w:type="dxa"/>
          </w:tcPr>
          <w:p w14:paraId="684A7F08" w14:textId="77777777" w:rsidR="003521E1" w:rsidRPr="00B37753" w:rsidRDefault="003521E1" w:rsidP="003521E1">
            <w:r w:rsidRPr="00B37753">
              <w:t>50</w:t>
            </w:r>
          </w:p>
        </w:tc>
      </w:tr>
      <w:tr w:rsidR="003521E1" w:rsidRPr="00B37753" w14:paraId="68A28A2F" w14:textId="77777777" w:rsidTr="003521E1">
        <w:trPr>
          <w:trHeight w:val="476"/>
        </w:trPr>
        <w:tc>
          <w:tcPr>
            <w:tcW w:w="1912" w:type="dxa"/>
          </w:tcPr>
          <w:p w14:paraId="2C2C3771" w14:textId="77777777" w:rsidR="003521E1" w:rsidRPr="00B37753" w:rsidRDefault="003521E1" w:rsidP="003521E1">
            <w:r w:rsidRPr="00B37753">
              <w:t>HLA-DRB1*03:01</w:t>
            </w:r>
          </w:p>
        </w:tc>
        <w:tc>
          <w:tcPr>
            <w:tcW w:w="1881" w:type="dxa"/>
          </w:tcPr>
          <w:p w14:paraId="780CD72F" w14:textId="77777777" w:rsidR="003521E1" w:rsidRPr="00B37753" w:rsidRDefault="003521E1" w:rsidP="003521E1">
            <w:r w:rsidRPr="00B37753">
              <w:t>VVEPPVQPT</w:t>
            </w:r>
          </w:p>
        </w:tc>
        <w:tc>
          <w:tcPr>
            <w:tcW w:w="2934" w:type="dxa"/>
            <w:vMerge/>
          </w:tcPr>
          <w:p w14:paraId="1FA8138C" w14:textId="7A3FDB46" w:rsidR="003521E1" w:rsidRPr="00B37753" w:rsidRDefault="003521E1" w:rsidP="003521E1"/>
        </w:tc>
        <w:tc>
          <w:tcPr>
            <w:tcW w:w="1375" w:type="dxa"/>
          </w:tcPr>
          <w:p w14:paraId="0E02A3E0" w14:textId="77777777" w:rsidR="003521E1" w:rsidRPr="00B37753" w:rsidRDefault="003521E1" w:rsidP="003521E1">
            <w:r w:rsidRPr="00B37753">
              <w:t>0.0053</w:t>
            </w:r>
          </w:p>
        </w:tc>
        <w:tc>
          <w:tcPr>
            <w:tcW w:w="1625" w:type="dxa"/>
          </w:tcPr>
          <w:p w14:paraId="16557CD4" w14:textId="77777777" w:rsidR="003521E1" w:rsidRPr="00B37753" w:rsidRDefault="003521E1" w:rsidP="003521E1">
            <w:r w:rsidRPr="00B37753">
              <w:t>57</w:t>
            </w:r>
          </w:p>
        </w:tc>
      </w:tr>
      <w:tr w:rsidR="003521E1" w:rsidRPr="00B37753" w14:paraId="3383EBF7" w14:textId="77777777" w:rsidTr="003521E1">
        <w:trPr>
          <w:trHeight w:val="487"/>
        </w:trPr>
        <w:tc>
          <w:tcPr>
            <w:tcW w:w="1912" w:type="dxa"/>
          </w:tcPr>
          <w:p w14:paraId="3E9C1D9E" w14:textId="77777777" w:rsidR="003521E1" w:rsidRPr="00B37753" w:rsidRDefault="003521E1" w:rsidP="003521E1">
            <w:r w:rsidRPr="00B37753">
              <w:t>HLA-DRB1*08:01</w:t>
            </w:r>
          </w:p>
        </w:tc>
        <w:tc>
          <w:tcPr>
            <w:tcW w:w="1881" w:type="dxa"/>
          </w:tcPr>
          <w:p w14:paraId="36FA4429" w14:textId="77777777" w:rsidR="003521E1" w:rsidRPr="00B37753" w:rsidRDefault="003521E1" w:rsidP="003521E1">
            <w:r w:rsidRPr="00B37753">
              <w:t>VEPPVQPTE</w:t>
            </w:r>
          </w:p>
        </w:tc>
        <w:tc>
          <w:tcPr>
            <w:tcW w:w="2934" w:type="dxa"/>
            <w:vMerge/>
          </w:tcPr>
          <w:p w14:paraId="3A15ADCA" w14:textId="0E33064C" w:rsidR="003521E1" w:rsidRPr="00B37753" w:rsidRDefault="003521E1" w:rsidP="003521E1"/>
        </w:tc>
        <w:tc>
          <w:tcPr>
            <w:tcW w:w="1375" w:type="dxa"/>
          </w:tcPr>
          <w:p w14:paraId="6CB8F080" w14:textId="77777777" w:rsidR="003521E1" w:rsidRPr="00B37753" w:rsidRDefault="003521E1" w:rsidP="003521E1">
            <w:r w:rsidRPr="00B37753">
              <w:t>0.0135</w:t>
            </w:r>
          </w:p>
        </w:tc>
        <w:tc>
          <w:tcPr>
            <w:tcW w:w="1625" w:type="dxa"/>
          </w:tcPr>
          <w:p w14:paraId="0DEF61B4" w14:textId="77777777" w:rsidR="003521E1" w:rsidRPr="00B37753" w:rsidRDefault="003521E1" w:rsidP="003521E1">
            <w:r w:rsidRPr="00B37753">
              <w:t>63</w:t>
            </w:r>
          </w:p>
        </w:tc>
      </w:tr>
      <w:tr w:rsidR="003521E1" w:rsidRPr="00B37753" w14:paraId="5B30C756" w14:textId="77777777" w:rsidTr="003521E1">
        <w:trPr>
          <w:trHeight w:val="487"/>
        </w:trPr>
        <w:tc>
          <w:tcPr>
            <w:tcW w:w="1912" w:type="dxa"/>
          </w:tcPr>
          <w:p w14:paraId="670037B2" w14:textId="77777777" w:rsidR="003521E1" w:rsidRPr="00B37753" w:rsidRDefault="003521E1" w:rsidP="003521E1">
            <w:r w:rsidRPr="00B37753">
              <w:t>HLA-DRB3*01:01</w:t>
            </w:r>
          </w:p>
        </w:tc>
        <w:tc>
          <w:tcPr>
            <w:tcW w:w="1881" w:type="dxa"/>
          </w:tcPr>
          <w:p w14:paraId="40572332" w14:textId="77777777" w:rsidR="003521E1" w:rsidRPr="00B37753" w:rsidRDefault="003521E1" w:rsidP="003521E1">
            <w:r w:rsidRPr="00B37753">
              <w:t>VVEPPVQPT</w:t>
            </w:r>
          </w:p>
        </w:tc>
        <w:tc>
          <w:tcPr>
            <w:tcW w:w="2934" w:type="dxa"/>
            <w:vMerge/>
          </w:tcPr>
          <w:p w14:paraId="69EE1239" w14:textId="5965CF7E" w:rsidR="003521E1" w:rsidRPr="00B37753" w:rsidRDefault="003521E1" w:rsidP="003521E1"/>
        </w:tc>
        <w:tc>
          <w:tcPr>
            <w:tcW w:w="1375" w:type="dxa"/>
          </w:tcPr>
          <w:p w14:paraId="6D3E0579" w14:textId="77777777" w:rsidR="003521E1" w:rsidRPr="00B37753" w:rsidRDefault="003521E1" w:rsidP="003521E1">
            <w:r w:rsidRPr="00B37753">
              <w:t>0.0013</w:t>
            </w:r>
          </w:p>
        </w:tc>
        <w:tc>
          <w:tcPr>
            <w:tcW w:w="1625" w:type="dxa"/>
          </w:tcPr>
          <w:p w14:paraId="7F64DAF4" w14:textId="77777777" w:rsidR="003521E1" w:rsidRPr="00B37753" w:rsidRDefault="003521E1" w:rsidP="003521E1">
            <w:r w:rsidRPr="00B37753">
              <w:t>65</w:t>
            </w:r>
          </w:p>
        </w:tc>
      </w:tr>
      <w:tr w:rsidR="003521E1" w:rsidRPr="00B37753" w14:paraId="0EDA4020" w14:textId="77777777" w:rsidTr="003521E1">
        <w:trPr>
          <w:trHeight w:val="476"/>
        </w:trPr>
        <w:tc>
          <w:tcPr>
            <w:tcW w:w="1912" w:type="dxa"/>
          </w:tcPr>
          <w:p w14:paraId="795C2274" w14:textId="77777777" w:rsidR="003521E1" w:rsidRPr="00B37753" w:rsidRDefault="003521E1" w:rsidP="003521E1">
            <w:r w:rsidRPr="00B37753">
              <w:t>HLA-DRB1*14:01</w:t>
            </w:r>
          </w:p>
        </w:tc>
        <w:tc>
          <w:tcPr>
            <w:tcW w:w="1881" w:type="dxa"/>
          </w:tcPr>
          <w:p w14:paraId="33F97BEB" w14:textId="77777777" w:rsidR="003521E1" w:rsidRPr="00B37753" w:rsidRDefault="003521E1" w:rsidP="003521E1">
            <w:r w:rsidRPr="00B37753">
              <w:t>VVEPPVQPT</w:t>
            </w:r>
          </w:p>
        </w:tc>
        <w:tc>
          <w:tcPr>
            <w:tcW w:w="2934" w:type="dxa"/>
            <w:vMerge/>
          </w:tcPr>
          <w:p w14:paraId="0513C768" w14:textId="6B95E7BC" w:rsidR="003521E1" w:rsidRPr="00B37753" w:rsidRDefault="003521E1" w:rsidP="003521E1"/>
        </w:tc>
        <w:tc>
          <w:tcPr>
            <w:tcW w:w="1375" w:type="dxa"/>
          </w:tcPr>
          <w:p w14:paraId="62D59CDF" w14:textId="77777777" w:rsidR="003521E1" w:rsidRPr="00B37753" w:rsidRDefault="003521E1" w:rsidP="003521E1">
            <w:r w:rsidRPr="00B37753">
              <w:t>0.0072</w:t>
            </w:r>
          </w:p>
        </w:tc>
        <w:tc>
          <w:tcPr>
            <w:tcW w:w="1625" w:type="dxa"/>
          </w:tcPr>
          <w:p w14:paraId="37F00AC7" w14:textId="77777777" w:rsidR="003521E1" w:rsidRPr="00B37753" w:rsidRDefault="003521E1" w:rsidP="003521E1">
            <w:r w:rsidRPr="00B37753">
              <w:t>72</w:t>
            </w:r>
          </w:p>
        </w:tc>
      </w:tr>
      <w:tr w:rsidR="003521E1" w:rsidRPr="00B37753" w14:paraId="3C0598B5" w14:textId="77777777" w:rsidTr="003521E1">
        <w:trPr>
          <w:trHeight w:val="487"/>
        </w:trPr>
        <w:tc>
          <w:tcPr>
            <w:tcW w:w="1912" w:type="dxa"/>
          </w:tcPr>
          <w:p w14:paraId="65DAB835" w14:textId="77777777" w:rsidR="003521E1" w:rsidRPr="00B37753" w:rsidRDefault="003521E1" w:rsidP="003521E1">
            <w:r w:rsidRPr="00B37753">
              <w:t>HLA-DRB1*11:01</w:t>
            </w:r>
          </w:p>
        </w:tc>
        <w:tc>
          <w:tcPr>
            <w:tcW w:w="1881" w:type="dxa"/>
          </w:tcPr>
          <w:p w14:paraId="4621ECAF" w14:textId="77777777" w:rsidR="003521E1" w:rsidRPr="00B37753" w:rsidRDefault="003521E1" w:rsidP="003521E1">
            <w:r w:rsidRPr="00B37753">
              <w:t>VVEPPVQPT</w:t>
            </w:r>
          </w:p>
        </w:tc>
        <w:tc>
          <w:tcPr>
            <w:tcW w:w="2934" w:type="dxa"/>
            <w:vMerge/>
          </w:tcPr>
          <w:p w14:paraId="1E81C394" w14:textId="119418A9" w:rsidR="003521E1" w:rsidRPr="00B37753" w:rsidRDefault="003521E1" w:rsidP="003521E1"/>
        </w:tc>
        <w:tc>
          <w:tcPr>
            <w:tcW w:w="1375" w:type="dxa"/>
          </w:tcPr>
          <w:p w14:paraId="7338BB9C" w14:textId="77777777" w:rsidR="003521E1" w:rsidRPr="00B37753" w:rsidRDefault="003521E1" w:rsidP="003521E1">
            <w:r w:rsidRPr="00B37753">
              <w:t>0.0020</w:t>
            </w:r>
          </w:p>
        </w:tc>
        <w:tc>
          <w:tcPr>
            <w:tcW w:w="1625" w:type="dxa"/>
          </w:tcPr>
          <w:p w14:paraId="62824E60" w14:textId="77777777" w:rsidR="003521E1" w:rsidRPr="00B37753" w:rsidRDefault="003521E1" w:rsidP="003521E1">
            <w:r w:rsidRPr="00B37753">
              <w:t>73</w:t>
            </w:r>
          </w:p>
        </w:tc>
      </w:tr>
      <w:tr w:rsidR="003521E1" w:rsidRPr="00B37753" w14:paraId="72E3FD62" w14:textId="77777777" w:rsidTr="003521E1">
        <w:trPr>
          <w:trHeight w:val="476"/>
        </w:trPr>
        <w:tc>
          <w:tcPr>
            <w:tcW w:w="1912" w:type="dxa"/>
          </w:tcPr>
          <w:p w14:paraId="3DC03DCF" w14:textId="77777777" w:rsidR="003521E1" w:rsidRPr="00B37753" w:rsidRDefault="003521E1" w:rsidP="003521E1">
            <w:r w:rsidRPr="00B37753">
              <w:t>HLA-DRB1*13:01</w:t>
            </w:r>
          </w:p>
        </w:tc>
        <w:tc>
          <w:tcPr>
            <w:tcW w:w="1881" w:type="dxa"/>
          </w:tcPr>
          <w:p w14:paraId="1322187A" w14:textId="77777777" w:rsidR="003521E1" w:rsidRPr="00B37753" w:rsidRDefault="003521E1" w:rsidP="003521E1">
            <w:r w:rsidRPr="00B37753">
              <w:t>VVEPPVQPT</w:t>
            </w:r>
          </w:p>
        </w:tc>
        <w:tc>
          <w:tcPr>
            <w:tcW w:w="2934" w:type="dxa"/>
            <w:vMerge/>
          </w:tcPr>
          <w:p w14:paraId="1E11B945" w14:textId="5B004601" w:rsidR="003521E1" w:rsidRPr="00B37753" w:rsidRDefault="003521E1" w:rsidP="003521E1"/>
        </w:tc>
        <w:tc>
          <w:tcPr>
            <w:tcW w:w="1375" w:type="dxa"/>
          </w:tcPr>
          <w:p w14:paraId="28FD4158" w14:textId="77777777" w:rsidR="003521E1" w:rsidRPr="00B37753" w:rsidRDefault="003521E1" w:rsidP="003521E1">
            <w:r w:rsidRPr="00B37753">
              <w:t>0.0028</w:t>
            </w:r>
          </w:p>
        </w:tc>
        <w:tc>
          <w:tcPr>
            <w:tcW w:w="1625" w:type="dxa"/>
          </w:tcPr>
          <w:p w14:paraId="16C08611" w14:textId="77777777" w:rsidR="003521E1" w:rsidRPr="00B37753" w:rsidRDefault="003521E1" w:rsidP="003521E1">
            <w:r w:rsidRPr="00B37753">
              <w:t>80</w:t>
            </w:r>
          </w:p>
        </w:tc>
      </w:tr>
    </w:tbl>
    <w:p w14:paraId="2BFB6357" w14:textId="77777777" w:rsidR="00B233C8" w:rsidRDefault="00B233C8" w:rsidP="003521E1"/>
    <w:sectPr w:rsidR="00B23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05C"/>
    <w:rsid w:val="000C0141"/>
    <w:rsid w:val="00176CCD"/>
    <w:rsid w:val="003521E1"/>
    <w:rsid w:val="003671B6"/>
    <w:rsid w:val="00426BF5"/>
    <w:rsid w:val="005B0F51"/>
    <w:rsid w:val="00AD1A64"/>
    <w:rsid w:val="00B233C8"/>
    <w:rsid w:val="00B37753"/>
    <w:rsid w:val="00BA7C71"/>
    <w:rsid w:val="00BC6DF3"/>
    <w:rsid w:val="00C511B5"/>
    <w:rsid w:val="00DE33E0"/>
    <w:rsid w:val="00EE53F7"/>
    <w:rsid w:val="00F5405C"/>
    <w:rsid w:val="00F95DB8"/>
    <w:rsid w:val="00FB5985"/>
    <w:rsid w:val="00FF0F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C400D"/>
  <w15:chartTrackingRefBased/>
  <w15:docId w15:val="{4D11D968-17B4-4ED7-8283-E12392848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7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625</Words>
  <Characters>356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eenaalam2024@outlook.com</dc:creator>
  <cp:keywords/>
  <dc:description/>
  <cp:lastModifiedBy>sabreenaalam2024@outlook.com</cp:lastModifiedBy>
  <cp:revision>6</cp:revision>
  <dcterms:created xsi:type="dcterms:W3CDTF">2024-07-15T18:03:00Z</dcterms:created>
  <dcterms:modified xsi:type="dcterms:W3CDTF">2024-09-19T19:49:00Z</dcterms:modified>
</cp:coreProperties>
</file>